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B58118" w14:textId="77777777" w:rsidR="00B53F91" w:rsidRPr="009D02A7" w:rsidRDefault="00B53F91" w:rsidP="00B53F91">
      <w:pPr>
        <w:spacing w:after="0"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 w:rsidRPr="00410014">
        <w:rPr>
          <w:rFonts w:ascii="Times New Roman" w:hAnsi="Times New Roman" w:cs="Times New Roman" w:hint="eastAsia"/>
          <w:b/>
          <w:bCs/>
          <w:color w:val="000000"/>
          <w:sz w:val="21"/>
          <w:szCs w:val="21"/>
        </w:rPr>
        <w:t>Supplement</w:t>
      </w:r>
      <w:r>
        <w:rPr>
          <w:rFonts w:ascii="Times New Roman" w:hAnsi="Times New Roman" w:cs="Times New Roman" w:hint="eastAsia"/>
          <w:b/>
          <w:bCs/>
          <w:color w:val="000000"/>
          <w:sz w:val="21"/>
          <w:szCs w:val="21"/>
        </w:rPr>
        <w:t xml:space="preserve"> T</w:t>
      </w:r>
      <w:r w:rsidRPr="00410014">
        <w:rPr>
          <w:rFonts w:ascii="Times New Roman" w:hAnsi="Times New Roman" w:cs="Times New Roman" w:hint="eastAsia"/>
          <w:b/>
          <w:bCs/>
          <w:color w:val="000000"/>
          <w:sz w:val="21"/>
          <w:szCs w:val="21"/>
        </w:rPr>
        <w:t xml:space="preserve">able </w:t>
      </w:r>
      <w:r>
        <w:rPr>
          <w:rFonts w:ascii="Times New Roman" w:hAnsi="Times New Roman" w:cs="Times New Roman" w:hint="eastAsia"/>
          <w:b/>
          <w:bCs/>
          <w:color w:val="000000"/>
          <w:sz w:val="21"/>
          <w:szCs w:val="21"/>
        </w:rPr>
        <w:t>1.</w:t>
      </w:r>
      <w:r w:rsidRPr="009D02A7">
        <w:rPr>
          <w:rFonts w:ascii="AdvOT64994a16" w:hAnsi="AdvOT64994a16"/>
          <w:color w:val="000000"/>
          <w:sz w:val="18"/>
          <w:szCs w:val="18"/>
        </w:rPr>
        <w:t xml:space="preserve"> </w:t>
      </w:r>
      <w:r w:rsidRPr="009D02A7">
        <w:rPr>
          <w:rFonts w:ascii="Times New Roman" w:hAnsi="Times New Roman" w:cs="Times New Roman"/>
          <w:color w:val="000000"/>
          <w:sz w:val="21"/>
          <w:szCs w:val="21"/>
        </w:rPr>
        <w:t xml:space="preserve">Subgroup </w:t>
      </w:r>
      <w:r>
        <w:rPr>
          <w:rFonts w:ascii="Times New Roman" w:hAnsi="Times New Roman" w:cs="Times New Roman" w:hint="eastAsia"/>
          <w:color w:val="000000"/>
          <w:sz w:val="21"/>
          <w:szCs w:val="21"/>
        </w:rPr>
        <w:t>a</w:t>
      </w:r>
      <w:r w:rsidRPr="009D02A7">
        <w:rPr>
          <w:rFonts w:ascii="Times New Roman" w:hAnsi="Times New Roman" w:cs="Times New Roman"/>
          <w:color w:val="000000"/>
          <w:sz w:val="21"/>
          <w:szCs w:val="21"/>
        </w:rPr>
        <w:t xml:space="preserve">nalysis </w:t>
      </w:r>
      <w:r>
        <w:rPr>
          <w:rFonts w:ascii="Times New Roman" w:hAnsi="Times New Roman" w:cs="Times New Roman" w:hint="eastAsia"/>
          <w:color w:val="000000"/>
          <w:sz w:val="21"/>
          <w:szCs w:val="21"/>
        </w:rPr>
        <w:t>b</w:t>
      </w:r>
      <w:r w:rsidRPr="009D02A7">
        <w:rPr>
          <w:rFonts w:ascii="Times New Roman" w:hAnsi="Times New Roman" w:cs="Times New Roman"/>
          <w:color w:val="000000"/>
          <w:sz w:val="21"/>
          <w:szCs w:val="21"/>
        </w:rPr>
        <w:t>etween</w:t>
      </w:r>
      <w:r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</w:t>
      </w:r>
      <w:r w:rsidRPr="00C758DB">
        <w:rPr>
          <w:rFonts w:ascii="Times New Roman" w:hAnsi="Times New Roman" w:cs="Times New Roman"/>
          <w:sz w:val="21"/>
          <w:szCs w:val="21"/>
        </w:rPr>
        <w:t>DII</w:t>
      </w:r>
      <w:r w:rsidRPr="00EB5AAF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 xml:space="preserve">and SO </w:t>
      </w:r>
      <w:r w:rsidRPr="00E076E3">
        <w:rPr>
          <w:rFonts w:ascii="Times New Roman" w:hAnsi="Times New Roman" w:cs="Times New Roman"/>
          <w:sz w:val="21"/>
          <w:szCs w:val="21"/>
        </w:rPr>
        <w:t>in</w:t>
      </w:r>
      <w:r>
        <w:rPr>
          <w:rFonts w:ascii="Times New Roman" w:hAnsi="Times New Roman" w:cs="Times New Roman" w:hint="eastAsia"/>
          <w:sz w:val="21"/>
          <w:szCs w:val="21"/>
        </w:rPr>
        <w:t xml:space="preserve"> the</w:t>
      </w:r>
      <w:r w:rsidRPr="00E076E3">
        <w:rPr>
          <w:rFonts w:ascii="Times New Roman" w:hAnsi="Times New Roman" w:cs="Times New Roman"/>
          <w:sz w:val="21"/>
          <w:szCs w:val="21"/>
        </w:rPr>
        <w:t xml:space="preserve"> NHANES</w:t>
      </w:r>
      <w:r>
        <w:rPr>
          <w:rFonts w:ascii="Times New Roman" w:hAnsi="Times New Roman" w:cs="Times New Roman" w:hint="eastAsia"/>
          <w:sz w:val="21"/>
          <w:szCs w:val="21"/>
        </w:rPr>
        <w:t xml:space="preserve"> cohort.</w:t>
      </w:r>
    </w:p>
    <w:tbl>
      <w:tblPr>
        <w:tblStyle w:val="af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7"/>
        <w:gridCol w:w="2464"/>
        <w:gridCol w:w="809"/>
        <w:gridCol w:w="1896"/>
      </w:tblGrid>
      <w:tr w:rsidR="00B53F91" w14:paraId="1AD4CC37" w14:textId="77777777" w:rsidTr="001B1F48">
        <w:tc>
          <w:tcPr>
            <w:tcW w:w="3137" w:type="dxa"/>
            <w:tcBorders>
              <w:bottom w:val="single" w:sz="4" w:space="0" w:color="auto"/>
            </w:tcBorders>
          </w:tcPr>
          <w:p w14:paraId="6926570C" w14:textId="77777777" w:rsidR="00B53F91" w:rsidRPr="00D77911" w:rsidRDefault="00B53F91" w:rsidP="001B1F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</w:tcPr>
          <w:p w14:paraId="7EE665AF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OR (95% CI)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67D7F437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62C0D5BE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P </w:t>
            </w: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>for interaction</w:t>
            </w:r>
          </w:p>
        </w:tc>
      </w:tr>
      <w:tr w:rsidR="00B53F91" w14:paraId="0BF568DA" w14:textId="77777777" w:rsidTr="001B1F48">
        <w:tc>
          <w:tcPr>
            <w:tcW w:w="3137" w:type="dxa"/>
            <w:tcBorders>
              <w:top w:val="single" w:sz="4" w:space="0" w:color="auto"/>
              <w:bottom w:val="nil"/>
            </w:tcBorders>
          </w:tcPr>
          <w:p w14:paraId="70AB2CEC" w14:textId="77777777" w:rsidR="00B53F91" w:rsidRPr="00D77911" w:rsidRDefault="00B53F91" w:rsidP="001B1F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8e2e3756"/>
                <w:rFonts w:ascii="Times New Roman" w:hAnsi="Times New Roman" w:cs="Times New Roman"/>
                <w:sz w:val="21"/>
                <w:szCs w:val="21"/>
              </w:rPr>
              <w:t>All patients</w:t>
            </w:r>
          </w:p>
        </w:tc>
        <w:tc>
          <w:tcPr>
            <w:tcW w:w="2464" w:type="dxa"/>
            <w:tcBorders>
              <w:top w:val="single" w:sz="4" w:space="0" w:color="auto"/>
              <w:bottom w:val="nil"/>
            </w:tcBorders>
            <w:vAlign w:val="bottom"/>
          </w:tcPr>
          <w:p w14:paraId="71E75CDB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>19</w:t>
            </w: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 xml:space="preserve"> (1.</w:t>
            </w: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>08</w:t>
            </w: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, 1.32)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vAlign w:val="bottom"/>
          </w:tcPr>
          <w:p w14:paraId="53E238F7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1896" w:type="dxa"/>
            <w:tcBorders>
              <w:top w:val="single" w:sz="4" w:space="0" w:color="auto"/>
              <w:bottom w:val="nil"/>
            </w:tcBorders>
          </w:tcPr>
          <w:p w14:paraId="28B03BDD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B53F91" w14:paraId="6037F07A" w14:textId="77777777" w:rsidTr="001B1F48">
        <w:tc>
          <w:tcPr>
            <w:tcW w:w="3137" w:type="dxa"/>
            <w:tcBorders>
              <w:top w:val="nil"/>
              <w:bottom w:val="nil"/>
            </w:tcBorders>
          </w:tcPr>
          <w:p w14:paraId="60C42552" w14:textId="77777777" w:rsidR="00B53F91" w:rsidRPr="00D77911" w:rsidRDefault="00B53F91" w:rsidP="001B1F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2464" w:type="dxa"/>
            <w:tcBorders>
              <w:top w:val="nil"/>
              <w:bottom w:val="nil"/>
            </w:tcBorders>
          </w:tcPr>
          <w:p w14:paraId="5FD8A87C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15C473E4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2C9EB950" w14:textId="77777777" w:rsidR="00B53F91" w:rsidRPr="00D77911" w:rsidRDefault="00B53F91" w:rsidP="001B1F48">
            <w:pPr>
              <w:jc w:val="center"/>
              <w:rPr>
                <w:rStyle w:val="cl-3d39b1a8"/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3d39b1a8"/>
                <w:rFonts w:ascii="Times New Roman" w:hAnsi="Times New Roman" w:cs="Times New Roman"/>
                <w:sz w:val="21"/>
                <w:szCs w:val="21"/>
              </w:rPr>
              <w:t>0.</w:t>
            </w:r>
            <w:r w:rsidRPr="00D77911">
              <w:rPr>
                <w:rStyle w:val="cl-3d39b1a8"/>
                <w:rFonts w:ascii="Times New Roman" w:hAnsi="Times New Roman" w:cs="Times New Roman" w:hint="eastAsia"/>
                <w:sz w:val="21"/>
                <w:szCs w:val="21"/>
              </w:rPr>
              <w:t>743</w:t>
            </w:r>
          </w:p>
        </w:tc>
      </w:tr>
      <w:tr w:rsidR="00B53F91" w14:paraId="55D0B5EB" w14:textId="77777777" w:rsidTr="001B1F48">
        <w:tc>
          <w:tcPr>
            <w:tcW w:w="3137" w:type="dxa"/>
            <w:tcBorders>
              <w:top w:val="nil"/>
              <w:bottom w:val="nil"/>
            </w:tcBorders>
          </w:tcPr>
          <w:p w14:paraId="5D115DEC" w14:textId="77777777" w:rsidR="00B53F91" w:rsidRPr="00D77911" w:rsidRDefault="00B53F91" w:rsidP="001B1F4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2464" w:type="dxa"/>
            <w:tcBorders>
              <w:top w:val="nil"/>
              <w:bottom w:val="nil"/>
            </w:tcBorders>
            <w:vAlign w:val="bottom"/>
          </w:tcPr>
          <w:p w14:paraId="7E4D0C42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3d39b1a8"/>
                <w:rFonts w:ascii="Times New Roman" w:hAnsi="Times New Roman" w:cs="Times New Roman"/>
                <w:sz w:val="21"/>
                <w:szCs w:val="21"/>
              </w:rPr>
              <w:t>1.</w:t>
            </w:r>
            <w:r w:rsidRPr="00D77911">
              <w:rPr>
                <w:rStyle w:val="cl-3d39b1a8"/>
                <w:rFonts w:ascii="Times New Roman" w:hAnsi="Times New Roman" w:cs="Times New Roman" w:hint="eastAsia"/>
                <w:sz w:val="21"/>
                <w:szCs w:val="21"/>
              </w:rPr>
              <w:t>19</w:t>
            </w:r>
            <w:r w:rsidRPr="00D77911">
              <w:rPr>
                <w:rStyle w:val="cl-3d39b1a8"/>
                <w:rFonts w:ascii="Times New Roman" w:hAnsi="Times New Roman" w:cs="Times New Roman"/>
                <w:sz w:val="21"/>
                <w:szCs w:val="21"/>
              </w:rPr>
              <w:t xml:space="preserve"> (1.</w:t>
            </w:r>
            <w:r w:rsidRPr="00D77911">
              <w:rPr>
                <w:rStyle w:val="cl-3d39b1a8"/>
                <w:rFonts w:ascii="Times New Roman" w:hAnsi="Times New Roman" w:cs="Times New Roman" w:hint="eastAsia"/>
                <w:sz w:val="21"/>
                <w:szCs w:val="21"/>
              </w:rPr>
              <w:t>06</w:t>
            </w:r>
            <w:r w:rsidRPr="00D77911">
              <w:rPr>
                <w:rStyle w:val="cl-3d39b1a8"/>
                <w:rFonts w:ascii="Times New Roman" w:hAnsi="Times New Roman" w:cs="Times New Roman"/>
                <w:sz w:val="21"/>
                <w:szCs w:val="21"/>
              </w:rPr>
              <w:t>, 1.</w:t>
            </w:r>
            <w:r w:rsidRPr="00D77911">
              <w:rPr>
                <w:rStyle w:val="cl-3d39b1a8"/>
                <w:rFonts w:ascii="Times New Roman" w:hAnsi="Times New Roman" w:cs="Times New Roman" w:hint="eastAsia"/>
                <w:sz w:val="21"/>
                <w:szCs w:val="21"/>
              </w:rPr>
              <w:t>33</w:t>
            </w:r>
            <w:r w:rsidRPr="00D77911">
              <w:rPr>
                <w:rStyle w:val="cl-3d39b1a8"/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 w14:paraId="6CDC44E6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>0.019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594C0E62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3F91" w14:paraId="6C3AF48C" w14:textId="77777777" w:rsidTr="001B1F48">
        <w:tc>
          <w:tcPr>
            <w:tcW w:w="3137" w:type="dxa"/>
            <w:tcBorders>
              <w:top w:val="nil"/>
            </w:tcBorders>
          </w:tcPr>
          <w:p w14:paraId="42DFDCED" w14:textId="77777777" w:rsidR="00B53F91" w:rsidRPr="00D77911" w:rsidRDefault="00B53F91" w:rsidP="001B1F4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2464" w:type="dxa"/>
            <w:tcBorders>
              <w:top w:val="nil"/>
            </w:tcBorders>
            <w:vAlign w:val="bottom"/>
          </w:tcPr>
          <w:p w14:paraId="212B40CC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3d39b1a8"/>
                <w:rFonts w:ascii="Times New Roman" w:hAnsi="Times New Roman" w:cs="Times New Roman"/>
                <w:sz w:val="21"/>
                <w:szCs w:val="21"/>
              </w:rPr>
              <w:t>1.</w:t>
            </w:r>
            <w:r w:rsidRPr="00D77911">
              <w:rPr>
                <w:rStyle w:val="cl-3d39b1a8"/>
                <w:rFonts w:ascii="Times New Roman" w:hAnsi="Times New Roman" w:cs="Times New Roman" w:hint="eastAsia"/>
                <w:sz w:val="21"/>
                <w:szCs w:val="21"/>
              </w:rPr>
              <w:t>17</w:t>
            </w:r>
            <w:r w:rsidRPr="00D77911">
              <w:rPr>
                <w:rStyle w:val="cl-3d39b1a8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77911">
              <w:rPr>
                <w:rStyle w:val="cl-3d39b1a8"/>
                <w:rFonts w:ascii="Times New Roman" w:hAnsi="Times New Roman" w:cs="Times New Roman" w:hint="eastAsia"/>
                <w:sz w:val="21"/>
                <w:szCs w:val="21"/>
              </w:rPr>
              <w:t>(0</w:t>
            </w:r>
            <w:r w:rsidRPr="00D77911">
              <w:rPr>
                <w:rStyle w:val="cl-3d39b1a8"/>
                <w:rFonts w:ascii="Times New Roman" w:hAnsi="Times New Roman" w:cs="Times New Roman"/>
                <w:sz w:val="21"/>
                <w:szCs w:val="21"/>
              </w:rPr>
              <w:t>.</w:t>
            </w:r>
            <w:r w:rsidRPr="00D77911">
              <w:rPr>
                <w:rStyle w:val="cl-3d39b1a8"/>
                <w:rFonts w:ascii="Times New Roman" w:hAnsi="Times New Roman" w:cs="Times New Roman" w:hint="eastAsia"/>
                <w:sz w:val="21"/>
                <w:szCs w:val="21"/>
              </w:rPr>
              <w:t>96</w:t>
            </w:r>
            <w:r w:rsidRPr="00D77911">
              <w:rPr>
                <w:rStyle w:val="cl-3d39b1a8"/>
                <w:rFonts w:ascii="Times New Roman" w:hAnsi="Times New Roman" w:cs="Times New Roman"/>
                <w:sz w:val="21"/>
                <w:szCs w:val="21"/>
              </w:rPr>
              <w:t>, 1.</w:t>
            </w:r>
            <w:r w:rsidRPr="00D77911">
              <w:rPr>
                <w:rStyle w:val="cl-3d39b1a8"/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D77911">
              <w:rPr>
                <w:rStyle w:val="cl-3d39b1a8"/>
                <w:rFonts w:ascii="Times New Roman" w:hAnsi="Times New Roman" w:cs="Times New Roman"/>
                <w:sz w:val="21"/>
                <w:szCs w:val="21"/>
              </w:rPr>
              <w:t>3)</w:t>
            </w:r>
          </w:p>
        </w:tc>
        <w:tc>
          <w:tcPr>
            <w:tcW w:w="809" w:type="dxa"/>
            <w:tcBorders>
              <w:top w:val="nil"/>
            </w:tcBorders>
            <w:vAlign w:val="bottom"/>
          </w:tcPr>
          <w:p w14:paraId="13619DA4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3d39b1a8"/>
                <w:rFonts w:ascii="Times New Roman" w:hAnsi="Times New Roman" w:cs="Times New Roman"/>
                <w:sz w:val="21"/>
                <w:szCs w:val="21"/>
              </w:rPr>
              <w:t>0.</w:t>
            </w:r>
            <w:r w:rsidRPr="00D77911">
              <w:rPr>
                <w:rStyle w:val="cl-3d39b1a8"/>
                <w:rFonts w:ascii="Times New Roman" w:hAnsi="Times New Roman" w:cs="Times New Roman" w:hint="eastAsia"/>
                <w:sz w:val="21"/>
                <w:szCs w:val="21"/>
              </w:rPr>
              <w:t>148</w:t>
            </w:r>
          </w:p>
        </w:tc>
        <w:tc>
          <w:tcPr>
            <w:tcW w:w="1896" w:type="dxa"/>
            <w:tcBorders>
              <w:top w:val="nil"/>
            </w:tcBorders>
          </w:tcPr>
          <w:p w14:paraId="22E953A7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3F91" w14:paraId="7C1D913A" w14:textId="77777777" w:rsidTr="001B1F48">
        <w:tc>
          <w:tcPr>
            <w:tcW w:w="3137" w:type="dxa"/>
          </w:tcPr>
          <w:p w14:paraId="2CC4989F" w14:textId="77777777" w:rsidR="00B53F91" w:rsidRPr="00D77911" w:rsidRDefault="00B53F91" w:rsidP="001B1F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BMI</w:t>
            </w:r>
          </w:p>
        </w:tc>
        <w:tc>
          <w:tcPr>
            <w:tcW w:w="2464" w:type="dxa"/>
            <w:vAlign w:val="bottom"/>
          </w:tcPr>
          <w:p w14:paraId="0D1FC5AF" w14:textId="77777777" w:rsidR="00B53F91" w:rsidRPr="00D77911" w:rsidRDefault="00B53F91" w:rsidP="001B1F48">
            <w:pPr>
              <w:jc w:val="center"/>
              <w:rPr>
                <w:rStyle w:val="cl-3d39b1a8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9" w:type="dxa"/>
            <w:vAlign w:val="bottom"/>
          </w:tcPr>
          <w:p w14:paraId="16EF8DB6" w14:textId="77777777" w:rsidR="00B53F91" w:rsidRPr="00D77911" w:rsidRDefault="00B53F91" w:rsidP="001B1F48">
            <w:pPr>
              <w:jc w:val="center"/>
              <w:rPr>
                <w:rStyle w:val="cl-3d39b1a8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6" w:type="dxa"/>
          </w:tcPr>
          <w:p w14:paraId="7F1C4F5D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>170</w:t>
            </w:r>
          </w:p>
        </w:tc>
      </w:tr>
      <w:tr w:rsidR="00B53F91" w14:paraId="1755B36B" w14:textId="77777777" w:rsidTr="001B1F48">
        <w:tc>
          <w:tcPr>
            <w:tcW w:w="3137" w:type="dxa"/>
          </w:tcPr>
          <w:p w14:paraId="15595463" w14:textId="77777777" w:rsidR="00B53F91" w:rsidRPr="00D77911" w:rsidRDefault="00B53F91" w:rsidP="001B1F4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&lt;25.0</w:t>
            </w:r>
          </w:p>
        </w:tc>
        <w:tc>
          <w:tcPr>
            <w:tcW w:w="2464" w:type="dxa"/>
            <w:vAlign w:val="bottom"/>
          </w:tcPr>
          <w:p w14:paraId="1F070640" w14:textId="77777777" w:rsidR="00B53F91" w:rsidRPr="00D77911" w:rsidRDefault="00B53F91" w:rsidP="001B1F48">
            <w:pPr>
              <w:jc w:val="center"/>
              <w:rPr>
                <w:rStyle w:val="cl-3d39b1a8"/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1.00 (0.96, 1.05)</w:t>
            </w:r>
          </w:p>
        </w:tc>
        <w:tc>
          <w:tcPr>
            <w:tcW w:w="809" w:type="dxa"/>
            <w:vAlign w:val="bottom"/>
          </w:tcPr>
          <w:p w14:paraId="6B878623" w14:textId="77777777" w:rsidR="00B53F91" w:rsidRPr="00D77911" w:rsidRDefault="00B53F91" w:rsidP="001B1F48">
            <w:pPr>
              <w:jc w:val="center"/>
              <w:rPr>
                <w:rStyle w:val="cl-3d39b1a8"/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</w:rPr>
              <w:t>0.895</w:t>
            </w:r>
          </w:p>
        </w:tc>
        <w:tc>
          <w:tcPr>
            <w:tcW w:w="1896" w:type="dxa"/>
          </w:tcPr>
          <w:p w14:paraId="4931D218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3F91" w14:paraId="65AAA6CE" w14:textId="77777777" w:rsidTr="001B1F48">
        <w:tc>
          <w:tcPr>
            <w:tcW w:w="3137" w:type="dxa"/>
          </w:tcPr>
          <w:p w14:paraId="4DD0DB66" w14:textId="77777777" w:rsidR="00B53F91" w:rsidRPr="00D77911" w:rsidRDefault="00B53F91" w:rsidP="001B1F4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≥25.0, &lt;30.0</w:t>
            </w:r>
          </w:p>
        </w:tc>
        <w:tc>
          <w:tcPr>
            <w:tcW w:w="2464" w:type="dxa"/>
            <w:vAlign w:val="bottom"/>
          </w:tcPr>
          <w:p w14:paraId="607DB57D" w14:textId="77777777" w:rsidR="00B53F91" w:rsidRPr="00D77911" w:rsidRDefault="00B53F91" w:rsidP="001B1F48">
            <w:pPr>
              <w:jc w:val="center"/>
              <w:rPr>
                <w:rStyle w:val="cl-3d39b1a8"/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1.41 (1.21, 1.65)</w:t>
            </w:r>
          </w:p>
        </w:tc>
        <w:tc>
          <w:tcPr>
            <w:tcW w:w="809" w:type="dxa"/>
            <w:vAlign w:val="bottom"/>
          </w:tcPr>
          <w:p w14:paraId="51A869A8" w14:textId="77777777" w:rsidR="00B53F91" w:rsidRPr="00D77911" w:rsidRDefault="00B53F91" w:rsidP="001B1F48">
            <w:pPr>
              <w:jc w:val="center"/>
              <w:rPr>
                <w:rStyle w:val="cl-3d39b1a8"/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3d39b1a8"/>
                <w:rFonts w:ascii="Times New Roman" w:hAnsi="Times New Roman" w:cs="Times New Roman"/>
                <w:sz w:val="21"/>
                <w:szCs w:val="21"/>
              </w:rPr>
              <w:t>0</w:t>
            </w:r>
            <w:r w:rsidRPr="00D77911">
              <w:rPr>
                <w:rStyle w:val="cl-3d39b1a8"/>
                <w:rFonts w:ascii="Times New Roman" w:hAnsi="Times New Roman" w:cs="Times New Roman"/>
              </w:rPr>
              <w:t>.003</w:t>
            </w:r>
          </w:p>
        </w:tc>
        <w:tc>
          <w:tcPr>
            <w:tcW w:w="1896" w:type="dxa"/>
          </w:tcPr>
          <w:p w14:paraId="44EA256D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3F91" w14:paraId="5038F3BD" w14:textId="77777777" w:rsidTr="001B1F48">
        <w:tc>
          <w:tcPr>
            <w:tcW w:w="3137" w:type="dxa"/>
          </w:tcPr>
          <w:p w14:paraId="5ECE0F5D" w14:textId="77777777" w:rsidR="00B53F91" w:rsidRPr="00D77911" w:rsidRDefault="00B53F91" w:rsidP="001B1F4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≥30.0</w:t>
            </w:r>
          </w:p>
        </w:tc>
        <w:tc>
          <w:tcPr>
            <w:tcW w:w="2464" w:type="dxa"/>
            <w:vAlign w:val="bottom"/>
          </w:tcPr>
          <w:p w14:paraId="22305D85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1.11 (</w:t>
            </w: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>98,</w:t>
            </w: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 xml:space="preserve"> 1.2</w:t>
            </w: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09" w:type="dxa"/>
            <w:vAlign w:val="bottom"/>
          </w:tcPr>
          <w:p w14:paraId="34807F06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>150</w:t>
            </w:r>
          </w:p>
        </w:tc>
        <w:tc>
          <w:tcPr>
            <w:tcW w:w="1896" w:type="dxa"/>
          </w:tcPr>
          <w:p w14:paraId="4095DC80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3F91" w:rsidRPr="0092612B" w14:paraId="5C75F64B" w14:textId="77777777" w:rsidTr="001B1F48">
        <w:tc>
          <w:tcPr>
            <w:tcW w:w="3137" w:type="dxa"/>
          </w:tcPr>
          <w:p w14:paraId="33EB8050" w14:textId="77777777" w:rsidR="00B53F91" w:rsidRPr="00D77911" w:rsidRDefault="00B53F91" w:rsidP="001B1F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Central obesity</w:t>
            </w:r>
          </w:p>
        </w:tc>
        <w:tc>
          <w:tcPr>
            <w:tcW w:w="2464" w:type="dxa"/>
          </w:tcPr>
          <w:p w14:paraId="6CA6510E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9" w:type="dxa"/>
            <w:vAlign w:val="bottom"/>
          </w:tcPr>
          <w:p w14:paraId="438077AD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6" w:type="dxa"/>
            <w:vAlign w:val="bottom"/>
          </w:tcPr>
          <w:p w14:paraId="327C0FC6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</w:rPr>
              <w:t>0.</w:t>
            </w:r>
            <w:r w:rsidRPr="00D77911">
              <w:rPr>
                <w:rFonts w:ascii="Times New Roman" w:hAnsi="Times New Roman" w:cs="Times New Roman" w:hint="eastAsia"/>
              </w:rPr>
              <w:t>637</w:t>
            </w:r>
          </w:p>
        </w:tc>
      </w:tr>
      <w:tr w:rsidR="00B53F91" w14:paraId="5EFB4F78" w14:textId="77777777" w:rsidTr="001B1F48">
        <w:tc>
          <w:tcPr>
            <w:tcW w:w="3137" w:type="dxa"/>
          </w:tcPr>
          <w:p w14:paraId="34769382" w14:textId="77777777" w:rsidR="00B53F91" w:rsidRPr="00D77911" w:rsidRDefault="00B53F91" w:rsidP="001B1F4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2464" w:type="dxa"/>
            <w:vAlign w:val="bottom"/>
          </w:tcPr>
          <w:p w14:paraId="4405AA28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</w:rPr>
              <w:t>1.1</w:t>
            </w:r>
            <w:r w:rsidRPr="00D77911">
              <w:rPr>
                <w:rFonts w:ascii="Times New Roman" w:hAnsi="Times New Roman" w:cs="Times New Roman" w:hint="eastAsia"/>
              </w:rPr>
              <w:t>4</w:t>
            </w:r>
            <w:r w:rsidRPr="00D77911">
              <w:rPr>
                <w:rFonts w:ascii="Times New Roman" w:hAnsi="Times New Roman" w:cs="Times New Roman"/>
              </w:rPr>
              <w:t xml:space="preserve"> (1.0</w:t>
            </w:r>
            <w:r w:rsidRPr="00D77911">
              <w:rPr>
                <w:rFonts w:ascii="Times New Roman" w:hAnsi="Times New Roman" w:cs="Times New Roman" w:hint="eastAsia"/>
              </w:rPr>
              <w:t>0,</w:t>
            </w:r>
            <w:r w:rsidRPr="00D77911">
              <w:rPr>
                <w:rFonts w:ascii="Times New Roman" w:hAnsi="Times New Roman" w:cs="Times New Roman"/>
              </w:rPr>
              <w:t xml:space="preserve"> 1.30)</w:t>
            </w:r>
          </w:p>
        </w:tc>
        <w:tc>
          <w:tcPr>
            <w:tcW w:w="809" w:type="dxa"/>
            <w:vAlign w:val="bottom"/>
          </w:tcPr>
          <w:p w14:paraId="285DA8C2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</w:rPr>
              <w:t>0.08</w:t>
            </w:r>
            <w:r w:rsidRPr="00D77911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896" w:type="dxa"/>
            <w:vAlign w:val="bottom"/>
          </w:tcPr>
          <w:p w14:paraId="2C1FE75B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3F91" w14:paraId="3E82D96F" w14:textId="77777777" w:rsidTr="001B1F48">
        <w:tc>
          <w:tcPr>
            <w:tcW w:w="3137" w:type="dxa"/>
          </w:tcPr>
          <w:p w14:paraId="6A249E62" w14:textId="77777777" w:rsidR="00B53F91" w:rsidRPr="00D77911" w:rsidRDefault="00B53F91" w:rsidP="001B1F4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464" w:type="dxa"/>
            <w:vAlign w:val="bottom"/>
          </w:tcPr>
          <w:p w14:paraId="19DD161B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</w:rPr>
              <w:t>1.</w:t>
            </w:r>
            <w:r w:rsidRPr="00D77911">
              <w:rPr>
                <w:rFonts w:ascii="Times New Roman" w:hAnsi="Times New Roman" w:cs="Times New Roman" w:hint="eastAsia"/>
              </w:rPr>
              <w:t>33</w:t>
            </w:r>
            <w:r w:rsidRPr="00D77911">
              <w:rPr>
                <w:rFonts w:ascii="Times New Roman" w:hAnsi="Times New Roman" w:cs="Times New Roman"/>
              </w:rPr>
              <w:t xml:space="preserve"> (1.</w:t>
            </w:r>
            <w:r w:rsidRPr="00D77911">
              <w:rPr>
                <w:rFonts w:ascii="Times New Roman" w:hAnsi="Times New Roman" w:cs="Times New Roman" w:hint="eastAsia"/>
              </w:rPr>
              <w:t>11,</w:t>
            </w:r>
            <w:r w:rsidRPr="00D77911">
              <w:rPr>
                <w:rFonts w:ascii="Times New Roman" w:hAnsi="Times New Roman" w:cs="Times New Roman"/>
              </w:rPr>
              <w:t xml:space="preserve"> 1.5</w:t>
            </w:r>
            <w:r w:rsidRPr="00D77911">
              <w:rPr>
                <w:rFonts w:ascii="Times New Roman" w:hAnsi="Times New Roman" w:cs="Times New Roman" w:hint="eastAsia"/>
              </w:rPr>
              <w:t>8</w:t>
            </w:r>
            <w:r w:rsidRPr="00D779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  <w:vAlign w:val="bottom"/>
          </w:tcPr>
          <w:p w14:paraId="51A5D0FD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</w:rPr>
              <w:t>0.0</w:t>
            </w:r>
            <w:r w:rsidRPr="00D77911">
              <w:rPr>
                <w:rFonts w:ascii="Times New Roman" w:hAnsi="Times New Roman" w:cs="Times New Roman" w:hint="eastAsia"/>
              </w:rPr>
              <w:t>1</w:t>
            </w:r>
            <w:r w:rsidRPr="00D7791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6" w:type="dxa"/>
          </w:tcPr>
          <w:p w14:paraId="614F692D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3F91" w14:paraId="248FC20B" w14:textId="77777777" w:rsidTr="001B1F48">
        <w:tc>
          <w:tcPr>
            <w:tcW w:w="3137" w:type="dxa"/>
          </w:tcPr>
          <w:p w14:paraId="3CDC5B5B" w14:textId="77777777" w:rsidR="00B53F91" w:rsidRPr="00D77911" w:rsidRDefault="00B53F91" w:rsidP="001B1F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Race/ethnicity</w:t>
            </w:r>
          </w:p>
        </w:tc>
        <w:tc>
          <w:tcPr>
            <w:tcW w:w="2464" w:type="dxa"/>
          </w:tcPr>
          <w:p w14:paraId="6CA97857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9" w:type="dxa"/>
          </w:tcPr>
          <w:p w14:paraId="3C7A89FB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6" w:type="dxa"/>
          </w:tcPr>
          <w:p w14:paraId="440C3D12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>450</w:t>
            </w:r>
          </w:p>
        </w:tc>
      </w:tr>
      <w:tr w:rsidR="00B53F91" w14:paraId="740A46FE" w14:textId="77777777" w:rsidTr="001B1F48">
        <w:tc>
          <w:tcPr>
            <w:tcW w:w="3137" w:type="dxa"/>
          </w:tcPr>
          <w:p w14:paraId="3A13E60E" w14:textId="77777777" w:rsidR="00B53F91" w:rsidRPr="00D77911" w:rsidRDefault="00B53F91" w:rsidP="001B1F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</w:t>
            </w: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Mexican American</w:t>
            </w:r>
          </w:p>
        </w:tc>
        <w:tc>
          <w:tcPr>
            <w:tcW w:w="2464" w:type="dxa"/>
            <w:vAlign w:val="bottom"/>
          </w:tcPr>
          <w:p w14:paraId="286D7A8F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4fc63a68"/>
                <w:rFonts w:ascii="Times New Roman" w:hAnsi="Times New Roman" w:cs="Times New Roman"/>
                <w:sz w:val="21"/>
                <w:szCs w:val="21"/>
              </w:rPr>
              <w:t>1.13 (1.01</w:t>
            </w:r>
            <w:r>
              <w:rPr>
                <w:rStyle w:val="cl-4fc63a68"/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D77911">
              <w:rPr>
                <w:rStyle w:val="cl-4fc63a68"/>
                <w:rFonts w:ascii="Times New Roman" w:hAnsi="Times New Roman" w:cs="Times New Roman"/>
                <w:sz w:val="21"/>
                <w:szCs w:val="21"/>
              </w:rPr>
              <w:t xml:space="preserve"> 1.26)</w:t>
            </w:r>
          </w:p>
        </w:tc>
        <w:tc>
          <w:tcPr>
            <w:tcW w:w="809" w:type="dxa"/>
            <w:vAlign w:val="bottom"/>
          </w:tcPr>
          <w:p w14:paraId="0B0380C4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4fc63a68"/>
                <w:rFonts w:ascii="Times New Roman" w:hAnsi="Times New Roman" w:cs="Times New Roman"/>
                <w:sz w:val="21"/>
                <w:szCs w:val="21"/>
              </w:rPr>
              <w:t>0.283</w:t>
            </w:r>
          </w:p>
        </w:tc>
        <w:tc>
          <w:tcPr>
            <w:tcW w:w="1896" w:type="dxa"/>
            <w:vAlign w:val="bottom"/>
          </w:tcPr>
          <w:p w14:paraId="206F9740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3F91" w14:paraId="34DBE4CF" w14:textId="77777777" w:rsidTr="001B1F48">
        <w:tc>
          <w:tcPr>
            <w:tcW w:w="3137" w:type="dxa"/>
          </w:tcPr>
          <w:p w14:paraId="495268D2" w14:textId="77777777" w:rsidR="00B53F91" w:rsidRPr="00D77911" w:rsidRDefault="00B53F91" w:rsidP="001B1F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</w:t>
            </w: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Other Hispanic</w:t>
            </w:r>
          </w:p>
        </w:tc>
        <w:tc>
          <w:tcPr>
            <w:tcW w:w="2464" w:type="dxa"/>
            <w:vAlign w:val="bottom"/>
          </w:tcPr>
          <w:p w14:paraId="798C2584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4fc63a68"/>
                <w:rFonts w:ascii="Times New Roman" w:hAnsi="Times New Roman" w:cs="Times New Roman"/>
                <w:sz w:val="21"/>
                <w:szCs w:val="21"/>
              </w:rPr>
              <w:t>1.21 (1.00</w:t>
            </w:r>
            <w:r>
              <w:rPr>
                <w:rStyle w:val="cl-4fc63a68"/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D77911">
              <w:rPr>
                <w:rStyle w:val="cl-4fc63a68"/>
                <w:rFonts w:ascii="Times New Roman" w:hAnsi="Times New Roman" w:cs="Times New Roman"/>
                <w:sz w:val="21"/>
                <w:szCs w:val="21"/>
              </w:rPr>
              <w:t xml:space="preserve"> 1.48)</w:t>
            </w:r>
          </w:p>
        </w:tc>
        <w:tc>
          <w:tcPr>
            <w:tcW w:w="809" w:type="dxa"/>
            <w:vAlign w:val="bottom"/>
          </w:tcPr>
          <w:p w14:paraId="10882201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4fc63a68"/>
                <w:rFonts w:ascii="Times New Roman" w:hAnsi="Times New Roman" w:cs="Times New Roman"/>
                <w:sz w:val="21"/>
                <w:szCs w:val="21"/>
              </w:rPr>
              <w:t>0.089</w:t>
            </w:r>
          </w:p>
        </w:tc>
        <w:tc>
          <w:tcPr>
            <w:tcW w:w="1896" w:type="dxa"/>
            <w:vAlign w:val="bottom"/>
          </w:tcPr>
          <w:p w14:paraId="518D4D50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3F91" w14:paraId="1700DCA1" w14:textId="77777777" w:rsidTr="001B1F48">
        <w:tc>
          <w:tcPr>
            <w:tcW w:w="3137" w:type="dxa"/>
          </w:tcPr>
          <w:p w14:paraId="72E59E81" w14:textId="77777777" w:rsidR="00B53F91" w:rsidRPr="00D77911" w:rsidRDefault="00B53F91" w:rsidP="001B1F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 xml:space="preserve">  Non-Hispanic White</w:t>
            </w:r>
          </w:p>
        </w:tc>
        <w:tc>
          <w:tcPr>
            <w:tcW w:w="2464" w:type="dxa"/>
            <w:vAlign w:val="bottom"/>
          </w:tcPr>
          <w:p w14:paraId="6DFEBBBD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4fc63a68"/>
                <w:rFonts w:ascii="Times New Roman" w:hAnsi="Times New Roman" w:cs="Times New Roman"/>
                <w:sz w:val="21"/>
                <w:szCs w:val="21"/>
              </w:rPr>
              <w:t>1.26 (0.99</w:t>
            </w:r>
            <w:r>
              <w:rPr>
                <w:rStyle w:val="cl-4fc63a68"/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D77911">
              <w:rPr>
                <w:rStyle w:val="cl-4fc63a68"/>
                <w:rFonts w:ascii="Times New Roman" w:hAnsi="Times New Roman" w:cs="Times New Roman"/>
                <w:sz w:val="21"/>
                <w:szCs w:val="21"/>
              </w:rPr>
              <w:t xml:space="preserve"> 1.60)</w:t>
            </w:r>
          </w:p>
        </w:tc>
        <w:tc>
          <w:tcPr>
            <w:tcW w:w="809" w:type="dxa"/>
            <w:vAlign w:val="bottom"/>
          </w:tcPr>
          <w:p w14:paraId="60752BAF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4fc63a68"/>
                <w:rFonts w:ascii="Times New Roman" w:hAnsi="Times New Roman" w:cs="Times New Roman"/>
                <w:sz w:val="21"/>
                <w:szCs w:val="21"/>
              </w:rPr>
              <w:t>0.091</w:t>
            </w:r>
          </w:p>
        </w:tc>
        <w:tc>
          <w:tcPr>
            <w:tcW w:w="1896" w:type="dxa"/>
            <w:vAlign w:val="bottom"/>
          </w:tcPr>
          <w:p w14:paraId="0A19B351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3F91" w14:paraId="77569699" w14:textId="77777777" w:rsidTr="001B1F48">
        <w:tc>
          <w:tcPr>
            <w:tcW w:w="3137" w:type="dxa"/>
          </w:tcPr>
          <w:p w14:paraId="171CDACB" w14:textId="77777777" w:rsidR="00B53F91" w:rsidRPr="00D77911" w:rsidRDefault="00B53F91" w:rsidP="001B1F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 xml:space="preserve">  Non-Hispanic Black</w:t>
            </w:r>
          </w:p>
        </w:tc>
        <w:tc>
          <w:tcPr>
            <w:tcW w:w="2464" w:type="dxa"/>
            <w:vAlign w:val="bottom"/>
          </w:tcPr>
          <w:p w14:paraId="49024A1A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4fc63a68"/>
                <w:rFonts w:ascii="Times New Roman" w:hAnsi="Times New Roman" w:cs="Times New Roman"/>
                <w:sz w:val="21"/>
                <w:szCs w:val="21"/>
              </w:rPr>
              <w:t>1.51 (1.10</w:t>
            </w:r>
            <w:r>
              <w:rPr>
                <w:rStyle w:val="cl-4fc63a68"/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D77911">
              <w:rPr>
                <w:rStyle w:val="cl-4fc63a68"/>
                <w:rFonts w:ascii="Times New Roman" w:hAnsi="Times New Roman" w:cs="Times New Roman"/>
                <w:sz w:val="21"/>
                <w:szCs w:val="21"/>
              </w:rPr>
              <w:t xml:space="preserve"> 2.07)</w:t>
            </w:r>
          </w:p>
        </w:tc>
        <w:tc>
          <w:tcPr>
            <w:tcW w:w="809" w:type="dxa"/>
            <w:vAlign w:val="bottom"/>
          </w:tcPr>
          <w:p w14:paraId="77E1B5A9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4fc63a73"/>
                <w:rFonts w:ascii="Times New Roman" w:hAnsi="Times New Roman" w:cs="Times New Roman"/>
                <w:sz w:val="21"/>
                <w:szCs w:val="21"/>
              </w:rPr>
              <w:t>0.049</w:t>
            </w:r>
          </w:p>
        </w:tc>
        <w:tc>
          <w:tcPr>
            <w:tcW w:w="1896" w:type="dxa"/>
            <w:vAlign w:val="bottom"/>
          </w:tcPr>
          <w:p w14:paraId="29031C04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3F91" w14:paraId="7DC4D0B1" w14:textId="77777777" w:rsidTr="001B1F48">
        <w:tc>
          <w:tcPr>
            <w:tcW w:w="3137" w:type="dxa"/>
          </w:tcPr>
          <w:p w14:paraId="4FDC60EB" w14:textId="77777777" w:rsidR="00B53F91" w:rsidRPr="00D77911" w:rsidRDefault="00B53F91" w:rsidP="001B1F48">
            <w:pPr>
              <w:ind w:leftChars="100" w:left="220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Other Race</w:t>
            </w: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Including Multi-Racial</w:t>
            </w:r>
          </w:p>
        </w:tc>
        <w:tc>
          <w:tcPr>
            <w:tcW w:w="2464" w:type="dxa"/>
            <w:vAlign w:val="bottom"/>
          </w:tcPr>
          <w:p w14:paraId="547F0298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4fc63a68"/>
                <w:rFonts w:ascii="Times New Roman" w:hAnsi="Times New Roman" w:cs="Times New Roman"/>
                <w:sz w:val="21"/>
                <w:szCs w:val="21"/>
              </w:rPr>
              <w:t>1.16 (1.00</w:t>
            </w:r>
            <w:r>
              <w:rPr>
                <w:rStyle w:val="cl-4fc63a68"/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D77911">
              <w:rPr>
                <w:rStyle w:val="cl-4fc63a68"/>
                <w:rFonts w:ascii="Times New Roman" w:hAnsi="Times New Roman" w:cs="Times New Roman"/>
                <w:sz w:val="21"/>
                <w:szCs w:val="21"/>
              </w:rPr>
              <w:t xml:space="preserve"> 1.35)</w:t>
            </w:r>
          </w:p>
        </w:tc>
        <w:tc>
          <w:tcPr>
            <w:tcW w:w="809" w:type="dxa"/>
            <w:vAlign w:val="bottom"/>
          </w:tcPr>
          <w:p w14:paraId="2793584A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4fc63a68"/>
                <w:rFonts w:ascii="Times New Roman" w:hAnsi="Times New Roman" w:cs="Times New Roman"/>
                <w:sz w:val="21"/>
                <w:szCs w:val="21"/>
              </w:rPr>
              <w:t>0.085</w:t>
            </w:r>
          </w:p>
        </w:tc>
        <w:tc>
          <w:tcPr>
            <w:tcW w:w="1896" w:type="dxa"/>
            <w:vAlign w:val="bottom"/>
          </w:tcPr>
          <w:p w14:paraId="5AAEC4E8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3F91" w14:paraId="2E1B10FC" w14:textId="77777777" w:rsidTr="001B1F48">
        <w:tc>
          <w:tcPr>
            <w:tcW w:w="3137" w:type="dxa"/>
            <w:vAlign w:val="center"/>
          </w:tcPr>
          <w:p w14:paraId="02872365" w14:textId="77777777" w:rsidR="00B53F91" w:rsidRPr="00D77911" w:rsidRDefault="00B53F91" w:rsidP="001B1F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Education</w:t>
            </w: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level</w:t>
            </w:r>
          </w:p>
        </w:tc>
        <w:tc>
          <w:tcPr>
            <w:tcW w:w="2464" w:type="dxa"/>
          </w:tcPr>
          <w:p w14:paraId="15658E5E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9" w:type="dxa"/>
          </w:tcPr>
          <w:p w14:paraId="74137A39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6" w:type="dxa"/>
          </w:tcPr>
          <w:p w14:paraId="2A44D7E4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>0.627</w:t>
            </w:r>
          </w:p>
        </w:tc>
      </w:tr>
      <w:tr w:rsidR="00B53F91" w14:paraId="7AA8A0A6" w14:textId="77777777" w:rsidTr="001B1F48">
        <w:trPr>
          <w:trHeight w:val="292"/>
        </w:trPr>
        <w:tc>
          <w:tcPr>
            <w:tcW w:w="3137" w:type="dxa"/>
            <w:vAlign w:val="center"/>
          </w:tcPr>
          <w:p w14:paraId="5F674E24" w14:textId="77777777" w:rsidR="00B53F91" w:rsidRPr="00D77911" w:rsidRDefault="00B53F91" w:rsidP="001B1F4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Less Than 9th Grade</w:t>
            </w:r>
          </w:p>
        </w:tc>
        <w:tc>
          <w:tcPr>
            <w:tcW w:w="2464" w:type="dxa"/>
            <w:vAlign w:val="bottom"/>
          </w:tcPr>
          <w:p w14:paraId="192D9691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8060d53e"/>
                <w:rFonts w:ascii="Times New Roman" w:hAnsi="Times New Roman" w:cs="Times New Roman"/>
                <w:sz w:val="21"/>
                <w:szCs w:val="21"/>
              </w:rPr>
              <w:t>1.30 (1.09</w:t>
            </w:r>
            <w:r>
              <w:rPr>
                <w:rStyle w:val="cl-8060d53e"/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D77911">
              <w:rPr>
                <w:rStyle w:val="cl-8060d53e"/>
                <w:rFonts w:ascii="Times New Roman" w:hAnsi="Times New Roman" w:cs="Times New Roman"/>
                <w:sz w:val="21"/>
                <w:szCs w:val="21"/>
              </w:rPr>
              <w:t xml:space="preserve"> 1.55)</w:t>
            </w:r>
          </w:p>
        </w:tc>
        <w:tc>
          <w:tcPr>
            <w:tcW w:w="809" w:type="dxa"/>
            <w:vAlign w:val="bottom"/>
          </w:tcPr>
          <w:p w14:paraId="04F60A34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8060d552"/>
                <w:rFonts w:ascii="Times New Roman" w:hAnsi="Times New Roman" w:cs="Times New Roman"/>
                <w:sz w:val="21"/>
                <w:szCs w:val="21"/>
              </w:rPr>
              <w:t>0.032</w:t>
            </w:r>
          </w:p>
        </w:tc>
        <w:tc>
          <w:tcPr>
            <w:tcW w:w="1896" w:type="dxa"/>
            <w:vAlign w:val="bottom"/>
          </w:tcPr>
          <w:p w14:paraId="6DF211FA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3F91" w14:paraId="1C9872B6" w14:textId="77777777" w:rsidTr="001B1F48">
        <w:tc>
          <w:tcPr>
            <w:tcW w:w="3137" w:type="dxa"/>
            <w:vAlign w:val="center"/>
          </w:tcPr>
          <w:p w14:paraId="3227F1D2" w14:textId="77777777" w:rsidR="00B53F91" w:rsidRPr="00D77911" w:rsidRDefault="00B53F91" w:rsidP="001B1F4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9-11th Grade</w:t>
            </w:r>
          </w:p>
        </w:tc>
        <w:tc>
          <w:tcPr>
            <w:tcW w:w="2464" w:type="dxa"/>
            <w:vAlign w:val="bottom"/>
          </w:tcPr>
          <w:p w14:paraId="4174E652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8060d53e"/>
                <w:rFonts w:ascii="Times New Roman" w:hAnsi="Times New Roman" w:cs="Times New Roman"/>
                <w:sz w:val="21"/>
                <w:szCs w:val="21"/>
              </w:rPr>
              <w:t>1.09 (0.93</w:t>
            </w:r>
            <w:r>
              <w:rPr>
                <w:rStyle w:val="cl-8060d53e"/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D77911">
              <w:rPr>
                <w:rStyle w:val="cl-8060d53e"/>
                <w:rFonts w:ascii="Times New Roman" w:hAnsi="Times New Roman" w:cs="Times New Roman"/>
                <w:sz w:val="21"/>
                <w:szCs w:val="21"/>
              </w:rPr>
              <w:t xml:space="preserve"> 1.27)</w:t>
            </w:r>
          </w:p>
        </w:tc>
        <w:tc>
          <w:tcPr>
            <w:tcW w:w="809" w:type="dxa"/>
            <w:vAlign w:val="bottom"/>
          </w:tcPr>
          <w:p w14:paraId="3CB4BA3F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8060d53e"/>
                <w:rFonts w:ascii="Times New Roman" w:hAnsi="Times New Roman" w:cs="Times New Roman"/>
                <w:sz w:val="21"/>
                <w:szCs w:val="21"/>
              </w:rPr>
              <w:t>0.310</w:t>
            </w:r>
          </w:p>
        </w:tc>
        <w:tc>
          <w:tcPr>
            <w:tcW w:w="1896" w:type="dxa"/>
            <w:vAlign w:val="bottom"/>
          </w:tcPr>
          <w:p w14:paraId="7C59D049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3F91" w14:paraId="6920FCA3" w14:textId="77777777" w:rsidTr="001B1F48">
        <w:tc>
          <w:tcPr>
            <w:tcW w:w="3137" w:type="dxa"/>
            <w:vAlign w:val="center"/>
          </w:tcPr>
          <w:p w14:paraId="1F758311" w14:textId="77777777" w:rsidR="00B53F91" w:rsidRPr="00D77911" w:rsidRDefault="00B53F91" w:rsidP="001B1F4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High School or Equivalent</w:t>
            </w:r>
          </w:p>
        </w:tc>
        <w:tc>
          <w:tcPr>
            <w:tcW w:w="2464" w:type="dxa"/>
            <w:vAlign w:val="bottom"/>
          </w:tcPr>
          <w:p w14:paraId="7A31D992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8060d53e"/>
                <w:rFonts w:ascii="Times New Roman" w:hAnsi="Times New Roman" w:cs="Times New Roman"/>
                <w:sz w:val="21"/>
                <w:szCs w:val="21"/>
              </w:rPr>
              <w:t>1.21 (1.07</w:t>
            </w:r>
            <w:r>
              <w:rPr>
                <w:rStyle w:val="cl-8060d53e"/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D77911">
              <w:rPr>
                <w:rStyle w:val="cl-8060d53e"/>
                <w:rFonts w:ascii="Times New Roman" w:hAnsi="Times New Roman" w:cs="Times New Roman"/>
                <w:sz w:val="21"/>
                <w:szCs w:val="21"/>
              </w:rPr>
              <w:t xml:space="preserve"> 1.37)</w:t>
            </w:r>
          </w:p>
        </w:tc>
        <w:tc>
          <w:tcPr>
            <w:tcW w:w="809" w:type="dxa"/>
            <w:vAlign w:val="bottom"/>
          </w:tcPr>
          <w:p w14:paraId="6574B14B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8060d552"/>
                <w:rFonts w:ascii="Times New Roman" w:hAnsi="Times New Roman" w:cs="Times New Roman"/>
                <w:sz w:val="21"/>
                <w:szCs w:val="21"/>
              </w:rPr>
              <w:t>0.011</w:t>
            </w:r>
          </w:p>
        </w:tc>
        <w:tc>
          <w:tcPr>
            <w:tcW w:w="1896" w:type="dxa"/>
            <w:vAlign w:val="bottom"/>
          </w:tcPr>
          <w:p w14:paraId="48C282CE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3F91" w14:paraId="5ECD4DAA" w14:textId="77777777" w:rsidTr="001B1F48">
        <w:tc>
          <w:tcPr>
            <w:tcW w:w="3137" w:type="dxa"/>
            <w:tcBorders>
              <w:bottom w:val="nil"/>
            </w:tcBorders>
            <w:vAlign w:val="center"/>
          </w:tcPr>
          <w:p w14:paraId="3188F752" w14:textId="77777777" w:rsidR="00B53F91" w:rsidRPr="00D77911" w:rsidRDefault="00B53F91" w:rsidP="001B1F4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Some College or AA degree</w:t>
            </w:r>
          </w:p>
        </w:tc>
        <w:tc>
          <w:tcPr>
            <w:tcW w:w="2464" w:type="dxa"/>
            <w:tcBorders>
              <w:bottom w:val="nil"/>
            </w:tcBorders>
            <w:vAlign w:val="bottom"/>
          </w:tcPr>
          <w:p w14:paraId="6E84D329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8060d53e"/>
                <w:rFonts w:ascii="Times New Roman" w:hAnsi="Times New Roman" w:cs="Times New Roman"/>
                <w:sz w:val="21"/>
                <w:szCs w:val="21"/>
              </w:rPr>
              <w:t>1.10 (0.88</w:t>
            </w:r>
            <w:r>
              <w:rPr>
                <w:rStyle w:val="cl-8060d53e"/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D77911">
              <w:rPr>
                <w:rStyle w:val="cl-8060d53e"/>
                <w:rFonts w:ascii="Times New Roman" w:hAnsi="Times New Roman" w:cs="Times New Roman"/>
                <w:sz w:val="21"/>
                <w:szCs w:val="21"/>
              </w:rPr>
              <w:t xml:space="preserve"> 1.38)</w:t>
            </w:r>
          </w:p>
        </w:tc>
        <w:tc>
          <w:tcPr>
            <w:tcW w:w="809" w:type="dxa"/>
            <w:tcBorders>
              <w:bottom w:val="nil"/>
            </w:tcBorders>
            <w:vAlign w:val="bottom"/>
          </w:tcPr>
          <w:p w14:paraId="78A5CBF2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8060d53e"/>
                <w:rFonts w:ascii="Times New Roman" w:hAnsi="Times New Roman" w:cs="Times New Roman"/>
                <w:sz w:val="21"/>
                <w:szCs w:val="21"/>
              </w:rPr>
              <w:t>0.417</w:t>
            </w:r>
          </w:p>
        </w:tc>
        <w:tc>
          <w:tcPr>
            <w:tcW w:w="1896" w:type="dxa"/>
            <w:tcBorders>
              <w:bottom w:val="nil"/>
            </w:tcBorders>
            <w:vAlign w:val="bottom"/>
          </w:tcPr>
          <w:p w14:paraId="0B8DED17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3F91" w14:paraId="24614BAC" w14:textId="77777777" w:rsidTr="001B1F48">
        <w:tc>
          <w:tcPr>
            <w:tcW w:w="3137" w:type="dxa"/>
            <w:tcBorders>
              <w:top w:val="nil"/>
              <w:bottom w:val="nil"/>
            </w:tcBorders>
            <w:vAlign w:val="center"/>
          </w:tcPr>
          <w:p w14:paraId="05296973" w14:textId="77777777" w:rsidR="00B53F91" w:rsidRPr="00D77911" w:rsidRDefault="00B53F91" w:rsidP="001B1F4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College Graduate or above</w:t>
            </w:r>
          </w:p>
        </w:tc>
        <w:tc>
          <w:tcPr>
            <w:tcW w:w="2464" w:type="dxa"/>
            <w:tcBorders>
              <w:top w:val="nil"/>
              <w:bottom w:val="nil"/>
            </w:tcBorders>
            <w:vAlign w:val="bottom"/>
          </w:tcPr>
          <w:p w14:paraId="20BF0977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8060d53e"/>
                <w:rFonts w:ascii="Times New Roman" w:hAnsi="Times New Roman" w:cs="Times New Roman"/>
                <w:sz w:val="21"/>
                <w:szCs w:val="21"/>
              </w:rPr>
              <w:t>1.35 (1.14</w:t>
            </w:r>
            <w:r>
              <w:rPr>
                <w:rStyle w:val="cl-8060d53e"/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D77911">
              <w:rPr>
                <w:rStyle w:val="cl-8060d53e"/>
                <w:rFonts w:ascii="Times New Roman" w:hAnsi="Times New Roman" w:cs="Times New Roman"/>
                <w:sz w:val="21"/>
                <w:szCs w:val="21"/>
              </w:rPr>
              <w:t xml:space="preserve"> 1.59)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 w14:paraId="5BDAE5E8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8060d552"/>
                <w:rFonts w:ascii="Times New Roman" w:hAnsi="Times New Roman" w:cs="Times New Roman"/>
                <w:sz w:val="21"/>
                <w:szCs w:val="21"/>
              </w:rPr>
              <w:t>0.006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bottom"/>
          </w:tcPr>
          <w:p w14:paraId="77B2E0A7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3F91" w14:paraId="74A5166A" w14:textId="77777777" w:rsidTr="001B1F48">
        <w:tc>
          <w:tcPr>
            <w:tcW w:w="3137" w:type="dxa"/>
            <w:tcBorders>
              <w:top w:val="nil"/>
              <w:bottom w:val="nil"/>
            </w:tcBorders>
            <w:vAlign w:val="center"/>
          </w:tcPr>
          <w:p w14:paraId="43A0D9A1" w14:textId="77777777" w:rsidR="00B53F91" w:rsidRPr="00D77911" w:rsidRDefault="00B53F91" w:rsidP="001B1F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Marital status</w:t>
            </w:r>
          </w:p>
        </w:tc>
        <w:tc>
          <w:tcPr>
            <w:tcW w:w="2464" w:type="dxa"/>
            <w:tcBorders>
              <w:top w:val="nil"/>
              <w:bottom w:val="nil"/>
            </w:tcBorders>
          </w:tcPr>
          <w:p w14:paraId="0CC9CEA8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3509BC5A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518BA0CF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>110</w:t>
            </w:r>
          </w:p>
        </w:tc>
      </w:tr>
      <w:tr w:rsidR="00B53F91" w14:paraId="19B3FE5F" w14:textId="77777777" w:rsidTr="001B1F48">
        <w:tc>
          <w:tcPr>
            <w:tcW w:w="3137" w:type="dxa"/>
            <w:tcBorders>
              <w:top w:val="nil"/>
              <w:bottom w:val="nil"/>
            </w:tcBorders>
            <w:vAlign w:val="center"/>
          </w:tcPr>
          <w:p w14:paraId="7C59CBF4" w14:textId="77777777" w:rsidR="00B53F91" w:rsidRPr="00D77911" w:rsidRDefault="00B53F91" w:rsidP="001B1F4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Married</w:t>
            </w:r>
          </w:p>
        </w:tc>
        <w:tc>
          <w:tcPr>
            <w:tcW w:w="2464" w:type="dxa"/>
            <w:tcBorders>
              <w:top w:val="nil"/>
              <w:bottom w:val="nil"/>
            </w:tcBorders>
            <w:vAlign w:val="bottom"/>
          </w:tcPr>
          <w:p w14:paraId="1BF23BC4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b42a5746"/>
                <w:rFonts w:ascii="Times New Roman" w:hAnsi="Times New Roman" w:cs="Times New Roman"/>
                <w:sz w:val="21"/>
                <w:szCs w:val="21"/>
              </w:rPr>
              <w:t>1.08 (0.93</w:t>
            </w:r>
            <w:r>
              <w:rPr>
                <w:rStyle w:val="cl-b42a5746"/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D77911">
              <w:rPr>
                <w:rStyle w:val="cl-b42a5746"/>
                <w:rFonts w:ascii="Times New Roman" w:hAnsi="Times New Roman" w:cs="Times New Roman"/>
                <w:sz w:val="21"/>
                <w:szCs w:val="21"/>
              </w:rPr>
              <w:t xml:space="preserve"> 1.26)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 w14:paraId="36EB85E0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b42a5746"/>
                <w:rFonts w:ascii="Times New Roman" w:hAnsi="Times New Roman" w:cs="Times New Roman"/>
                <w:sz w:val="21"/>
                <w:szCs w:val="21"/>
              </w:rPr>
              <w:t>0.321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047BBAA5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3F91" w14:paraId="42A2C0A3" w14:textId="77777777" w:rsidTr="001B1F48">
        <w:tc>
          <w:tcPr>
            <w:tcW w:w="3137" w:type="dxa"/>
            <w:tcBorders>
              <w:top w:val="nil"/>
              <w:bottom w:val="nil"/>
            </w:tcBorders>
            <w:vAlign w:val="center"/>
          </w:tcPr>
          <w:p w14:paraId="29626789" w14:textId="77777777" w:rsidR="00B53F91" w:rsidRPr="00D77911" w:rsidRDefault="00B53F91" w:rsidP="001B1F4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Divorced</w:t>
            </w:r>
          </w:p>
        </w:tc>
        <w:tc>
          <w:tcPr>
            <w:tcW w:w="2464" w:type="dxa"/>
            <w:tcBorders>
              <w:top w:val="nil"/>
              <w:bottom w:val="nil"/>
            </w:tcBorders>
            <w:vAlign w:val="bottom"/>
          </w:tcPr>
          <w:p w14:paraId="3F2AB143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b42a5746"/>
                <w:rFonts w:ascii="Times New Roman" w:hAnsi="Times New Roman" w:cs="Times New Roman"/>
                <w:sz w:val="21"/>
                <w:szCs w:val="21"/>
              </w:rPr>
              <w:t>1.26 (0.97</w:t>
            </w:r>
            <w:r>
              <w:rPr>
                <w:rStyle w:val="cl-b42a5746"/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D77911">
              <w:rPr>
                <w:rStyle w:val="cl-b42a5746"/>
                <w:rFonts w:ascii="Times New Roman" w:hAnsi="Times New Roman" w:cs="Times New Roman"/>
                <w:sz w:val="21"/>
                <w:szCs w:val="21"/>
              </w:rPr>
              <w:t xml:space="preserve"> 1.63)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 w14:paraId="63DF1D8C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b42a5746"/>
                <w:rFonts w:ascii="Times New Roman" w:hAnsi="Times New Roman" w:cs="Times New Roman"/>
                <w:sz w:val="21"/>
                <w:szCs w:val="21"/>
              </w:rPr>
              <w:t>0.106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017D6545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3F91" w14:paraId="638A3121" w14:textId="77777777" w:rsidTr="001B1F48">
        <w:tc>
          <w:tcPr>
            <w:tcW w:w="3137" w:type="dxa"/>
            <w:tcBorders>
              <w:top w:val="nil"/>
              <w:bottom w:val="nil"/>
            </w:tcBorders>
            <w:vAlign w:val="center"/>
          </w:tcPr>
          <w:p w14:paraId="78C50C5F" w14:textId="77777777" w:rsidR="00B53F91" w:rsidRPr="00D77911" w:rsidRDefault="00B53F91" w:rsidP="001B1F4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Separated</w:t>
            </w:r>
          </w:p>
        </w:tc>
        <w:tc>
          <w:tcPr>
            <w:tcW w:w="2464" w:type="dxa"/>
            <w:tcBorders>
              <w:top w:val="nil"/>
              <w:bottom w:val="nil"/>
            </w:tcBorders>
            <w:vAlign w:val="bottom"/>
          </w:tcPr>
          <w:p w14:paraId="3A78980A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b42a5746"/>
                <w:rFonts w:ascii="Times New Roman" w:hAnsi="Times New Roman" w:cs="Times New Roman"/>
                <w:sz w:val="21"/>
                <w:szCs w:val="21"/>
              </w:rPr>
              <w:t>1.06 (0.73</w:t>
            </w:r>
            <w:r>
              <w:rPr>
                <w:rStyle w:val="cl-b42a5746"/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D77911">
              <w:rPr>
                <w:rStyle w:val="cl-b42a5746"/>
                <w:rFonts w:ascii="Times New Roman" w:hAnsi="Times New Roman" w:cs="Times New Roman"/>
                <w:sz w:val="21"/>
                <w:szCs w:val="21"/>
              </w:rPr>
              <w:t xml:space="preserve"> 1.56)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 w14:paraId="3F6D9777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b42a5746"/>
                <w:rFonts w:ascii="Times New Roman" w:hAnsi="Times New Roman" w:cs="Times New Roman"/>
                <w:sz w:val="21"/>
                <w:szCs w:val="21"/>
              </w:rPr>
              <w:t>0.762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6A589648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3F91" w14:paraId="70377D2D" w14:textId="77777777" w:rsidTr="001B1F48">
        <w:tc>
          <w:tcPr>
            <w:tcW w:w="3137" w:type="dxa"/>
            <w:tcBorders>
              <w:top w:val="nil"/>
              <w:bottom w:val="nil"/>
            </w:tcBorders>
            <w:vAlign w:val="center"/>
          </w:tcPr>
          <w:p w14:paraId="478BAB2F" w14:textId="77777777" w:rsidR="00B53F91" w:rsidRPr="00D77911" w:rsidRDefault="00B53F91" w:rsidP="001B1F4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Never married</w:t>
            </w:r>
          </w:p>
        </w:tc>
        <w:tc>
          <w:tcPr>
            <w:tcW w:w="2464" w:type="dxa"/>
            <w:tcBorders>
              <w:top w:val="nil"/>
              <w:bottom w:val="nil"/>
            </w:tcBorders>
            <w:vAlign w:val="bottom"/>
          </w:tcPr>
          <w:p w14:paraId="54330F00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b42a5746"/>
                <w:rFonts w:ascii="Times New Roman" w:hAnsi="Times New Roman" w:cs="Times New Roman"/>
                <w:sz w:val="21"/>
                <w:szCs w:val="21"/>
              </w:rPr>
              <w:t>1.26 (1.03</w:t>
            </w:r>
            <w:r>
              <w:rPr>
                <w:rStyle w:val="cl-b42a5746"/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D77911">
              <w:rPr>
                <w:rStyle w:val="cl-b42a5746"/>
                <w:rFonts w:ascii="Times New Roman" w:hAnsi="Times New Roman" w:cs="Times New Roman"/>
                <w:sz w:val="21"/>
                <w:szCs w:val="21"/>
              </w:rPr>
              <w:t xml:space="preserve"> 1.54)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 w14:paraId="45D3668A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b42a5751"/>
                <w:rFonts w:ascii="Times New Roman" w:hAnsi="Times New Roman" w:cs="Times New Roman"/>
                <w:sz w:val="21"/>
                <w:szCs w:val="21"/>
              </w:rPr>
              <w:t>0.040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bottom"/>
          </w:tcPr>
          <w:p w14:paraId="5A11996B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3F91" w14:paraId="38C8D4DF" w14:textId="77777777" w:rsidTr="001B1F48">
        <w:tc>
          <w:tcPr>
            <w:tcW w:w="3137" w:type="dxa"/>
            <w:tcBorders>
              <w:top w:val="nil"/>
              <w:bottom w:val="nil"/>
            </w:tcBorders>
            <w:vAlign w:val="center"/>
          </w:tcPr>
          <w:p w14:paraId="1BCA295A" w14:textId="77777777" w:rsidR="00B53F91" w:rsidRPr="00D77911" w:rsidRDefault="00B53F91" w:rsidP="001B1F4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Living with partner</w:t>
            </w:r>
          </w:p>
        </w:tc>
        <w:tc>
          <w:tcPr>
            <w:tcW w:w="2464" w:type="dxa"/>
            <w:tcBorders>
              <w:top w:val="nil"/>
              <w:bottom w:val="nil"/>
            </w:tcBorders>
            <w:vAlign w:val="bottom"/>
          </w:tcPr>
          <w:p w14:paraId="35A11ADE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b42a5746"/>
                <w:rFonts w:ascii="Times New Roman" w:hAnsi="Times New Roman" w:cs="Times New Roman"/>
                <w:sz w:val="21"/>
                <w:szCs w:val="21"/>
              </w:rPr>
              <w:t>1.72 (1.29</w:t>
            </w:r>
            <w:r>
              <w:rPr>
                <w:rStyle w:val="cl-b42a5746"/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D77911">
              <w:rPr>
                <w:rStyle w:val="cl-b42a5746"/>
                <w:rFonts w:ascii="Times New Roman" w:hAnsi="Times New Roman" w:cs="Times New Roman"/>
                <w:sz w:val="21"/>
                <w:szCs w:val="21"/>
              </w:rPr>
              <w:t xml:space="preserve"> 2.29)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 w14:paraId="009080D5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b42a5751"/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42AB181C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3F91" w14:paraId="7437252F" w14:textId="77777777" w:rsidTr="001B1F48">
        <w:tc>
          <w:tcPr>
            <w:tcW w:w="3137" w:type="dxa"/>
            <w:tcBorders>
              <w:top w:val="nil"/>
              <w:bottom w:val="nil"/>
            </w:tcBorders>
            <w:vAlign w:val="center"/>
          </w:tcPr>
          <w:p w14:paraId="0B9B4722" w14:textId="77777777" w:rsidR="00B53F91" w:rsidRPr="00D77911" w:rsidRDefault="00B53F91" w:rsidP="001B1F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Smoking status</w:t>
            </w:r>
          </w:p>
        </w:tc>
        <w:tc>
          <w:tcPr>
            <w:tcW w:w="2464" w:type="dxa"/>
            <w:tcBorders>
              <w:top w:val="nil"/>
              <w:bottom w:val="nil"/>
            </w:tcBorders>
            <w:vAlign w:val="bottom"/>
          </w:tcPr>
          <w:p w14:paraId="5F0487D7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 w14:paraId="4BDC2E8D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  <w:vAlign w:val="bottom"/>
          </w:tcPr>
          <w:p w14:paraId="58F2C331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>258</w:t>
            </w:r>
          </w:p>
        </w:tc>
      </w:tr>
      <w:tr w:rsidR="00B53F91" w14:paraId="2912A08F" w14:textId="77777777" w:rsidTr="001B1F48">
        <w:tc>
          <w:tcPr>
            <w:tcW w:w="3137" w:type="dxa"/>
            <w:tcBorders>
              <w:top w:val="nil"/>
              <w:bottom w:val="nil"/>
            </w:tcBorders>
            <w:vAlign w:val="bottom"/>
          </w:tcPr>
          <w:p w14:paraId="029A7BFB" w14:textId="77777777" w:rsidR="00B53F91" w:rsidRPr="00D77911" w:rsidRDefault="00B53F91" w:rsidP="001B1F4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193664456"/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>ever</w:t>
            </w:r>
          </w:p>
        </w:tc>
        <w:tc>
          <w:tcPr>
            <w:tcW w:w="2464" w:type="dxa"/>
            <w:tcBorders>
              <w:top w:val="nil"/>
              <w:bottom w:val="nil"/>
            </w:tcBorders>
            <w:vAlign w:val="bottom"/>
          </w:tcPr>
          <w:p w14:paraId="7B93020E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ea5b978a"/>
                <w:rFonts w:ascii="Times New Roman" w:hAnsi="Times New Roman" w:cs="Times New Roman"/>
                <w:sz w:val="21"/>
                <w:szCs w:val="21"/>
              </w:rPr>
              <w:t>1.31 (1.16</w:t>
            </w:r>
            <w:r w:rsidRPr="00D77911">
              <w:rPr>
                <w:rStyle w:val="cl-ea5b978a"/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D77911">
              <w:rPr>
                <w:rStyle w:val="cl-ea5b978a"/>
                <w:rFonts w:ascii="Times New Roman" w:hAnsi="Times New Roman" w:cs="Times New Roman"/>
                <w:sz w:val="21"/>
                <w:szCs w:val="21"/>
              </w:rPr>
              <w:t xml:space="preserve"> 1.47)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 w14:paraId="51C2C3EE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ea5b9795"/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bottom"/>
          </w:tcPr>
          <w:p w14:paraId="37E36125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3F91" w14:paraId="26890ED1" w14:textId="77777777" w:rsidTr="001B1F48">
        <w:tc>
          <w:tcPr>
            <w:tcW w:w="3137" w:type="dxa"/>
            <w:tcBorders>
              <w:top w:val="nil"/>
              <w:bottom w:val="nil"/>
            </w:tcBorders>
          </w:tcPr>
          <w:p w14:paraId="4AA658CD" w14:textId="77777777" w:rsidR="00B53F91" w:rsidRPr="00D77911" w:rsidRDefault="00B53F91" w:rsidP="001B1F4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>Former</w:t>
            </w:r>
          </w:p>
        </w:tc>
        <w:tc>
          <w:tcPr>
            <w:tcW w:w="2464" w:type="dxa"/>
            <w:tcBorders>
              <w:top w:val="nil"/>
              <w:bottom w:val="nil"/>
            </w:tcBorders>
            <w:vAlign w:val="bottom"/>
          </w:tcPr>
          <w:p w14:paraId="6AA99BEB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ea5b978a"/>
                <w:rFonts w:ascii="Times New Roman" w:hAnsi="Times New Roman" w:cs="Times New Roman"/>
                <w:sz w:val="21"/>
                <w:szCs w:val="21"/>
              </w:rPr>
              <w:t>1.01 (0.79</w:t>
            </w:r>
            <w:r w:rsidRPr="00D77911">
              <w:rPr>
                <w:rStyle w:val="cl-ea5b978a"/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D77911">
              <w:rPr>
                <w:rStyle w:val="cl-ea5b978a"/>
                <w:rFonts w:ascii="Times New Roman" w:hAnsi="Times New Roman" w:cs="Times New Roman"/>
                <w:sz w:val="21"/>
                <w:szCs w:val="21"/>
              </w:rPr>
              <w:t xml:space="preserve"> 1.28)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 w14:paraId="07CF7259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ea5b978a"/>
                <w:rFonts w:ascii="Times New Roman" w:hAnsi="Times New Roman" w:cs="Times New Roman"/>
                <w:sz w:val="21"/>
                <w:szCs w:val="21"/>
              </w:rPr>
              <w:t>0.956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bottom"/>
          </w:tcPr>
          <w:p w14:paraId="3C6269FE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bookmarkEnd w:id="0"/>
      <w:tr w:rsidR="00B53F91" w14:paraId="20BB9D1F" w14:textId="77777777" w:rsidTr="001B1F48">
        <w:tc>
          <w:tcPr>
            <w:tcW w:w="3137" w:type="dxa"/>
            <w:tcBorders>
              <w:top w:val="nil"/>
              <w:bottom w:val="nil"/>
            </w:tcBorders>
          </w:tcPr>
          <w:p w14:paraId="730A1DB9" w14:textId="77777777" w:rsidR="00B53F91" w:rsidRPr="00D77911" w:rsidRDefault="00B53F91" w:rsidP="001B1F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</w:t>
            </w: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Now</w:t>
            </w:r>
          </w:p>
        </w:tc>
        <w:tc>
          <w:tcPr>
            <w:tcW w:w="2464" w:type="dxa"/>
            <w:tcBorders>
              <w:top w:val="nil"/>
              <w:bottom w:val="nil"/>
            </w:tcBorders>
            <w:vAlign w:val="bottom"/>
          </w:tcPr>
          <w:p w14:paraId="66232C14" w14:textId="77777777" w:rsidR="00B53F91" w:rsidRPr="00D77911" w:rsidRDefault="00B53F91" w:rsidP="001B1F48">
            <w:pPr>
              <w:jc w:val="center"/>
              <w:rPr>
                <w:rStyle w:val="cl-3871154a"/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ea5b978a"/>
                <w:rFonts w:ascii="Times New Roman" w:hAnsi="Times New Roman" w:cs="Times New Roman"/>
                <w:sz w:val="21"/>
                <w:szCs w:val="21"/>
              </w:rPr>
              <w:t>1.21 (1.03</w:t>
            </w:r>
            <w:r w:rsidRPr="00D77911">
              <w:rPr>
                <w:rStyle w:val="cl-ea5b978a"/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D77911">
              <w:rPr>
                <w:rStyle w:val="cl-ea5b978a"/>
                <w:rFonts w:ascii="Times New Roman" w:hAnsi="Times New Roman" w:cs="Times New Roman"/>
                <w:sz w:val="21"/>
                <w:szCs w:val="21"/>
              </w:rPr>
              <w:t xml:space="preserve"> 1.42)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 w14:paraId="6E5EEE6E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ea5b9795"/>
                <w:rFonts w:ascii="Times New Roman" w:hAnsi="Times New Roman" w:cs="Times New Roman"/>
                <w:sz w:val="21"/>
                <w:szCs w:val="21"/>
              </w:rPr>
              <w:t>0.048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bottom"/>
          </w:tcPr>
          <w:p w14:paraId="4AEDD2C5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3F91" w14:paraId="26AD4DB5" w14:textId="77777777" w:rsidTr="001B1F48">
        <w:tc>
          <w:tcPr>
            <w:tcW w:w="3137" w:type="dxa"/>
            <w:tcBorders>
              <w:top w:val="nil"/>
              <w:bottom w:val="nil"/>
            </w:tcBorders>
          </w:tcPr>
          <w:p w14:paraId="588761A9" w14:textId="77777777" w:rsidR="00B53F91" w:rsidRPr="00D77911" w:rsidRDefault="00B53F91" w:rsidP="001B1F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>PA status</w:t>
            </w:r>
          </w:p>
        </w:tc>
        <w:tc>
          <w:tcPr>
            <w:tcW w:w="2464" w:type="dxa"/>
            <w:tcBorders>
              <w:top w:val="nil"/>
              <w:bottom w:val="nil"/>
            </w:tcBorders>
            <w:vAlign w:val="bottom"/>
          </w:tcPr>
          <w:p w14:paraId="5CBA8176" w14:textId="77777777" w:rsidR="00B53F91" w:rsidRPr="00D77911" w:rsidRDefault="00B53F91" w:rsidP="001B1F48">
            <w:pPr>
              <w:jc w:val="center"/>
              <w:rPr>
                <w:rStyle w:val="cl-3871154a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 w14:paraId="7A056960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  <w:vAlign w:val="bottom"/>
          </w:tcPr>
          <w:p w14:paraId="3CA87C17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>0.514</w:t>
            </w:r>
          </w:p>
        </w:tc>
      </w:tr>
      <w:tr w:rsidR="00B53F91" w14:paraId="04AABC65" w14:textId="77777777" w:rsidTr="001B1F48">
        <w:tc>
          <w:tcPr>
            <w:tcW w:w="3137" w:type="dxa"/>
            <w:tcBorders>
              <w:top w:val="nil"/>
              <w:bottom w:val="nil"/>
            </w:tcBorders>
          </w:tcPr>
          <w:p w14:paraId="618AD9F1" w14:textId="77777777" w:rsidR="00B53F91" w:rsidRPr="00D77911" w:rsidRDefault="00B53F91" w:rsidP="001B1F4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>Low PA</w:t>
            </w:r>
          </w:p>
        </w:tc>
        <w:tc>
          <w:tcPr>
            <w:tcW w:w="2464" w:type="dxa"/>
            <w:tcBorders>
              <w:top w:val="nil"/>
              <w:bottom w:val="nil"/>
            </w:tcBorders>
            <w:vAlign w:val="bottom"/>
          </w:tcPr>
          <w:p w14:paraId="26D7CD71" w14:textId="77777777" w:rsidR="00B53F91" w:rsidRPr="00D77911" w:rsidRDefault="00B53F91" w:rsidP="001B1F48">
            <w:pPr>
              <w:jc w:val="center"/>
              <w:rPr>
                <w:rStyle w:val="cl-3871154a"/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7c8eedcc"/>
                <w:rFonts w:ascii="Times New Roman" w:hAnsi="Times New Roman" w:cs="Times New Roman"/>
                <w:sz w:val="21"/>
                <w:szCs w:val="21"/>
              </w:rPr>
              <w:t>1.</w:t>
            </w:r>
            <w:r w:rsidRPr="00D77911">
              <w:rPr>
                <w:rStyle w:val="cl-7c8eedcc"/>
                <w:rFonts w:ascii="Times New Roman" w:hAnsi="Times New Roman" w:cs="Times New Roman" w:hint="eastAsia"/>
                <w:sz w:val="21"/>
                <w:szCs w:val="21"/>
              </w:rPr>
              <w:t>17</w:t>
            </w:r>
            <w:r w:rsidRPr="00D77911">
              <w:rPr>
                <w:rStyle w:val="cl-7c8eedcc"/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D77911">
              <w:rPr>
                <w:rStyle w:val="cl-7c8eedcc"/>
                <w:rFonts w:ascii="Times New Roman" w:hAnsi="Times New Roman" w:cs="Times New Roman" w:hint="eastAsia"/>
                <w:sz w:val="21"/>
                <w:szCs w:val="21"/>
              </w:rPr>
              <w:t>0.99,</w:t>
            </w:r>
            <w:r w:rsidRPr="00D77911">
              <w:rPr>
                <w:rStyle w:val="cl-7c8eedcc"/>
                <w:rFonts w:ascii="Times New Roman" w:hAnsi="Times New Roman" w:cs="Times New Roman"/>
                <w:sz w:val="21"/>
                <w:szCs w:val="21"/>
              </w:rPr>
              <w:t xml:space="preserve"> 1.3</w:t>
            </w:r>
            <w:r w:rsidRPr="00D77911">
              <w:rPr>
                <w:rStyle w:val="cl-7c8eedcc"/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D77911">
              <w:rPr>
                <w:rStyle w:val="cl-7c8eedcc"/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 w14:paraId="3FF12831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>99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bottom"/>
          </w:tcPr>
          <w:p w14:paraId="219FA5DC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3F91" w14:paraId="700F407B" w14:textId="77777777" w:rsidTr="001B1F48">
        <w:tc>
          <w:tcPr>
            <w:tcW w:w="3137" w:type="dxa"/>
            <w:tcBorders>
              <w:top w:val="nil"/>
              <w:bottom w:val="nil"/>
            </w:tcBorders>
          </w:tcPr>
          <w:p w14:paraId="250A2F82" w14:textId="77777777" w:rsidR="00B53F91" w:rsidRPr="00D77911" w:rsidRDefault="00B53F91" w:rsidP="001B1F4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>High PA</w:t>
            </w:r>
          </w:p>
        </w:tc>
        <w:tc>
          <w:tcPr>
            <w:tcW w:w="2464" w:type="dxa"/>
            <w:tcBorders>
              <w:top w:val="nil"/>
              <w:bottom w:val="nil"/>
            </w:tcBorders>
            <w:vAlign w:val="bottom"/>
          </w:tcPr>
          <w:p w14:paraId="12CD4647" w14:textId="77777777" w:rsidR="00B53F91" w:rsidRPr="00D77911" w:rsidRDefault="00B53F91" w:rsidP="001B1F48">
            <w:pPr>
              <w:jc w:val="center"/>
              <w:rPr>
                <w:rStyle w:val="cl-3871154a"/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7c8eedcc"/>
                <w:rFonts w:ascii="Times New Roman" w:hAnsi="Times New Roman" w:cs="Times New Roman"/>
                <w:sz w:val="21"/>
                <w:szCs w:val="21"/>
              </w:rPr>
              <w:t>1.</w:t>
            </w:r>
            <w:r w:rsidRPr="00D77911">
              <w:rPr>
                <w:rStyle w:val="cl-7c8eedcc"/>
                <w:rFonts w:ascii="Times New Roman" w:hAnsi="Times New Roman" w:cs="Times New Roman" w:hint="eastAsia"/>
                <w:sz w:val="21"/>
                <w:szCs w:val="21"/>
              </w:rPr>
              <w:t>21</w:t>
            </w:r>
            <w:r w:rsidRPr="00D77911">
              <w:rPr>
                <w:rStyle w:val="cl-7c8eedcc"/>
                <w:rFonts w:ascii="Times New Roman" w:hAnsi="Times New Roman" w:cs="Times New Roman"/>
                <w:sz w:val="21"/>
                <w:szCs w:val="21"/>
              </w:rPr>
              <w:t xml:space="preserve"> (1.</w:t>
            </w:r>
            <w:r w:rsidRPr="00D77911">
              <w:rPr>
                <w:rStyle w:val="cl-7c8eedcc"/>
                <w:rFonts w:ascii="Times New Roman" w:hAnsi="Times New Roman" w:cs="Times New Roman" w:hint="eastAsia"/>
                <w:sz w:val="21"/>
                <w:szCs w:val="21"/>
              </w:rPr>
              <w:t>07,</w:t>
            </w:r>
            <w:r w:rsidRPr="00D77911">
              <w:rPr>
                <w:rStyle w:val="cl-7c8eedcc"/>
                <w:rFonts w:ascii="Times New Roman" w:hAnsi="Times New Roman" w:cs="Times New Roman"/>
                <w:sz w:val="21"/>
                <w:szCs w:val="21"/>
              </w:rPr>
              <w:t xml:space="preserve"> 1.3</w:t>
            </w:r>
            <w:r w:rsidRPr="00D77911">
              <w:rPr>
                <w:rStyle w:val="cl-7c8eedcc"/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D77911">
              <w:rPr>
                <w:rStyle w:val="cl-7c8eedcc"/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 w14:paraId="680DC02C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>19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bottom"/>
          </w:tcPr>
          <w:p w14:paraId="72924288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3F91" w14:paraId="6C34DFDD" w14:textId="77777777" w:rsidTr="001B1F48">
        <w:tc>
          <w:tcPr>
            <w:tcW w:w="3137" w:type="dxa"/>
            <w:tcBorders>
              <w:top w:val="nil"/>
              <w:bottom w:val="nil"/>
            </w:tcBorders>
          </w:tcPr>
          <w:p w14:paraId="1429B03D" w14:textId="77777777" w:rsidR="00B53F91" w:rsidRPr="00D77911" w:rsidRDefault="00B53F91" w:rsidP="001B1F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2464" w:type="dxa"/>
            <w:tcBorders>
              <w:top w:val="nil"/>
              <w:bottom w:val="nil"/>
            </w:tcBorders>
          </w:tcPr>
          <w:p w14:paraId="1E5AC9E3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1BFFC602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3E5C0B93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>0.699</w:t>
            </w:r>
          </w:p>
        </w:tc>
      </w:tr>
      <w:tr w:rsidR="00B53F91" w14:paraId="206E1827" w14:textId="77777777" w:rsidTr="001B1F48">
        <w:tc>
          <w:tcPr>
            <w:tcW w:w="3137" w:type="dxa"/>
            <w:tcBorders>
              <w:top w:val="nil"/>
              <w:bottom w:val="nil"/>
            </w:tcBorders>
          </w:tcPr>
          <w:p w14:paraId="437D1CD8" w14:textId="77777777" w:rsidR="00B53F91" w:rsidRPr="00D77911" w:rsidRDefault="00B53F91" w:rsidP="001B1F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2464" w:type="dxa"/>
            <w:tcBorders>
              <w:top w:val="nil"/>
              <w:bottom w:val="nil"/>
            </w:tcBorders>
            <w:vAlign w:val="bottom"/>
          </w:tcPr>
          <w:p w14:paraId="31C8522D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e81216e6"/>
                <w:rFonts w:ascii="Times New Roman" w:hAnsi="Times New Roman" w:cs="Times New Roman"/>
                <w:sz w:val="21"/>
                <w:szCs w:val="21"/>
              </w:rPr>
              <w:t>1.</w:t>
            </w:r>
            <w:r w:rsidRPr="00D77911">
              <w:rPr>
                <w:rStyle w:val="cl-e81216e6"/>
                <w:rFonts w:ascii="Times New Roman" w:hAnsi="Times New Roman" w:cs="Times New Roman" w:hint="eastAsia"/>
                <w:sz w:val="21"/>
                <w:szCs w:val="21"/>
              </w:rPr>
              <w:t>20</w:t>
            </w:r>
            <w:r w:rsidRPr="00D77911">
              <w:rPr>
                <w:rStyle w:val="cl-e81216e6"/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D77911">
              <w:rPr>
                <w:rStyle w:val="cl-e81216e6"/>
                <w:rFonts w:ascii="Times New Roman" w:hAnsi="Times New Roman" w:cs="Times New Roman" w:hint="eastAsia"/>
                <w:sz w:val="21"/>
                <w:szCs w:val="21"/>
              </w:rPr>
              <w:t>0.95,</w:t>
            </w:r>
            <w:r w:rsidRPr="00D77911">
              <w:rPr>
                <w:rStyle w:val="cl-e81216e6"/>
                <w:rFonts w:ascii="Times New Roman" w:hAnsi="Times New Roman" w:cs="Times New Roman"/>
                <w:sz w:val="21"/>
                <w:szCs w:val="21"/>
              </w:rPr>
              <w:t xml:space="preserve"> 1.</w:t>
            </w:r>
            <w:r w:rsidRPr="00D77911">
              <w:rPr>
                <w:rStyle w:val="cl-e81216e6"/>
                <w:rFonts w:ascii="Times New Roman" w:hAnsi="Times New Roman" w:cs="Times New Roman" w:hint="eastAsia"/>
                <w:sz w:val="21"/>
                <w:szCs w:val="21"/>
              </w:rPr>
              <w:t>51</w:t>
            </w:r>
            <w:r w:rsidRPr="00D77911">
              <w:rPr>
                <w:rStyle w:val="cl-e81216e6"/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 w14:paraId="6D055BAA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>165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019A885D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3F91" w14:paraId="7425D602" w14:textId="77777777" w:rsidTr="001B1F48">
        <w:tc>
          <w:tcPr>
            <w:tcW w:w="3137" w:type="dxa"/>
            <w:tcBorders>
              <w:top w:val="nil"/>
              <w:bottom w:val="nil"/>
            </w:tcBorders>
          </w:tcPr>
          <w:p w14:paraId="3AA144C5" w14:textId="77777777" w:rsidR="00B53F91" w:rsidRPr="00D77911" w:rsidRDefault="00B53F91" w:rsidP="001B1F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464" w:type="dxa"/>
            <w:tcBorders>
              <w:top w:val="nil"/>
              <w:bottom w:val="nil"/>
            </w:tcBorders>
            <w:vAlign w:val="bottom"/>
          </w:tcPr>
          <w:p w14:paraId="57D80C2C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e81216e6"/>
                <w:rFonts w:ascii="Times New Roman" w:hAnsi="Times New Roman" w:cs="Times New Roman"/>
                <w:sz w:val="21"/>
                <w:szCs w:val="21"/>
              </w:rPr>
              <w:t>1.</w:t>
            </w:r>
            <w:r w:rsidRPr="00D77911">
              <w:rPr>
                <w:rStyle w:val="cl-e81216e6"/>
                <w:rFonts w:ascii="Times New Roman" w:hAnsi="Times New Roman" w:cs="Times New Roman" w:hint="eastAsia"/>
                <w:sz w:val="21"/>
                <w:szCs w:val="21"/>
              </w:rPr>
              <w:t>20</w:t>
            </w:r>
            <w:r w:rsidRPr="00D77911">
              <w:rPr>
                <w:rStyle w:val="cl-e81216e6"/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D77911">
              <w:rPr>
                <w:rStyle w:val="cl-e81216e6"/>
                <w:rFonts w:ascii="Times New Roman" w:hAnsi="Times New Roman" w:cs="Times New Roman" w:hint="eastAsia"/>
                <w:sz w:val="21"/>
                <w:szCs w:val="21"/>
              </w:rPr>
              <w:t>1.10,</w:t>
            </w:r>
            <w:r w:rsidRPr="00D77911">
              <w:rPr>
                <w:rStyle w:val="cl-e81216e6"/>
                <w:rFonts w:ascii="Times New Roman" w:hAnsi="Times New Roman" w:cs="Times New Roman"/>
                <w:sz w:val="21"/>
                <w:szCs w:val="21"/>
              </w:rPr>
              <w:t xml:space="preserve"> 1.</w:t>
            </w:r>
            <w:r w:rsidRPr="00D77911">
              <w:rPr>
                <w:rStyle w:val="cl-e81216e6"/>
                <w:rFonts w:ascii="Times New Roman" w:hAnsi="Times New Roman" w:cs="Times New Roman" w:hint="eastAsia"/>
                <w:sz w:val="21"/>
                <w:szCs w:val="21"/>
              </w:rPr>
              <w:t>32</w:t>
            </w:r>
            <w:r w:rsidRPr="00D77911">
              <w:rPr>
                <w:rStyle w:val="cl-e81216e6"/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 w14:paraId="1657EAF9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>004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45DE1704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3F91" w14:paraId="0E464002" w14:textId="77777777" w:rsidTr="001B1F48">
        <w:tc>
          <w:tcPr>
            <w:tcW w:w="3137" w:type="dxa"/>
            <w:tcBorders>
              <w:top w:val="nil"/>
              <w:bottom w:val="nil"/>
            </w:tcBorders>
          </w:tcPr>
          <w:p w14:paraId="6A8FF798" w14:textId="77777777" w:rsidR="00B53F91" w:rsidRPr="00D77911" w:rsidRDefault="00B53F91" w:rsidP="001B1F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D7791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464" w:type="dxa"/>
            <w:tcBorders>
              <w:top w:val="nil"/>
              <w:bottom w:val="nil"/>
            </w:tcBorders>
            <w:vAlign w:val="bottom"/>
          </w:tcPr>
          <w:p w14:paraId="301A7F93" w14:textId="77777777" w:rsidR="00B53F91" w:rsidRPr="00D77911" w:rsidRDefault="00B53F91" w:rsidP="001B1F48">
            <w:pPr>
              <w:jc w:val="center"/>
              <w:rPr>
                <w:rStyle w:val="cl-e81216e6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 w14:paraId="039CFFD3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390EF7D4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D77911">
              <w:rPr>
                <w:rFonts w:ascii="Times New Roman" w:hAnsi="Times New Roman" w:cs="Times New Roman"/>
              </w:rPr>
              <w:t>.</w:t>
            </w:r>
            <w:r w:rsidRPr="00D77911">
              <w:rPr>
                <w:rFonts w:ascii="Times New Roman" w:hAnsi="Times New Roman" w:cs="Times New Roman" w:hint="eastAsia"/>
              </w:rPr>
              <w:t>810</w:t>
            </w:r>
          </w:p>
        </w:tc>
      </w:tr>
      <w:tr w:rsidR="00B53F91" w14:paraId="5A83CE2D" w14:textId="77777777" w:rsidTr="001B1F48">
        <w:tc>
          <w:tcPr>
            <w:tcW w:w="3137" w:type="dxa"/>
            <w:tcBorders>
              <w:top w:val="nil"/>
              <w:bottom w:val="nil"/>
            </w:tcBorders>
          </w:tcPr>
          <w:p w14:paraId="381244D9" w14:textId="77777777" w:rsidR="00B53F91" w:rsidRPr="00D77911" w:rsidRDefault="00B53F91" w:rsidP="001B1F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2464" w:type="dxa"/>
            <w:tcBorders>
              <w:top w:val="nil"/>
              <w:bottom w:val="nil"/>
            </w:tcBorders>
            <w:vAlign w:val="bottom"/>
          </w:tcPr>
          <w:p w14:paraId="2FE8148C" w14:textId="77777777" w:rsidR="00B53F91" w:rsidRPr="00D77911" w:rsidRDefault="00B53F91" w:rsidP="001B1F48">
            <w:pPr>
              <w:jc w:val="center"/>
              <w:rPr>
                <w:rStyle w:val="cl-e81216e6"/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648c7bb8"/>
                <w:rFonts w:ascii="Times New Roman" w:hAnsi="Times New Roman" w:cs="Times New Roman"/>
                <w:sz w:val="21"/>
                <w:szCs w:val="21"/>
              </w:rPr>
              <w:t>1.13 (0.93</w:t>
            </w:r>
            <w:r w:rsidRPr="00D77911">
              <w:rPr>
                <w:rStyle w:val="cl-648c7bb8"/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D77911">
              <w:rPr>
                <w:rStyle w:val="cl-648c7bb8"/>
                <w:rFonts w:ascii="Times New Roman" w:hAnsi="Times New Roman" w:cs="Times New Roman"/>
                <w:sz w:val="21"/>
                <w:szCs w:val="21"/>
              </w:rPr>
              <w:t xml:space="preserve"> 1.37)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 w14:paraId="7568FEEC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648c7bb8"/>
                <w:rFonts w:ascii="Times New Roman" w:hAnsi="Times New Roman" w:cs="Times New Roman"/>
                <w:sz w:val="21"/>
                <w:szCs w:val="21"/>
              </w:rPr>
              <w:t>0.242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58088930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3F91" w14:paraId="226A995B" w14:textId="77777777" w:rsidTr="001B1F48">
        <w:tc>
          <w:tcPr>
            <w:tcW w:w="3137" w:type="dxa"/>
            <w:tcBorders>
              <w:top w:val="nil"/>
              <w:bottom w:val="nil"/>
            </w:tcBorders>
          </w:tcPr>
          <w:p w14:paraId="0D898917" w14:textId="77777777" w:rsidR="00B53F91" w:rsidRPr="00D77911" w:rsidRDefault="00B53F91" w:rsidP="001B1F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 </w:t>
            </w: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464" w:type="dxa"/>
            <w:tcBorders>
              <w:top w:val="nil"/>
              <w:bottom w:val="nil"/>
            </w:tcBorders>
            <w:vAlign w:val="bottom"/>
          </w:tcPr>
          <w:p w14:paraId="705CEAAE" w14:textId="77777777" w:rsidR="00B53F91" w:rsidRPr="00D77911" w:rsidRDefault="00B53F91" w:rsidP="001B1F48">
            <w:pPr>
              <w:jc w:val="center"/>
              <w:rPr>
                <w:rStyle w:val="cl-e81216e6"/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648c7bb8"/>
                <w:rFonts w:ascii="Times New Roman" w:hAnsi="Times New Roman" w:cs="Times New Roman"/>
                <w:sz w:val="21"/>
                <w:szCs w:val="21"/>
              </w:rPr>
              <w:t>1.18 (1.04</w:t>
            </w:r>
            <w:r w:rsidRPr="00D77911">
              <w:rPr>
                <w:rStyle w:val="cl-648c7bb8"/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D77911">
              <w:rPr>
                <w:rStyle w:val="cl-648c7bb8"/>
                <w:rFonts w:ascii="Times New Roman" w:hAnsi="Times New Roman" w:cs="Times New Roman"/>
                <w:sz w:val="21"/>
                <w:szCs w:val="21"/>
              </w:rPr>
              <w:t xml:space="preserve"> 1.34)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 w14:paraId="37A3FF4F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648c7bc3"/>
                <w:rFonts w:ascii="Times New Roman" w:hAnsi="Times New Roman" w:cs="Times New Roman"/>
                <w:sz w:val="21"/>
                <w:szCs w:val="21"/>
              </w:rPr>
              <w:t>0.030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29865B55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3F91" w14:paraId="3CF160C9" w14:textId="77777777" w:rsidTr="001B1F48">
        <w:tc>
          <w:tcPr>
            <w:tcW w:w="3137" w:type="dxa"/>
            <w:tcBorders>
              <w:top w:val="nil"/>
              <w:bottom w:val="nil"/>
            </w:tcBorders>
          </w:tcPr>
          <w:p w14:paraId="6E8A0ADA" w14:textId="77777777" w:rsidR="00B53F91" w:rsidRPr="00D77911" w:rsidRDefault="00B53F91" w:rsidP="001B1F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>Stroke</w:t>
            </w:r>
          </w:p>
        </w:tc>
        <w:tc>
          <w:tcPr>
            <w:tcW w:w="2464" w:type="dxa"/>
            <w:tcBorders>
              <w:top w:val="nil"/>
              <w:bottom w:val="nil"/>
            </w:tcBorders>
          </w:tcPr>
          <w:p w14:paraId="40CF4262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6A3286BC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2F67D209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D77911">
              <w:rPr>
                <w:rFonts w:ascii="Times New Roman" w:hAnsi="Times New Roman" w:cs="Times New Roman"/>
              </w:rPr>
              <w:t>.</w:t>
            </w:r>
            <w:r w:rsidRPr="00D77911">
              <w:rPr>
                <w:rFonts w:ascii="Times New Roman" w:hAnsi="Times New Roman" w:cs="Times New Roman" w:hint="eastAsia"/>
              </w:rPr>
              <w:t>483</w:t>
            </w:r>
          </w:p>
        </w:tc>
      </w:tr>
      <w:tr w:rsidR="00B53F91" w14:paraId="5ED68D4A" w14:textId="77777777" w:rsidTr="001B1F48">
        <w:tc>
          <w:tcPr>
            <w:tcW w:w="3137" w:type="dxa"/>
            <w:tcBorders>
              <w:top w:val="nil"/>
              <w:bottom w:val="nil"/>
            </w:tcBorders>
          </w:tcPr>
          <w:p w14:paraId="131ADDBB" w14:textId="77777777" w:rsidR="00B53F91" w:rsidRPr="00D77911" w:rsidRDefault="00B53F91" w:rsidP="001B1F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2464" w:type="dxa"/>
            <w:tcBorders>
              <w:top w:val="nil"/>
              <w:bottom w:val="nil"/>
            </w:tcBorders>
            <w:vAlign w:val="bottom"/>
          </w:tcPr>
          <w:p w14:paraId="08B91931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>44</w:t>
            </w: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>28,</w:t>
            </w: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 xml:space="preserve"> 7.</w:t>
            </w:r>
            <w:r w:rsidRPr="00D77911">
              <w:rPr>
                <w:rFonts w:ascii="Times New Roman" w:hAnsi="Times New Roman" w:cs="Times New Roman" w:hint="eastAsia"/>
                <w:sz w:val="21"/>
                <w:szCs w:val="21"/>
              </w:rPr>
              <w:t>45</w:t>
            </w: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 w14:paraId="40082080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12D3B514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3F91" w14:paraId="003FC301" w14:textId="77777777" w:rsidTr="001B1F48">
        <w:tc>
          <w:tcPr>
            <w:tcW w:w="3137" w:type="dxa"/>
            <w:tcBorders>
              <w:top w:val="nil"/>
              <w:bottom w:val="single" w:sz="4" w:space="0" w:color="auto"/>
            </w:tcBorders>
          </w:tcPr>
          <w:p w14:paraId="67F74598" w14:textId="77777777" w:rsidR="00B53F91" w:rsidRPr="00D77911" w:rsidRDefault="00B53F91" w:rsidP="001B1F4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464" w:type="dxa"/>
            <w:tcBorders>
              <w:top w:val="nil"/>
              <w:bottom w:val="single" w:sz="4" w:space="0" w:color="auto"/>
            </w:tcBorders>
            <w:vAlign w:val="bottom"/>
          </w:tcPr>
          <w:p w14:paraId="1435BFC6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673ad9d2"/>
                <w:rFonts w:ascii="Times New Roman" w:hAnsi="Times New Roman" w:cs="Times New Roman"/>
                <w:sz w:val="21"/>
                <w:szCs w:val="21"/>
              </w:rPr>
              <w:t>1.1</w:t>
            </w:r>
            <w:r w:rsidRPr="00D77911">
              <w:rPr>
                <w:rStyle w:val="cl-673ad9d2"/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D77911">
              <w:rPr>
                <w:rStyle w:val="cl-673ad9d2"/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D77911">
              <w:rPr>
                <w:rStyle w:val="cl-673ad9d2"/>
                <w:rFonts w:ascii="Times New Roman" w:hAnsi="Times New Roman" w:cs="Times New Roman" w:hint="eastAsia"/>
                <w:sz w:val="21"/>
                <w:szCs w:val="21"/>
              </w:rPr>
              <w:t>1.07,</w:t>
            </w:r>
            <w:r w:rsidRPr="00D77911">
              <w:rPr>
                <w:rStyle w:val="cl-673ad9d2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77911">
              <w:rPr>
                <w:rStyle w:val="cl-673ad9d2"/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77911">
              <w:rPr>
                <w:rStyle w:val="cl-673ad9d2"/>
                <w:rFonts w:ascii="Times New Roman" w:hAnsi="Times New Roman" w:cs="Times New Roman"/>
                <w:sz w:val="21"/>
                <w:szCs w:val="21"/>
              </w:rPr>
              <w:t>.</w:t>
            </w:r>
            <w:r w:rsidRPr="00D77911">
              <w:rPr>
                <w:rStyle w:val="cl-673ad9d2"/>
                <w:rFonts w:ascii="Times New Roman" w:hAnsi="Times New Roman" w:cs="Times New Roman" w:hint="eastAsia"/>
                <w:sz w:val="21"/>
                <w:szCs w:val="21"/>
              </w:rPr>
              <w:t>33</w:t>
            </w:r>
            <w:r w:rsidRPr="00D77911">
              <w:rPr>
                <w:rStyle w:val="cl-673ad9d2"/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vAlign w:val="bottom"/>
          </w:tcPr>
          <w:p w14:paraId="6D0AC374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7911">
              <w:rPr>
                <w:rStyle w:val="cl-673ad9dd"/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77911">
              <w:rPr>
                <w:rStyle w:val="cl-673ad9dd"/>
                <w:rFonts w:ascii="Times New Roman" w:hAnsi="Times New Roman" w:cs="Times New Roman"/>
                <w:sz w:val="21"/>
                <w:szCs w:val="21"/>
              </w:rPr>
              <w:t>.001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</w:tcPr>
          <w:p w14:paraId="50F91FA4" w14:textId="77777777" w:rsidR="00B53F91" w:rsidRPr="00D77911" w:rsidRDefault="00B53F91" w:rsidP="001B1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5C12939A" w14:textId="5ACC338C" w:rsidR="00502B9E" w:rsidRPr="00502B9E" w:rsidRDefault="00B53F91" w:rsidP="00502B9E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1"/>
          <w:szCs w:val="21"/>
        </w:rPr>
      </w:pPr>
      <w:r w:rsidRPr="00F63DC0">
        <w:rPr>
          <w:rFonts w:ascii="Times New Roman" w:hAnsi="Times New Roman" w:cs="Times New Roman"/>
          <w:sz w:val="21"/>
          <w:szCs w:val="21"/>
        </w:rPr>
        <w:t>Adjuste</w:t>
      </w:r>
      <w:r w:rsidRPr="002949C2">
        <w:rPr>
          <w:rFonts w:ascii="Times New Roman" w:hAnsi="Times New Roman" w:cs="Times New Roman"/>
          <w:sz w:val="21"/>
          <w:szCs w:val="21"/>
        </w:rPr>
        <w:t xml:space="preserve">d for </w:t>
      </w:r>
      <w:r w:rsidRPr="002949C2">
        <w:rPr>
          <w:rFonts w:ascii="Times New Roman" w:hAnsi="Times New Roman" w:cs="Times New Roman" w:hint="eastAsia"/>
          <w:sz w:val="21"/>
          <w:szCs w:val="21"/>
        </w:rPr>
        <w:t>a</w:t>
      </w:r>
      <w:r w:rsidRPr="002949C2">
        <w:rPr>
          <w:rFonts w:ascii="Times New Roman" w:hAnsi="Times New Roman" w:cs="Times New Roman"/>
          <w:sz w:val="21"/>
          <w:szCs w:val="21"/>
        </w:rPr>
        <w:t xml:space="preserve">djusted for age, </w:t>
      </w:r>
      <w:r w:rsidRPr="002949C2">
        <w:rPr>
          <w:rFonts w:ascii="Times New Roman" w:hAnsi="Times New Roman" w:cs="Times New Roman" w:hint="eastAsia"/>
          <w:sz w:val="21"/>
          <w:szCs w:val="21"/>
        </w:rPr>
        <w:t>gender</w:t>
      </w:r>
      <w:r w:rsidRPr="002949C2">
        <w:rPr>
          <w:rFonts w:ascii="Times New Roman" w:hAnsi="Times New Roman" w:cs="Times New Roman"/>
          <w:sz w:val="21"/>
          <w:szCs w:val="21"/>
        </w:rPr>
        <w:t>,</w:t>
      </w:r>
      <w:r w:rsidRPr="002949C2">
        <w:rPr>
          <w:rFonts w:ascii="Times New Roman" w:hAnsi="Times New Roman" w:cs="Times New Roman" w:hint="eastAsia"/>
          <w:sz w:val="21"/>
          <w:szCs w:val="21"/>
        </w:rPr>
        <w:t xml:space="preserve"> race, m</w:t>
      </w:r>
      <w:r w:rsidRPr="002949C2">
        <w:rPr>
          <w:rFonts w:ascii="Times New Roman" w:hAnsi="Times New Roman" w:cs="Times New Roman"/>
          <w:sz w:val="21"/>
          <w:szCs w:val="21"/>
        </w:rPr>
        <w:t>arital status</w:t>
      </w:r>
      <w:r w:rsidRPr="002949C2">
        <w:rPr>
          <w:rFonts w:ascii="Times New Roman" w:hAnsi="Times New Roman" w:cs="Times New Roman" w:hint="eastAsia"/>
          <w:sz w:val="21"/>
          <w:szCs w:val="21"/>
        </w:rPr>
        <w:t xml:space="preserve">, education level, PIR, </w:t>
      </w:r>
      <w:r w:rsidRPr="002949C2">
        <w:rPr>
          <w:rFonts w:ascii="Times New Roman" w:hAnsi="Times New Roman" w:cs="Times New Roman"/>
          <w:sz w:val="21"/>
          <w:szCs w:val="21"/>
        </w:rPr>
        <w:t xml:space="preserve">smoking status, </w:t>
      </w:r>
      <w:r w:rsidRPr="002949C2">
        <w:rPr>
          <w:rFonts w:ascii="Times New Roman" w:hAnsi="Times New Roman" w:cs="Times New Roman" w:hint="eastAsia"/>
          <w:sz w:val="21"/>
          <w:szCs w:val="21"/>
        </w:rPr>
        <w:t xml:space="preserve">PA level, </w:t>
      </w:r>
      <w:r w:rsidRPr="002949C2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DM, </w:t>
      </w:r>
      <w:r w:rsidRPr="002949C2">
        <w:rPr>
          <w:rFonts w:ascii="Times New Roman" w:hAnsi="Times New Roman" w:cs="Times New Roman"/>
          <w:color w:val="000000"/>
          <w:sz w:val="21"/>
          <w:szCs w:val="21"/>
        </w:rPr>
        <w:t>hypertension</w:t>
      </w:r>
      <w:r w:rsidRPr="002949C2">
        <w:rPr>
          <w:rFonts w:ascii="Times New Roman" w:hAnsi="Times New Roman" w:cs="Times New Roman" w:hint="eastAsia"/>
          <w:color w:val="000000"/>
          <w:sz w:val="21"/>
          <w:szCs w:val="21"/>
        </w:rPr>
        <w:t>, and stroke history</w:t>
      </w:r>
      <w:r w:rsidRPr="002949C2">
        <w:rPr>
          <w:rFonts w:ascii="Times New Roman" w:hAnsi="Times New Roman" w:cs="Times New Roman" w:hint="eastAsia"/>
          <w:sz w:val="21"/>
          <w:szCs w:val="21"/>
        </w:rPr>
        <w:t>. T</w:t>
      </w:r>
      <w:r w:rsidRPr="002949C2">
        <w:rPr>
          <w:rFonts w:ascii="Times New Roman" w:hAnsi="Times New Roman" w:cs="Times New Roman"/>
          <w:sz w:val="21"/>
          <w:szCs w:val="21"/>
        </w:rPr>
        <w:t>he m</w:t>
      </w:r>
      <w:r w:rsidRPr="002949C2">
        <w:rPr>
          <w:rFonts w:ascii="Times New Roman" w:hAnsi="Times New Roman" w:cs="Times New Roman"/>
          <w:color w:val="000000"/>
          <w:szCs w:val="21"/>
        </w:rPr>
        <w:t>odel is not adjusted for the stratification variable.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2949C2">
        <w:rPr>
          <w:rFonts w:ascii="Times New Roman" w:hAnsi="Times New Roman" w:cs="Times New Roman"/>
          <w:sz w:val="21"/>
          <w:szCs w:val="21"/>
        </w:rPr>
        <w:t>DII, dietary inflammatory inde</w:t>
      </w:r>
      <w:r w:rsidRPr="00F63DC0">
        <w:rPr>
          <w:rFonts w:ascii="Times New Roman" w:hAnsi="Times New Roman" w:cs="Times New Roman"/>
          <w:sz w:val="21"/>
          <w:szCs w:val="21"/>
        </w:rPr>
        <w:t xml:space="preserve">x; </w:t>
      </w:r>
      <w:r>
        <w:rPr>
          <w:rFonts w:ascii="Times New Roman" w:hAnsi="Times New Roman" w:cs="Times New Roman" w:hint="eastAsia"/>
          <w:sz w:val="21"/>
          <w:szCs w:val="21"/>
        </w:rPr>
        <w:t>SO, sarcopenic obesity;</w:t>
      </w:r>
      <w:r w:rsidRPr="005F4567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165E2C">
        <w:rPr>
          <w:rFonts w:ascii="Times New Roman" w:hAnsi="Times New Roman" w:cs="Times New Roman" w:hint="eastAsia"/>
          <w:color w:val="000000"/>
          <w:sz w:val="21"/>
          <w:szCs w:val="21"/>
        </w:rPr>
        <w:t>PIR</w:t>
      </w:r>
      <w:r>
        <w:rPr>
          <w:rFonts w:ascii="Times New Roman" w:hAnsi="Times New Roman" w:cs="Times New Roman" w:hint="eastAsia"/>
          <w:color w:val="000000"/>
          <w:sz w:val="21"/>
          <w:szCs w:val="21"/>
        </w:rPr>
        <w:t>,</w:t>
      </w:r>
      <w:r w:rsidRPr="00165E2C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family poverty-to-income ratio</w:t>
      </w:r>
      <w:r w:rsidRPr="0075753E">
        <w:rPr>
          <w:rFonts w:ascii="Times New Roman" w:hAnsi="Times New Roman" w:cs="Times New Roman"/>
          <w:color w:val="000000"/>
          <w:sz w:val="21"/>
          <w:szCs w:val="21"/>
        </w:rPr>
        <w:t xml:space="preserve">; </w:t>
      </w:r>
      <w:r>
        <w:rPr>
          <w:rFonts w:ascii="Times New Roman" w:hAnsi="Times New Roman" w:cs="Times New Roman" w:hint="eastAsia"/>
          <w:sz w:val="21"/>
          <w:szCs w:val="21"/>
        </w:rPr>
        <w:t>P</w:t>
      </w:r>
      <w:r w:rsidRPr="00CB4C24">
        <w:rPr>
          <w:rFonts w:ascii="Times New Roman" w:hAnsi="Times New Roman" w:cs="Times New Roman"/>
          <w:sz w:val="21"/>
          <w:szCs w:val="21"/>
        </w:rPr>
        <w:t>A</w:t>
      </w:r>
      <w:r>
        <w:rPr>
          <w:rFonts w:ascii="Times New Roman" w:hAnsi="Times New Roman" w:cs="Times New Roman" w:hint="eastAsia"/>
          <w:sz w:val="21"/>
          <w:szCs w:val="21"/>
        </w:rPr>
        <w:t>,</w:t>
      </w:r>
      <w:r w:rsidRPr="00CB4C24">
        <w:rPr>
          <w:rFonts w:ascii="Times New Roman" w:hAnsi="Times New Roman" w:cs="Times New Roman"/>
          <w:sz w:val="21"/>
          <w:szCs w:val="21"/>
        </w:rPr>
        <w:t xml:space="preserve"> physical activity</w:t>
      </w:r>
      <w:r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Pr="0075753E">
        <w:rPr>
          <w:rFonts w:ascii="Times New Roman" w:hAnsi="Times New Roman" w:cs="Times New Roman"/>
          <w:color w:val="000000"/>
          <w:sz w:val="21"/>
          <w:szCs w:val="21"/>
        </w:rPr>
        <w:t xml:space="preserve">BMI, body mass index; </w:t>
      </w:r>
      <w:r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WC, waist circumference; DM, diabetes </w:t>
      </w:r>
      <w:r w:rsidRPr="00EE6583">
        <w:rPr>
          <w:rFonts w:ascii="Times New Roman" w:hAnsi="Times New Roman" w:cs="Times New Roman" w:hint="eastAsia"/>
          <w:color w:val="000000"/>
          <w:sz w:val="21"/>
          <w:szCs w:val="21"/>
        </w:rPr>
        <w:t>mellitus</w:t>
      </w:r>
      <w:r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Pr="00C758DB">
        <w:rPr>
          <w:rFonts w:ascii="Times New Roman" w:hAnsi="Times New Roman" w:cs="Times New Roman"/>
          <w:sz w:val="21"/>
          <w:szCs w:val="21"/>
        </w:rPr>
        <w:t>OR</w:t>
      </w:r>
      <w:r>
        <w:rPr>
          <w:rFonts w:ascii="Times New Roman" w:hAnsi="Times New Roman" w:cs="Times New Roman" w:hint="eastAsia"/>
          <w:sz w:val="21"/>
          <w:szCs w:val="21"/>
        </w:rPr>
        <w:t>, o</w:t>
      </w:r>
      <w:r w:rsidRPr="00C758DB">
        <w:rPr>
          <w:rFonts w:ascii="Times New Roman" w:hAnsi="Times New Roman" w:cs="Times New Roman"/>
          <w:sz w:val="21"/>
          <w:szCs w:val="21"/>
        </w:rPr>
        <w:t>dd ratio</w:t>
      </w:r>
      <w:r w:rsidRPr="0075753E">
        <w:rPr>
          <w:rFonts w:ascii="Times New Roman" w:hAnsi="Times New Roman" w:cs="Times New Roman"/>
          <w:color w:val="000000"/>
          <w:sz w:val="21"/>
          <w:szCs w:val="21"/>
        </w:rPr>
        <w:t>;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C758DB">
        <w:rPr>
          <w:rFonts w:ascii="Times New Roman" w:hAnsi="Times New Roman" w:cs="Times New Roman"/>
          <w:sz w:val="21"/>
          <w:szCs w:val="21"/>
        </w:rPr>
        <w:t>CI</w:t>
      </w:r>
      <w:r>
        <w:rPr>
          <w:rFonts w:ascii="Times New Roman" w:hAnsi="Times New Roman" w:cs="Times New Roman" w:hint="eastAsia"/>
          <w:sz w:val="21"/>
          <w:szCs w:val="21"/>
        </w:rPr>
        <w:t>,</w:t>
      </w:r>
      <w:r w:rsidRPr="00C758DB">
        <w:rPr>
          <w:rFonts w:ascii="Times New Roman" w:hAnsi="Times New Roman" w:cs="Times New Roman"/>
          <w:sz w:val="21"/>
          <w:szCs w:val="21"/>
        </w:rPr>
        <w:t xml:space="preserve"> confidence interval</w:t>
      </w:r>
      <w:r>
        <w:rPr>
          <w:rFonts w:ascii="Times New Roman" w:hAnsi="Times New Roman" w:cs="Times New Roman" w:hint="eastAsia"/>
          <w:sz w:val="21"/>
          <w:szCs w:val="21"/>
        </w:rPr>
        <w:t>.</w:t>
      </w:r>
      <w:r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</w:t>
      </w:r>
    </w:p>
    <w:sectPr w:rsidR="00502B9E" w:rsidRPr="00502B9E" w:rsidSect="00727E9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361" w:bottom="1440" w:left="136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957B51" w14:textId="77777777" w:rsidR="00502342" w:rsidRDefault="00502342" w:rsidP="00B1742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BF3DB3B" w14:textId="77777777" w:rsidR="00502342" w:rsidRDefault="00502342" w:rsidP="00B1742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64994a16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358871" w14:textId="77777777" w:rsidR="00B04594" w:rsidRDefault="00B04594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EF6330" w14:textId="77777777" w:rsidR="00B04594" w:rsidRDefault="00B04594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8419C1" w14:textId="77777777" w:rsidR="00B04594" w:rsidRDefault="00B04594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093293" w14:textId="77777777" w:rsidR="00502342" w:rsidRDefault="00502342" w:rsidP="00B1742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1B4766A" w14:textId="77777777" w:rsidR="00502342" w:rsidRDefault="00502342" w:rsidP="00B1742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F2E306" w14:textId="77777777" w:rsidR="00B04594" w:rsidRDefault="00B04594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5D75EA" w14:textId="77777777" w:rsidR="00B04594" w:rsidRDefault="00B04594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889E66" w14:textId="77777777" w:rsidR="00B04594" w:rsidRDefault="00B04594">
    <w:pPr>
      <w:pStyle w:val="ae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7C78A4"/>
    <w:multiLevelType w:val="hybridMultilevel"/>
    <w:tmpl w:val="E3DE506A"/>
    <w:lvl w:ilvl="0" w:tplc="944C8D48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49417F4"/>
    <w:multiLevelType w:val="hybridMultilevel"/>
    <w:tmpl w:val="EF041F68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61F4B36"/>
    <w:multiLevelType w:val="hybridMultilevel"/>
    <w:tmpl w:val="58A66D52"/>
    <w:lvl w:ilvl="0" w:tplc="944C8D48">
      <w:start w:val="1"/>
      <w:numFmt w:val="decimal"/>
      <w:lvlText w:val="[%1]"/>
      <w:lvlJc w:val="left"/>
      <w:pPr>
        <w:ind w:left="80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3" w15:restartNumberingAfterBreak="0">
    <w:nsid w:val="1AD0661E"/>
    <w:multiLevelType w:val="hybridMultilevel"/>
    <w:tmpl w:val="04382D34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3F6E1420"/>
    <w:multiLevelType w:val="multilevel"/>
    <w:tmpl w:val="6D9A4F7E"/>
    <w:lvl w:ilvl="0">
      <w:numFmt w:val="decimal"/>
      <w:lvlText w:val="%1.0"/>
      <w:lvlJc w:val="left"/>
      <w:pPr>
        <w:ind w:left="79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1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9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02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20" w:hanging="1440"/>
      </w:pPr>
      <w:rPr>
        <w:rFonts w:hint="default"/>
      </w:rPr>
    </w:lvl>
  </w:abstractNum>
  <w:abstractNum w:abstractNumId="5" w15:restartNumberingAfterBreak="0">
    <w:nsid w:val="410809C4"/>
    <w:multiLevelType w:val="hybridMultilevel"/>
    <w:tmpl w:val="15F6F1AA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5C4D478C"/>
    <w:multiLevelType w:val="hybridMultilevel"/>
    <w:tmpl w:val="6BFAB17C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D8922D0"/>
    <w:multiLevelType w:val="multilevel"/>
    <w:tmpl w:val="9586A792"/>
    <w:lvl w:ilvl="0"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7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8" w15:restartNumberingAfterBreak="0">
    <w:nsid w:val="70792A74"/>
    <w:multiLevelType w:val="hybridMultilevel"/>
    <w:tmpl w:val="9F6A258A"/>
    <w:lvl w:ilvl="0" w:tplc="944C8D48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F110DA3"/>
    <w:multiLevelType w:val="multilevel"/>
    <w:tmpl w:val="352073A6"/>
    <w:lvl w:ilvl="0"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num w:numId="1" w16cid:durableId="563686311">
    <w:abstractNumId w:val="8"/>
  </w:num>
  <w:num w:numId="2" w16cid:durableId="9768810">
    <w:abstractNumId w:val="0"/>
  </w:num>
  <w:num w:numId="3" w16cid:durableId="1276866767">
    <w:abstractNumId w:val="2"/>
  </w:num>
  <w:num w:numId="4" w16cid:durableId="1807893064">
    <w:abstractNumId w:val="1"/>
  </w:num>
  <w:num w:numId="5" w16cid:durableId="50660415">
    <w:abstractNumId w:val="6"/>
  </w:num>
  <w:num w:numId="6" w16cid:durableId="628901637">
    <w:abstractNumId w:val="5"/>
  </w:num>
  <w:num w:numId="7" w16cid:durableId="512500431">
    <w:abstractNumId w:val="3"/>
  </w:num>
  <w:num w:numId="8" w16cid:durableId="616332513">
    <w:abstractNumId w:val="9"/>
  </w:num>
  <w:num w:numId="9" w16cid:durableId="1980961561">
    <w:abstractNumId w:val="4"/>
  </w:num>
  <w:num w:numId="10" w16cid:durableId="46465908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907"/>
    <w:rsid w:val="000000AE"/>
    <w:rsid w:val="0000080C"/>
    <w:rsid w:val="00001625"/>
    <w:rsid w:val="00001858"/>
    <w:rsid w:val="00002F2D"/>
    <w:rsid w:val="0000315F"/>
    <w:rsid w:val="00003EFB"/>
    <w:rsid w:val="000040C6"/>
    <w:rsid w:val="00004A8F"/>
    <w:rsid w:val="00004C71"/>
    <w:rsid w:val="000062B7"/>
    <w:rsid w:val="0000696E"/>
    <w:rsid w:val="0000797C"/>
    <w:rsid w:val="000079E0"/>
    <w:rsid w:val="00010328"/>
    <w:rsid w:val="00011FE5"/>
    <w:rsid w:val="00021410"/>
    <w:rsid w:val="0002265E"/>
    <w:rsid w:val="0002370D"/>
    <w:rsid w:val="00024719"/>
    <w:rsid w:val="000250B6"/>
    <w:rsid w:val="00025966"/>
    <w:rsid w:val="00026227"/>
    <w:rsid w:val="00026290"/>
    <w:rsid w:val="000273EA"/>
    <w:rsid w:val="00027942"/>
    <w:rsid w:val="000303CB"/>
    <w:rsid w:val="00032C2B"/>
    <w:rsid w:val="000339D4"/>
    <w:rsid w:val="00034237"/>
    <w:rsid w:val="000360BE"/>
    <w:rsid w:val="000362A5"/>
    <w:rsid w:val="00037BF2"/>
    <w:rsid w:val="000405E7"/>
    <w:rsid w:val="000429E9"/>
    <w:rsid w:val="000442B1"/>
    <w:rsid w:val="00045081"/>
    <w:rsid w:val="00046AFD"/>
    <w:rsid w:val="00052608"/>
    <w:rsid w:val="0005587D"/>
    <w:rsid w:val="000560AF"/>
    <w:rsid w:val="000568D7"/>
    <w:rsid w:val="00061A69"/>
    <w:rsid w:val="00063CC2"/>
    <w:rsid w:val="00065828"/>
    <w:rsid w:val="0006621B"/>
    <w:rsid w:val="000662D4"/>
    <w:rsid w:val="00066E46"/>
    <w:rsid w:val="0006701B"/>
    <w:rsid w:val="00067B0B"/>
    <w:rsid w:val="0007290A"/>
    <w:rsid w:val="00074D2E"/>
    <w:rsid w:val="0007674A"/>
    <w:rsid w:val="0007696A"/>
    <w:rsid w:val="00076CF3"/>
    <w:rsid w:val="00077914"/>
    <w:rsid w:val="0008133F"/>
    <w:rsid w:val="00081E9F"/>
    <w:rsid w:val="0008312A"/>
    <w:rsid w:val="00084BF6"/>
    <w:rsid w:val="00085BFF"/>
    <w:rsid w:val="00086581"/>
    <w:rsid w:val="000929B3"/>
    <w:rsid w:val="000959B5"/>
    <w:rsid w:val="0009698A"/>
    <w:rsid w:val="000979AE"/>
    <w:rsid w:val="000A30C3"/>
    <w:rsid w:val="000A3EAD"/>
    <w:rsid w:val="000A462F"/>
    <w:rsid w:val="000A524F"/>
    <w:rsid w:val="000B3FAC"/>
    <w:rsid w:val="000B5CAE"/>
    <w:rsid w:val="000B62C4"/>
    <w:rsid w:val="000B794C"/>
    <w:rsid w:val="000C1499"/>
    <w:rsid w:val="000C160B"/>
    <w:rsid w:val="000C167F"/>
    <w:rsid w:val="000C2BFC"/>
    <w:rsid w:val="000C3F1F"/>
    <w:rsid w:val="000C6031"/>
    <w:rsid w:val="000C7F0A"/>
    <w:rsid w:val="000D01E2"/>
    <w:rsid w:val="000D226E"/>
    <w:rsid w:val="000D2C5E"/>
    <w:rsid w:val="000D4073"/>
    <w:rsid w:val="000D528A"/>
    <w:rsid w:val="000D58F2"/>
    <w:rsid w:val="000D5B14"/>
    <w:rsid w:val="000D6204"/>
    <w:rsid w:val="000E04B0"/>
    <w:rsid w:val="000E0A65"/>
    <w:rsid w:val="000E188F"/>
    <w:rsid w:val="000E48AC"/>
    <w:rsid w:val="000E5991"/>
    <w:rsid w:val="000E5D44"/>
    <w:rsid w:val="000E7885"/>
    <w:rsid w:val="000F37E6"/>
    <w:rsid w:val="000F65A9"/>
    <w:rsid w:val="0010069F"/>
    <w:rsid w:val="00100B64"/>
    <w:rsid w:val="00101A5B"/>
    <w:rsid w:val="00107F0B"/>
    <w:rsid w:val="0011025A"/>
    <w:rsid w:val="001109F2"/>
    <w:rsid w:val="00111678"/>
    <w:rsid w:val="0011183B"/>
    <w:rsid w:val="001129C1"/>
    <w:rsid w:val="00113116"/>
    <w:rsid w:val="00115BE3"/>
    <w:rsid w:val="00115DF1"/>
    <w:rsid w:val="001205A9"/>
    <w:rsid w:val="00120608"/>
    <w:rsid w:val="001207A5"/>
    <w:rsid w:val="00120EBD"/>
    <w:rsid w:val="00124D3E"/>
    <w:rsid w:val="0012560A"/>
    <w:rsid w:val="0013017F"/>
    <w:rsid w:val="00130BEB"/>
    <w:rsid w:val="001328AB"/>
    <w:rsid w:val="00134A2E"/>
    <w:rsid w:val="00135B48"/>
    <w:rsid w:val="0013709F"/>
    <w:rsid w:val="00142036"/>
    <w:rsid w:val="00144A43"/>
    <w:rsid w:val="00150855"/>
    <w:rsid w:val="00150DF3"/>
    <w:rsid w:val="00151581"/>
    <w:rsid w:val="001554EE"/>
    <w:rsid w:val="00156511"/>
    <w:rsid w:val="00156964"/>
    <w:rsid w:val="001573B1"/>
    <w:rsid w:val="00161726"/>
    <w:rsid w:val="00163765"/>
    <w:rsid w:val="00163EF0"/>
    <w:rsid w:val="00165645"/>
    <w:rsid w:val="001660CC"/>
    <w:rsid w:val="001666DB"/>
    <w:rsid w:val="00166D5E"/>
    <w:rsid w:val="001673D3"/>
    <w:rsid w:val="00167B8E"/>
    <w:rsid w:val="0017052B"/>
    <w:rsid w:val="00173817"/>
    <w:rsid w:val="001744AD"/>
    <w:rsid w:val="001746C0"/>
    <w:rsid w:val="00175081"/>
    <w:rsid w:val="001813EA"/>
    <w:rsid w:val="00183332"/>
    <w:rsid w:val="001843EE"/>
    <w:rsid w:val="0018570F"/>
    <w:rsid w:val="00190F37"/>
    <w:rsid w:val="00191CDB"/>
    <w:rsid w:val="001975D8"/>
    <w:rsid w:val="00197870"/>
    <w:rsid w:val="001A042F"/>
    <w:rsid w:val="001A691A"/>
    <w:rsid w:val="001A718E"/>
    <w:rsid w:val="001A75D7"/>
    <w:rsid w:val="001A79C7"/>
    <w:rsid w:val="001A7A82"/>
    <w:rsid w:val="001A7AF9"/>
    <w:rsid w:val="001A7FC1"/>
    <w:rsid w:val="001B24B1"/>
    <w:rsid w:val="001B3BD9"/>
    <w:rsid w:val="001B53A8"/>
    <w:rsid w:val="001C1CFF"/>
    <w:rsid w:val="001C3186"/>
    <w:rsid w:val="001C44DB"/>
    <w:rsid w:val="001C737C"/>
    <w:rsid w:val="001D3021"/>
    <w:rsid w:val="001D69F3"/>
    <w:rsid w:val="001E0182"/>
    <w:rsid w:val="001E2CD6"/>
    <w:rsid w:val="001E4A31"/>
    <w:rsid w:val="001E531A"/>
    <w:rsid w:val="001E582B"/>
    <w:rsid w:val="001E5DDD"/>
    <w:rsid w:val="001E6942"/>
    <w:rsid w:val="001E79AA"/>
    <w:rsid w:val="001F1F38"/>
    <w:rsid w:val="001F1F63"/>
    <w:rsid w:val="001F396F"/>
    <w:rsid w:val="001F7F30"/>
    <w:rsid w:val="00201DA5"/>
    <w:rsid w:val="00202638"/>
    <w:rsid w:val="00202A3F"/>
    <w:rsid w:val="00204229"/>
    <w:rsid w:val="0020423F"/>
    <w:rsid w:val="002053C6"/>
    <w:rsid w:val="002076DD"/>
    <w:rsid w:val="00210A59"/>
    <w:rsid w:val="0021170A"/>
    <w:rsid w:val="0021260A"/>
    <w:rsid w:val="002168B0"/>
    <w:rsid w:val="002213AD"/>
    <w:rsid w:val="0022291D"/>
    <w:rsid w:val="002260A0"/>
    <w:rsid w:val="00230979"/>
    <w:rsid w:val="00230EF1"/>
    <w:rsid w:val="002317F8"/>
    <w:rsid w:val="00231896"/>
    <w:rsid w:val="00231D5B"/>
    <w:rsid w:val="00234284"/>
    <w:rsid w:val="00235EB7"/>
    <w:rsid w:val="00236B91"/>
    <w:rsid w:val="00242426"/>
    <w:rsid w:val="002445E3"/>
    <w:rsid w:val="002469C4"/>
    <w:rsid w:val="0024753A"/>
    <w:rsid w:val="00247DE7"/>
    <w:rsid w:val="00250DD8"/>
    <w:rsid w:val="002511EC"/>
    <w:rsid w:val="00252404"/>
    <w:rsid w:val="00253842"/>
    <w:rsid w:val="00253C39"/>
    <w:rsid w:val="002547AA"/>
    <w:rsid w:val="002567D8"/>
    <w:rsid w:val="00256F2A"/>
    <w:rsid w:val="002577D5"/>
    <w:rsid w:val="00261056"/>
    <w:rsid w:val="002617F1"/>
    <w:rsid w:val="00263E8B"/>
    <w:rsid w:val="002678EF"/>
    <w:rsid w:val="0027063C"/>
    <w:rsid w:val="00271839"/>
    <w:rsid w:val="00272F9F"/>
    <w:rsid w:val="00275016"/>
    <w:rsid w:val="00275F8E"/>
    <w:rsid w:val="00276B4E"/>
    <w:rsid w:val="0027700E"/>
    <w:rsid w:val="002801F5"/>
    <w:rsid w:val="002827EE"/>
    <w:rsid w:val="00282E11"/>
    <w:rsid w:val="002838BC"/>
    <w:rsid w:val="00284915"/>
    <w:rsid w:val="00285F4D"/>
    <w:rsid w:val="00285FC5"/>
    <w:rsid w:val="00290A06"/>
    <w:rsid w:val="00293749"/>
    <w:rsid w:val="00293E2B"/>
    <w:rsid w:val="002969A6"/>
    <w:rsid w:val="002A4A74"/>
    <w:rsid w:val="002A5120"/>
    <w:rsid w:val="002A677F"/>
    <w:rsid w:val="002A7910"/>
    <w:rsid w:val="002A7FD5"/>
    <w:rsid w:val="002B0357"/>
    <w:rsid w:val="002B0632"/>
    <w:rsid w:val="002B0927"/>
    <w:rsid w:val="002B118A"/>
    <w:rsid w:val="002B284F"/>
    <w:rsid w:val="002B43C0"/>
    <w:rsid w:val="002B550D"/>
    <w:rsid w:val="002B7ABF"/>
    <w:rsid w:val="002C0F6E"/>
    <w:rsid w:val="002C16F4"/>
    <w:rsid w:val="002C1DE0"/>
    <w:rsid w:val="002C2386"/>
    <w:rsid w:val="002C2E23"/>
    <w:rsid w:val="002C73EC"/>
    <w:rsid w:val="002D1946"/>
    <w:rsid w:val="002D4767"/>
    <w:rsid w:val="002D51DE"/>
    <w:rsid w:val="002D5391"/>
    <w:rsid w:val="002E114A"/>
    <w:rsid w:val="002E2E1D"/>
    <w:rsid w:val="002E2F12"/>
    <w:rsid w:val="002E3181"/>
    <w:rsid w:val="002E3E11"/>
    <w:rsid w:val="002E5DDF"/>
    <w:rsid w:val="002E5DFB"/>
    <w:rsid w:val="002F0EFE"/>
    <w:rsid w:val="002F119E"/>
    <w:rsid w:val="002F2467"/>
    <w:rsid w:val="002F25F6"/>
    <w:rsid w:val="002F3636"/>
    <w:rsid w:val="002F3914"/>
    <w:rsid w:val="00301071"/>
    <w:rsid w:val="00306162"/>
    <w:rsid w:val="003066E3"/>
    <w:rsid w:val="00310FE7"/>
    <w:rsid w:val="003112D4"/>
    <w:rsid w:val="003139A5"/>
    <w:rsid w:val="00313FE3"/>
    <w:rsid w:val="0031416E"/>
    <w:rsid w:val="00314DF5"/>
    <w:rsid w:val="00315BA6"/>
    <w:rsid w:val="0031621E"/>
    <w:rsid w:val="00317FE0"/>
    <w:rsid w:val="0032094A"/>
    <w:rsid w:val="00322659"/>
    <w:rsid w:val="0032295C"/>
    <w:rsid w:val="00323665"/>
    <w:rsid w:val="00323E59"/>
    <w:rsid w:val="003252E2"/>
    <w:rsid w:val="00326237"/>
    <w:rsid w:val="0033226A"/>
    <w:rsid w:val="00332EBF"/>
    <w:rsid w:val="003334BF"/>
    <w:rsid w:val="003344A6"/>
    <w:rsid w:val="00335681"/>
    <w:rsid w:val="00336052"/>
    <w:rsid w:val="003362A4"/>
    <w:rsid w:val="00337DF6"/>
    <w:rsid w:val="0034078B"/>
    <w:rsid w:val="00346CB4"/>
    <w:rsid w:val="00347CD1"/>
    <w:rsid w:val="00352AF1"/>
    <w:rsid w:val="003538D8"/>
    <w:rsid w:val="00353A92"/>
    <w:rsid w:val="00354A61"/>
    <w:rsid w:val="003558F3"/>
    <w:rsid w:val="00357874"/>
    <w:rsid w:val="00360CAE"/>
    <w:rsid w:val="0036268F"/>
    <w:rsid w:val="0036326E"/>
    <w:rsid w:val="00364E0B"/>
    <w:rsid w:val="003662C3"/>
    <w:rsid w:val="00366375"/>
    <w:rsid w:val="003663DE"/>
    <w:rsid w:val="003664BC"/>
    <w:rsid w:val="00367BCE"/>
    <w:rsid w:val="0037059D"/>
    <w:rsid w:val="003711EE"/>
    <w:rsid w:val="00371554"/>
    <w:rsid w:val="00372C7B"/>
    <w:rsid w:val="00375634"/>
    <w:rsid w:val="00380568"/>
    <w:rsid w:val="003807CD"/>
    <w:rsid w:val="00380803"/>
    <w:rsid w:val="00380B55"/>
    <w:rsid w:val="00381B8A"/>
    <w:rsid w:val="003878F5"/>
    <w:rsid w:val="00387D1B"/>
    <w:rsid w:val="00387E16"/>
    <w:rsid w:val="00391CAD"/>
    <w:rsid w:val="00395004"/>
    <w:rsid w:val="003975AD"/>
    <w:rsid w:val="003A2783"/>
    <w:rsid w:val="003A316E"/>
    <w:rsid w:val="003A3D61"/>
    <w:rsid w:val="003A47EE"/>
    <w:rsid w:val="003A4F4D"/>
    <w:rsid w:val="003A5585"/>
    <w:rsid w:val="003A78F7"/>
    <w:rsid w:val="003A7D56"/>
    <w:rsid w:val="003B11DD"/>
    <w:rsid w:val="003B144D"/>
    <w:rsid w:val="003B2A0A"/>
    <w:rsid w:val="003B30D7"/>
    <w:rsid w:val="003B3154"/>
    <w:rsid w:val="003B429E"/>
    <w:rsid w:val="003B43DC"/>
    <w:rsid w:val="003B6482"/>
    <w:rsid w:val="003B6D6D"/>
    <w:rsid w:val="003B6E0F"/>
    <w:rsid w:val="003B7F93"/>
    <w:rsid w:val="003C0A8E"/>
    <w:rsid w:val="003C1CA2"/>
    <w:rsid w:val="003C32C2"/>
    <w:rsid w:val="003C4F40"/>
    <w:rsid w:val="003C639E"/>
    <w:rsid w:val="003C659D"/>
    <w:rsid w:val="003C6EEA"/>
    <w:rsid w:val="003D03D0"/>
    <w:rsid w:val="003D09FE"/>
    <w:rsid w:val="003D0B63"/>
    <w:rsid w:val="003D2E40"/>
    <w:rsid w:val="003D548B"/>
    <w:rsid w:val="003D71F2"/>
    <w:rsid w:val="003D72B3"/>
    <w:rsid w:val="003E1675"/>
    <w:rsid w:val="003E2A22"/>
    <w:rsid w:val="003E3BF6"/>
    <w:rsid w:val="003E4B2D"/>
    <w:rsid w:val="003E5084"/>
    <w:rsid w:val="003E7B0C"/>
    <w:rsid w:val="003F0111"/>
    <w:rsid w:val="003F13C6"/>
    <w:rsid w:val="003F13C8"/>
    <w:rsid w:val="003F2797"/>
    <w:rsid w:val="003F7C58"/>
    <w:rsid w:val="003F7F11"/>
    <w:rsid w:val="004005AF"/>
    <w:rsid w:val="00401AD5"/>
    <w:rsid w:val="0040245E"/>
    <w:rsid w:val="00402C5C"/>
    <w:rsid w:val="00403223"/>
    <w:rsid w:val="00410AA3"/>
    <w:rsid w:val="00413502"/>
    <w:rsid w:val="00413DA0"/>
    <w:rsid w:val="004147C3"/>
    <w:rsid w:val="00422C00"/>
    <w:rsid w:val="00422CEC"/>
    <w:rsid w:val="00423779"/>
    <w:rsid w:val="00424DB6"/>
    <w:rsid w:val="00427242"/>
    <w:rsid w:val="00430641"/>
    <w:rsid w:val="0044006B"/>
    <w:rsid w:val="004408CC"/>
    <w:rsid w:val="00441E01"/>
    <w:rsid w:val="0044385D"/>
    <w:rsid w:val="004458E3"/>
    <w:rsid w:val="0044621C"/>
    <w:rsid w:val="004478C3"/>
    <w:rsid w:val="00447B1F"/>
    <w:rsid w:val="004506D5"/>
    <w:rsid w:val="00450DC0"/>
    <w:rsid w:val="004538C0"/>
    <w:rsid w:val="00453EA7"/>
    <w:rsid w:val="00453FFB"/>
    <w:rsid w:val="00455C70"/>
    <w:rsid w:val="00455D1E"/>
    <w:rsid w:val="004566FD"/>
    <w:rsid w:val="004601D7"/>
    <w:rsid w:val="00462454"/>
    <w:rsid w:val="004632F9"/>
    <w:rsid w:val="00470476"/>
    <w:rsid w:val="00472013"/>
    <w:rsid w:val="0047661B"/>
    <w:rsid w:val="004771A2"/>
    <w:rsid w:val="004774A8"/>
    <w:rsid w:val="004808F3"/>
    <w:rsid w:val="00481223"/>
    <w:rsid w:val="004837AD"/>
    <w:rsid w:val="004876BB"/>
    <w:rsid w:val="00487B23"/>
    <w:rsid w:val="00491E2E"/>
    <w:rsid w:val="00493C37"/>
    <w:rsid w:val="00495C5C"/>
    <w:rsid w:val="00497669"/>
    <w:rsid w:val="00497866"/>
    <w:rsid w:val="00497C7B"/>
    <w:rsid w:val="004A0ED1"/>
    <w:rsid w:val="004A31A3"/>
    <w:rsid w:val="004A3B11"/>
    <w:rsid w:val="004A6776"/>
    <w:rsid w:val="004B002A"/>
    <w:rsid w:val="004B1181"/>
    <w:rsid w:val="004B185C"/>
    <w:rsid w:val="004B2303"/>
    <w:rsid w:val="004B2AB7"/>
    <w:rsid w:val="004B356D"/>
    <w:rsid w:val="004B5073"/>
    <w:rsid w:val="004B701E"/>
    <w:rsid w:val="004B78F7"/>
    <w:rsid w:val="004C306F"/>
    <w:rsid w:val="004C4A2E"/>
    <w:rsid w:val="004C4D60"/>
    <w:rsid w:val="004C5C98"/>
    <w:rsid w:val="004C6FE5"/>
    <w:rsid w:val="004D3FC0"/>
    <w:rsid w:val="004D6061"/>
    <w:rsid w:val="004D7B4B"/>
    <w:rsid w:val="004E06B8"/>
    <w:rsid w:val="004E179A"/>
    <w:rsid w:val="004E456E"/>
    <w:rsid w:val="004E6F60"/>
    <w:rsid w:val="004F0B8B"/>
    <w:rsid w:val="004F0B8C"/>
    <w:rsid w:val="004F625D"/>
    <w:rsid w:val="004F7274"/>
    <w:rsid w:val="004F73DF"/>
    <w:rsid w:val="00501021"/>
    <w:rsid w:val="00502342"/>
    <w:rsid w:val="00502B9E"/>
    <w:rsid w:val="005031B8"/>
    <w:rsid w:val="0051135B"/>
    <w:rsid w:val="00514997"/>
    <w:rsid w:val="005155C6"/>
    <w:rsid w:val="00517BB5"/>
    <w:rsid w:val="005207D9"/>
    <w:rsid w:val="00521336"/>
    <w:rsid w:val="00523A6F"/>
    <w:rsid w:val="00523E63"/>
    <w:rsid w:val="005245CD"/>
    <w:rsid w:val="00525704"/>
    <w:rsid w:val="005265DD"/>
    <w:rsid w:val="00530346"/>
    <w:rsid w:val="005323FD"/>
    <w:rsid w:val="00532FDC"/>
    <w:rsid w:val="00533CA4"/>
    <w:rsid w:val="00533CEA"/>
    <w:rsid w:val="00537EA6"/>
    <w:rsid w:val="00541F70"/>
    <w:rsid w:val="00544561"/>
    <w:rsid w:val="005547CB"/>
    <w:rsid w:val="00555693"/>
    <w:rsid w:val="00556B2C"/>
    <w:rsid w:val="00557563"/>
    <w:rsid w:val="005601D6"/>
    <w:rsid w:val="005612F5"/>
    <w:rsid w:val="00561D19"/>
    <w:rsid w:val="00562B4F"/>
    <w:rsid w:val="0056326E"/>
    <w:rsid w:val="00566D70"/>
    <w:rsid w:val="00567DF8"/>
    <w:rsid w:val="0057115D"/>
    <w:rsid w:val="00571E1C"/>
    <w:rsid w:val="00572906"/>
    <w:rsid w:val="00573A7F"/>
    <w:rsid w:val="00574BC7"/>
    <w:rsid w:val="00574CA9"/>
    <w:rsid w:val="00575B4E"/>
    <w:rsid w:val="005774BD"/>
    <w:rsid w:val="005805C9"/>
    <w:rsid w:val="00582422"/>
    <w:rsid w:val="00582DBC"/>
    <w:rsid w:val="0058488A"/>
    <w:rsid w:val="00587055"/>
    <w:rsid w:val="00587BEA"/>
    <w:rsid w:val="00590F7C"/>
    <w:rsid w:val="00591635"/>
    <w:rsid w:val="005925DD"/>
    <w:rsid w:val="00597C25"/>
    <w:rsid w:val="005A07FD"/>
    <w:rsid w:val="005A1C62"/>
    <w:rsid w:val="005A26D7"/>
    <w:rsid w:val="005A291F"/>
    <w:rsid w:val="005A30CE"/>
    <w:rsid w:val="005A5E15"/>
    <w:rsid w:val="005A6194"/>
    <w:rsid w:val="005A61B9"/>
    <w:rsid w:val="005A62C9"/>
    <w:rsid w:val="005A67C8"/>
    <w:rsid w:val="005A7D3A"/>
    <w:rsid w:val="005B0BCF"/>
    <w:rsid w:val="005B2382"/>
    <w:rsid w:val="005B2A77"/>
    <w:rsid w:val="005B3B32"/>
    <w:rsid w:val="005B5715"/>
    <w:rsid w:val="005B5D0C"/>
    <w:rsid w:val="005B5EDB"/>
    <w:rsid w:val="005B640B"/>
    <w:rsid w:val="005C19FF"/>
    <w:rsid w:val="005C698D"/>
    <w:rsid w:val="005C71B0"/>
    <w:rsid w:val="005C7733"/>
    <w:rsid w:val="005D4EDE"/>
    <w:rsid w:val="005D5B84"/>
    <w:rsid w:val="005D638B"/>
    <w:rsid w:val="005D6536"/>
    <w:rsid w:val="005E10AD"/>
    <w:rsid w:val="005E18DA"/>
    <w:rsid w:val="005E463E"/>
    <w:rsid w:val="005E6341"/>
    <w:rsid w:val="005E67CD"/>
    <w:rsid w:val="005E76A2"/>
    <w:rsid w:val="005E781B"/>
    <w:rsid w:val="005F207B"/>
    <w:rsid w:val="005F3AC1"/>
    <w:rsid w:val="005F3CE1"/>
    <w:rsid w:val="005F4AD6"/>
    <w:rsid w:val="005F4DA7"/>
    <w:rsid w:val="005F54F7"/>
    <w:rsid w:val="00604E1D"/>
    <w:rsid w:val="006055FF"/>
    <w:rsid w:val="0060614E"/>
    <w:rsid w:val="00611033"/>
    <w:rsid w:val="00611AEC"/>
    <w:rsid w:val="00613D81"/>
    <w:rsid w:val="00614F49"/>
    <w:rsid w:val="00615F84"/>
    <w:rsid w:val="00616C86"/>
    <w:rsid w:val="00617B6C"/>
    <w:rsid w:val="00625629"/>
    <w:rsid w:val="00627023"/>
    <w:rsid w:val="00630091"/>
    <w:rsid w:val="006303D5"/>
    <w:rsid w:val="00630E28"/>
    <w:rsid w:val="00630F07"/>
    <w:rsid w:val="006350A9"/>
    <w:rsid w:val="0063559C"/>
    <w:rsid w:val="00635809"/>
    <w:rsid w:val="00636BA7"/>
    <w:rsid w:val="006376FF"/>
    <w:rsid w:val="00640A63"/>
    <w:rsid w:val="006434C7"/>
    <w:rsid w:val="0064356B"/>
    <w:rsid w:val="0064543D"/>
    <w:rsid w:val="00650571"/>
    <w:rsid w:val="00650D9A"/>
    <w:rsid w:val="006527E4"/>
    <w:rsid w:val="00654B53"/>
    <w:rsid w:val="006569F5"/>
    <w:rsid w:val="00656B94"/>
    <w:rsid w:val="0065794D"/>
    <w:rsid w:val="006600F5"/>
    <w:rsid w:val="00661316"/>
    <w:rsid w:val="00661E79"/>
    <w:rsid w:val="006624B1"/>
    <w:rsid w:val="00663512"/>
    <w:rsid w:val="00665895"/>
    <w:rsid w:val="00666577"/>
    <w:rsid w:val="00672821"/>
    <w:rsid w:val="00675956"/>
    <w:rsid w:val="0067681E"/>
    <w:rsid w:val="0067742A"/>
    <w:rsid w:val="00677E7C"/>
    <w:rsid w:val="00681C8E"/>
    <w:rsid w:val="00685075"/>
    <w:rsid w:val="00685324"/>
    <w:rsid w:val="00686280"/>
    <w:rsid w:val="00686F57"/>
    <w:rsid w:val="006929A2"/>
    <w:rsid w:val="00692ADA"/>
    <w:rsid w:val="00694670"/>
    <w:rsid w:val="00695A45"/>
    <w:rsid w:val="006A140E"/>
    <w:rsid w:val="006A25E2"/>
    <w:rsid w:val="006A7971"/>
    <w:rsid w:val="006B16F0"/>
    <w:rsid w:val="006B1988"/>
    <w:rsid w:val="006B1EE1"/>
    <w:rsid w:val="006B2511"/>
    <w:rsid w:val="006B408C"/>
    <w:rsid w:val="006B4183"/>
    <w:rsid w:val="006B503D"/>
    <w:rsid w:val="006B519C"/>
    <w:rsid w:val="006B601C"/>
    <w:rsid w:val="006B61A9"/>
    <w:rsid w:val="006B6282"/>
    <w:rsid w:val="006B7B7A"/>
    <w:rsid w:val="006B7C75"/>
    <w:rsid w:val="006C0745"/>
    <w:rsid w:val="006C2A09"/>
    <w:rsid w:val="006C3090"/>
    <w:rsid w:val="006C3A91"/>
    <w:rsid w:val="006C61FF"/>
    <w:rsid w:val="006D01C3"/>
    <w:rsid w:val="006D1A16"/>
    <w:rsid w:val="006E2A9A"/>
    <w:rsid w:val="006E3EAB"/>
    <w:rsid w:val="006E3EB8"/>
    <w:rsid w:val="006E5E1E"/>
    <w:rsid w:val="006E6D09"/>
    <w:rsid w:val="006F50BE"/>
    <w:rsid w:val="006F54FA"/>
    <w:rsid w:val="006F6271"/>
    <w:rsid w:val="00701619"/>
    <w:rsid w:val="00703051"/>
    <w:rsid w:val="00703593"/>
    <w:rsid w:val="00704278"/>
    <w:rsid w:val="00705617"/>
    <w:rsid w:val="0070720C"/>
    <w:rsid w:val="00710121"/>
    <w:rsid w:val="00711608"/>
    <w:rsid w:val="0071179B"/>
    <w:rsid w:val="0071579E"/>
    <w:rsid w:val="007165F9"/>
    <w:rsid w:val="00720211"/>
    <w:rsid w:val="007222B3"/>
    <w:rsid w:val="00723D4F"/>
    <w:rsid w:val="00727E9B"/>
    <w:rsid w:val="0073126D"/>
    <w:rsid w:val="007322FD"/>
    <w:rsid w:val="0073489D"/>
    <w:rsid w:val="00735DA2"/>
    <w:rsid w:val="007362E6"/>
    <w:rsid w:val="00737D04"/>
    <w:rsid w:val="00740F5B"/>
    <w:rsid w:val="007428E2"/>
    <w:rsid w:val="007428FB"/>
    <w:rsid w:val="00742A55"/>
    <w:rsid w:val="00744262"/>
    <w:rsid w:val="00744ACD"/>
    <w:rsid w:val="00746BAA"/>
    <w:rsid w:val="00750322"/>
    <w:rsid w:val="0075056E"/>
    <w:rsid w:val="007508CC"/>
    <w:rsid w:val="00751587"/>
    <w:rsid w:val="00751884"/>
    <w:rsid w:val="007571C2"/>
    <w:rsid w:val="007609C9"/>
    <w:rsid w:val="00764FFB"/>
    <w:rsid w:val="00770D79"/>
    <w:rsid w:val="00770DDF"/>
    <w:rsid w:val="00772938"/>
    <w:rsid w:val="00776416"/>
    <w:rsid w:val="0077653B"/>
    <w:rsid w:val="0078056D"/>
    <w:rsid w:val="00780ACF"/>
    <w:rsid w:val="007828E0"/>
    <w:rsid w:val="00784AE7"/>
    <w:rsid w:val="00785C8A"/>
    <w:rsid w:val="00790B62"/>
    <w:rsid w:val="007917DA"/>
    <w:rsid w:val="0079766A"/>
    <w:rsid w:val="007A17CD"/>
    <w:rsid w:val="007A1815"/>
    <w:rsid w:val="007A1E3C"/>
    <w:rsid w:val="007A200A"/>
    <w:rsid w:val="007A2ED1"/>
    <w:rsid w:val="007A41F8"/>
    <w:rsid w:val="007A6565"/>
    <w:rsid w:val="007A7FB9"/>
    <w:rsid w:val="007B10BD"/>
    <w:rsid w:val="007B17D4"/>
    <w:rsid w:val="007B1841"/>
    <w:rsid w:val="007B3669"/>
    <w:rsid w:val="007B7960"/>
    <w:rsid w:val="007C48FB"/>
    <w:rsid w:val="007C544D"/>
    <w:rsid w:val="007C6E48"/>
    <w:rsid w:val="007C7081"/>
    <w:rsid w:val="007D2E7D"/>
    <w:rsid w:val="007D7024"/>
    <w:rsid w:val="007D75D2"/>
    <w:rsid w:val="007E08FA"/>
    <w:rsid w:val="007E0DD6"/>
    <w:rsid w:val="007E16DA"/>
    <w:rsid w:val="007E1AC5"/>
    <w:rsid w:val="007E2AAE"/>
    <w:rsid w:val="007E468A"/>
    <w:rsid w:val="007E5548"/>
    <w:rsid w:val="007E63EA"/>
    <w:rsid w:val="007E6F38"/>
    <w:rsid w:val="007F109D"/>
    <w:rsid w:val="007F158A"/>
    <w:rsid w:val="007F2B32"/>
    <w:rsid w:val="007F2F6B"/>
    <w:rsid w:val="007F6851"/>
    <w:rsid w:val="007F72F8"/>
    <w:rsid w:val="007F799F"/>
    <w:rsid w:val="0080031B"/>
    <w:rsid w:val="00800C51"/>
    <w:rsid w:val="0080233E"/>
    <w:rsid w:val="00803311"/>
    <w:rsid w:val="0080479D"/>
    <w:rsid w:val="00807A11"/>
    <w:rsid w:val="00807B39"/>
    <w:rsid w:val="00813DB7"/>
    <w:rsid w:val="00814CE6"/>
    <w:rsid w:val="008164CC"/>
    <w:rsid w:val="008217AB"/>
    <w:rsid w:val="008217C2"/>
    <w:rsid w:val="00822960"/>
    <w:rsid w:val="00823155"/>
    <w:rsid w:val="00830A66"/>
    <w:rsid w:val="0083268D"/>
    <w:rsid w:val="00834DC6"/>
    <w:rsid w:val="0084269B"/>
    <w:rsid w:val="00843EBC"/>
    <w:rsid w:val="00846ED0"/>
    <w:rsid w:val="0085033A"/>
    <w:rsid w:val="008539E2"/>
    <w:rsid w:val="00854771"/>
    <w:rsid w:val="00856BF3"/>
    <w:rsid w:val="008600E8"/>
    <w:rsid w:val="00860538"/>
    <w:rsid w:val="00860D03"/>
    <w:rsid w:val="0086160A"/>
    <w:rsid w:val="00862140"/>
    <w:rsid w:val="00865482"/>
    <w:rsid w:val="008674DF"/>
    <w:rsid w:val="008706CF"/>
    <w:rsid w:val="00870BDF"/>
    <w:rsid w:val="008726B2"/>
    <w:rsid w:val="00876CD0"/>
    <w:rsid w:val="0087701E"/>
    <w:rsid w:val="008820D7"/>
    <w:rsid w:val="008827A1"/>
    <w:rsid w:val="00882C62"/>
    <w:rsid w:val="00884E47"/>
    <w:rsid w:val="00885C32"/>
    <w:rsid w:val="00885FE2"/>
    <w:rsid w:val="00886DBA"/>
    <w:rsid w:val="008875F0"/>
    <w:rsid w:val="00890DD4"/>
    <w:rsid w:val="008923B6"/>
    <w:rsid w:val="008923CF"/>
    <w:rsid w:val="008960CE"/>
    <w:rsid w:val="008A0224"/>
    <w:rsid w:val="008A4204"/>
    <w:rsid w:val="008A4C47"/>
    <w:rsid w:val="008A5119"/>
    <w:rsid w:val="008A5434"/>
    <w:rsid w:val="008A59FB"/>
    <w:rsid w:val="008B07DF"/>
    <w:rsid w:val="008B0C0B"/>
    <w:rsid w:val="008B16D5"/>
    <w:rsid w:val="008B27DC"/>
    <w:rsid w:val="008B4280"/>
    <w:rsid w:val="008B51A5"/>
    <w:rsid w:val="008B5B22"/>
    <w:rsid w:val="008B6AFB"/>
    <w:rsid w:val="008C1647"/>
    <w:rsid w:val="008C269A"/>
    <w:rsid w:val="008C53A7"/>
    <w:rsid w:val="008C6EB5"/>
    <w:rsid w:val="008C7B2D"/>
    <w:rsid w:val="008D091C"/>
    <w:rsid w:val="008D3367"/>
    <w:rsid w:val="008D51C9"/>
    <w:rsid w:val="008D57D9"/>
    <w:rsid w:val="008D5812"/>
    <w:rsid w:val="008D5A11"/>
    <w:rsid w:val="008D6007"/>
    <w:rsid w:val="008E5000"/>
    <w:rsid w:val="008E6A69"/>
    <w:rsid w:val="008F06F6"/>
    <w:rsid w:val="008F0E95"/>
    <w:rsid w:val="008F1014"/>
    <w:rsid w:val="008F17E6"/>
    <w:rsid w:val="008F22AC"/>
    <w:rsid w:val="008F24DE"/>
    <w:rsid w:val="008F28A0"/>
    <w:rsid w:val="009002E0"/>
    <w:rsid w:val="00900E59"/>
    <w:rsid w:val="00901388"/>
    <w:rsid w:val="00901633"/>
    <w:rsid w:val="009035E1"/>
    <w:rsid w:val="00905452"/>
    <w:rsid w:val="00914110"/>
    <w:rsid w:val="00915811"/>
    <w:rsid w:val="00916D00"/>
    <w:rsid w:val="00917EF0"/>
    <w:rsid w:val="009200A9"/>
    <w:rsid w:val="00930162"/>
    <w:rsid w:val="009404CB"/>
    <w:rsid w:val="00940DCD"/>
    <w:rsid w:val="009475AD"/>
    <w:rsid w:val="009518C8"/>
    <w:rsid w:val="0095218A"/>
    <w:rsid w:val="00952AD2"/>
    <w:rsid w:val="00955907"/>
    <w:rsid w:val="00956DC6"/>
    <w:rsid w:val="00962316"/>
    <w:rsid w:val="00964CB2"/>
    <w:rsid w:val="0096651C"/>
    <w:rsid w:val="00970AA4"/>
    <w:rsid w:val="00970FC4"/>
    <w:rsid w:val="009722FE"/>
    <w:rsid w:val="0097308D"/>
    <w:rsid w:val="00976C16"/>
    <w:rsid w:val="009813D8"/>
    <w:rsid w:val="00982A76"/>
    <w:rsid w:val="009848B8"/>
    <w:rsid w:val="00984FA5"/>
    <w:rsid w:val="00986FE4"/>
    <w:rsid w:val="00987B4B"/>
    <w:rsid w:val="00991047"/>
    <w:rsid w:val="00991CA0"/>
    <w:rsid w:val="00996886"/>
    <w:rsid w:val="009A44E5"/>
    <w:rsid w:val="009A5F08"/>
    <w:rsid w:val="009A70F0"/>
    <w:rsid w:val="009A7444"/>
    <w:rsid w:val="009A7F76"/>
    <w:rsid w:val="009B29DB"/>
    <w:rsid w:val="009B6674"/>
    <w:rsid w:val="009B6814"/>
    <w:rsid w:val="009B72AF"/>
    <w:rsid w:val="009C19AE"/>
    <w:rsid w:val="009C40F5"/>
    <w:rsid w:val="009C5B21"/>
    <w:rsid w:val="009C7A59"/>
    <w:rsid w:val="009D1EC0"/>
    <w:rsid w:val="009D4085"/>
    <w:rsid w:val="009D556A"/>
    <w:rsid w:val="009D68C1"/>
    <w:rsid w:val="009E2FA3"/>
    <w:rsid w:val="009E58FC"/>
    <w:rsid w:val="009E6EDE"/>
    <w:rsid w:val="009F4D20"/>
    <w:rsid w:val="009F5217"/>
    <w:rsid w:val="009F784E"/>
    <w:rsid w:val="009F7940"/>
    <w:rsid w:val="00A01035"/>
    <w:rsid w:val="00A012DB"/>
    <w:rsid w:val="00A01D0E"/>
    <w:rsid w:val="00A05516"/>
    <w:rsid w:val="00A13675"/>
    <w:rsid w:val="00A137EC"/>
    <w:rsid w:val="00A1658E"/>
    <w:rsid w:val="00A16627"/>
    <w:rsid w:val="00A17D1E"/>
    <w:rsid w:val="00A210B0"/>
    <w:rsid w:val="00A21403"/>
    <w:rsid w:val="00A2210B"/>
    <w:rsid w:val="00A25DB1"/>
    <w:rsid w:val="00A27AED"/>
    <w:rsid w:val="00A32AA1"/>
    <w:rsid w:val="00A354DE"/>
    <w:rsid w:val="00A364C2"/>
    <w:rsid w:val="00A40378"/>
    <w:rsid w:val="00A40809"/>
    <w:rsid w:val="00A43E9F"/>
    <w:rsid w:val="00A44212"/>
    <w:rsid w:val="00A446E7"/>
    <w:rsid w:val="00A459FB"/>
    <w:rsid w:val="00A509C4"/>
    <w:rsid w:val="00A515C7"/>
    <w:rsid w:val="00A52FDA"/>
    <w:rsid w:val="00A53C81"/>
    <w:rsid w:val="00A545B5"/>
    <w:rsid w:val="00A54D91"/>
    <w:rsid w:val="00A5514A"/>
    <w:rsid w:val="00A56FEC"/>
    <w:rsid w:val="00A57775"/>
    <w:rsid w:val="00A620E0"/>
    <w:rsid w:val="00A637F6"/>
    <w:rsid w:val="00A640A3"/>
    <w:rsid w:val="00A703EB"/>
    <w:rsid w:val="00A7084B"/>
    <w:rsid w:val="00A7107D"/>
    <w:rsid w:val="00A71F48"/>
    <w:rsid w:val="00A73DC7"/>
    <w:rsid w:val="00A75528"/>
    <w:rsid w:val="00A76833"/>
    <w:rsid w:val="00A7769B"/>
    <w:rsid w:val="00A77DE1"/>
    <w:rsid w:val="00A803BD"/>
    <w:rsid w:val="00A812DF"/>
    <w:rsid w:val="00A82C86"/>
    <w:rsid w:val="00A83D46"/>
    <w:rsid w:val="00A85AFB"/>
    <w:rsid w:val="00A86558"/>
    <w:rsid w:val="00A91462"/>
    <w:rsid w:val="00A96154"/>
    <w:rsid w:val="00AA09BB"/>
    <w:rsid w:val="00AA17B6"/>
    <w:rsid w:val="00AA2287"/>
    <w:rsid w:val="00AA2AD8"/>
    <w:rsid w:val="00AA320C"/>
    <w:rsid w:val="00AA3B0F"/>
    <w:rsid w:val="00AA45AF"/>
    <w:rsid w:val="00AA4CD4"/>
    <w:rsid w:val="00AB40D3"/>
    <w:rsid w:val="00AB4FFF"/>
    <w:rsid w:val="00AB5134"/>
    <w:rsid w:val="00AB57FA"/>
    <w:rsid w:val="00AB5E1A"/>
    <w:rsid w:val="00AB6B60"/>
    <w:rsid w:val="00AB6BCC"/>
    <w:rsid w:val="00AB6EA8"/>
    <w:rsid w:val="00AC1643"/>
    <w:rsid w:val="00AC4110"/>
    <w:rsid w:val="00AC5780"/>
    <w:rsid w:val="00AC5FD4"/>
    <w:rsid w:val="00AC6F1C"/>
    <w:rsid w:val="00AD0324"/>
    <w:rsid w:val="00AD1E7A"/>
    <w:rsid w:val="00AD22F1"/>
    <w:rsid w:val="00AD26FD"/>
    <w:rsid w:val="00AD5407"/>
    <w:rsid w:val="00AD72A8"/>
    <w:rsid w:val="00AD7631"/>
    <w:rsid w:val="00AD7A90"/>
    <w:rsid w:val="00AE01B8"/>
    <w:rsid w:val="00AE1BAF"/>
    <w:rsid w:val="00AE1BB2"/>
    <w:rsid w:val="00AE2796"/>
    <w:rsid w:val="00AE2B81"/>
    <w:rsid w:val="00AE4E61"/>
    <w:rsid w:val="00AE7034"/>
    <w:rsid w:val="00AF1AEE"/>
    <w:rsid w:val="00AF1EAD"/>
    <w:rsid w:val="00AF223B"/>
    <w:rsid w:val="00AF37E3"/>
    <w:rsid w:val="00AF3CA6"/>
    <w:rsid w:val="00AF4736"/>
    <w:rsid w:val="00AF752B"/>
    <w:rsid w:val="00AF7ABD"/>
    <w:rsid w:val="00B00941"/>
    <w:rsid w:val="00B02A50"/>
    <w:rsid w:val="00B02E84"/>
    <w:rsid w:val="00B031A5"/>
    <w:rsid w:val="00B039DB"/>
    <w:rsid w:val="00B04594"/>
    <w:rsid w:val="00B07A99"/>
    <w:rsid w:val="00B07D89"/>
    <w:rsid w:val="00B1108C"/>
    <w:rsid w:val="00B125C0"/>
    <w:rsid w:val="00B12967"/>
    <w:rsid w:val="00B141B9"/>
    <w:rsid w:val="00B16B98"/>
    <w:rsid w:val="00B1742E"/>
    <w:rsid w:val="00B215C1"/>
    <w:rsid w:val="00B216B2"/>
    <w:rsid w:val="00B2173C"/>
    <w:rsid w:val="00B22039"/>
    <w:rsid w:val="00B2294A"/>
    <w:rsid w:val="00B24079"/>
    <w:rsid w:val="00B26814"/>
    <w:rsid w:val="00B2718A"/>
    <w:rsid w:val="00B31279"/>
    <w:rsid w:val="00B322CA"/>
    <w:rsid w:val="00B33B15"/>
    <w:rsid w:val="00B35ABD"/>
    <w:rsid w:val="00B405A1"/>
    <w:rsid w:val="00B44B16"/>
    <w:rsid w:val="00B44E3A"/>
    <w:rsid w:val="00B4515B"/>
    <w:rsid w:val="00B4643F"/>
    <w:rsid w:val="00B46D9E"/>
    <w:rsid w:val="00B46E48"/>
    <w:rsid w:val="00B4761D"/>
    <w:rsid w:val="00B51626"/>
    <w:rsid w:val="00B53F91"/>
    <w:rsid w:val="00B57BE0"/>
    <w:rsid w:val="00B57C2C"/>
    <w:rsid w:val="00B6013F"/>
    <w:rsid w:val="00B608C1"/>
    <w:rsid w:val="00B62318"/>
    <w:rsid w:val="00B636E7"/>
    <w:rsid w:val="00B64790"/>
    <w:rsid w:val="00B65309"/>
    <w:rsid w:val="00B65B9C"/>
    <w:rsid w:val="00B71CE9"/>
    <w:rsid w:val="00B7438A"/>
    <w:rsid w:val="00B7477E"/>
    <w:rsid w:val="00B7544F"/>
    <w:rsid w:val="00B758C8"/>
    <w:rsid w:val="00B7653B"/>
    <w:rsid w:val="00B769F6"/>
    <w:rsid w:val="00B778FE"/>
    <w:rsid w:val="00B80D4F"/>
    <w:rsid w:val="00B840FB"/>
    <w:rsid w:val="00B84622"/>
    <w:rsid w:val="00B84B56"/>
    <w:rsid w:val="00B85874"/>
    <w:rsid w:val="00B9124D"/>
    <w:rsid w:val="00B9238E"/>
    <w:rsid w:val="00B936C6"/>
    <w:rsid w:val="00B951FD"/>
    <w:rsid w:val="00B97113"/>
    <w:rsid w:val="00BA4F2D"/>
    <w:rsid w:val="00BA5CBC"/>
    <w:rsid w:val="00BA7BC1"/>
    <w:rsid w:val="00BB3EF0"/>
    <w:rsid w:val="00BC0B9E"/>
    <w:rsid w:val="00BC1861"/>
    <w:rsid w:val="00BC4413"/>
    <w:rsid w:val="00BC4751"/>
    <w:rsid w:val="00BC68E1"/>
    <w:rsid w:val="00BC7790"/>
    <w:rsid w:val="00BC7D63"/>
    <w:rsid w:val="00BD62B2"/>
    <w:rsid w:val="00BD744B"/>
    <w:rsid w:val="00BD748D"/>
    <w:rsid w:val="00BE4063"/>
    <w:rsid w:val="00BE5368"/>
    <w:rsid w:val="00BF2C7A"/>
    <w:rsid w:val="00BF4827"/>
    <w:rsid w:val="00BF4F8E"/>
    <w:rsid w:val="00BF5996"/>
    <w:rsid w:val="00BF6A6F"/>
    <w:rsid w:val="00BF758A"/>
    <w:rsid w:val="00C00B1D"/>
    <w:rsid w:val="00C0460B"/>
    <w:rsid w:val="00C04A38"/>
    <w:rsid w:val="00C05E55"/>
    <w:rsid w:val="00C07D9F"/>
    <w:rsid w:val="00C07E7D"/>
    <w:rsid w:val="00C117CB"/>
    <w:rsid w:val="00C12369"/>
    <w:rsid w:val="00C12A07"/>
    <w:rsid w:val="00C14220"/>
    <w:rsid w:val="00C14EA1"/>
    <w:rsid w:val="00C15B0E"/>
    <w:rsid w:val="00C17582"/>
    <w:rsid w:val="00C20341"/>
    <w:rsid w:val="00C21824"/>
    <w:rsid w:val="00C220A9"/>
    <w:rsid w:val="00C2298F"/>
    <w:rsid w:val="00C237A8"/>
    <w:rsid w:val="00C24813"/>
    <w:rsid w:val="00C2621E"/>
    <w:rsid w:val="00C26C97"/>
    <w:rsid w:val="00C26D1B"/>
    <w:rsid w:val="00C26D4B"/>
    <w:rsid w:val="00C27AF7"/>
    <w:rsid w:val="00C27F5A"/>
    <w:rsid w:val="00C3125E"/>
    <w:rsid w:val="00C31619"/>
    <w:rsid w:val="00C34316"/>
    <w:rsid w:val="00C35AD3"/>
    <w:rsid w:val="00C36DF0"/>
    <w:rsid w:val="00C43314"/>
    <w:rsid w:val="00C458D5"/>
    <w:rsid w:val="00C46B32"/>
    <w:rsid w:val="00C47749"/>
    <w:rsid w:val="00C508B6"/>
    <w:rsid w:val="00C51BE4"/>
    <w:rsid w:val="00C52F7D"/>
    <w:rsid w:val="00C536F6"/>
    <w:rsid w:val="00C550E5"/>
    <w:rsid w:val="00C55A97"/>
    <w:rsid w:val="00C56893"/>
    <w:rsid w:val="00C57E09"/>
    <w:rsid w:val="00C57E3C"/>
    <w:rsid w:val="00C620C0"/>
    <w:rsid w:val="00C66483"/>
    <w:rsid w:val="00C70E2D"/>
    <w:rsid w:val="00C73870"/>
    <w:rsid w:val="00C74FB0"/>
    <w:rsid w:val="00C75051"/>
    <w:rsid w:val="00C81168"/>
    <w:rsid w:val="00C817C8"/>
    <w:rsid w:val="00C81C0C"/>
    <w:rsid w:val="00C8209F"/>
    <w:rsid w:val="00C82FD4"/>
    <w:rsid w:val="00C83FEF"/>
    <w:rsid w:val="00C85CEF"/>
    <w:rsid w:val="00C87AD3"/>
    <w:rsid w:val="00C90FDE"/>
    <w:rsid w:val="00C94AB6"/>
    <w:rsid w:val="00C9536A"/>
    <w:rsid w:val="00CA0EDB"/>
    <w:rsid w:val="00CA2018"/>
    <w:rsid w:val="00CA33E3"/>
    <w:rsid w:val="00CA3D06"/>
    <w:rsid w:val="00CB0B32"/>
    <w:rsid w:val="00CB4433"/>
    <w:rsid w:val="00CB51E5"/>
    <w:rsid w:val="00CB6751"/>
    <w:rsid w:val="00CB7E64"/>
    <w:rsid w:val="00CC1E06"/>
    <w:rsid w:val="00CC21C5"/>
    <w:rsid w:val="00CD5306"/>
    <w:rsid w:val="00CD681A"/>
    <w:rsid w:val="00CD7281"/>
    <w:rsid w:val="00CD788D"/>
    <w:rsid w:val="00CD7B31"/>
    <w:rsid w:val="00CE1949"/>
    <w:rsid w:val="00CE305F"/>
    <w:rsid w:val="00CE3FBD"/>
    <w:rsid w:val="00CE55A2"/>
    <w:rsid w:val="00CE64B8"/>
    <w:rsid w:val="00CE69B8"/>
    <w:rsid w:val="00CE7ED8"/>
    <w:rsid w:val="00CF104A"/>
    <w:rsid w:val="00CF238C"/>
    <w:rsid w:val="00CF24D5"/>
    <w:rsid w:val="00CF3D41"/>
    <w:rsid w:val="00CF61A4"/>
    <w:rsid w:val="00CF62B8"/>
    <w:rsid w:val="00D0042F"/>
    <w:rsid w:val="00D011CC"/>
    <w:rsid w:val="00D0153E"/>
    <w:rsid w:val="00D02EDD"/>
    <w:rsid w:val="00D02EE7"/>
    <w:rsid w:val="00D030C9"/>
    <w:rsid w:val="00D03A08"/>
    <w:rsid w:val="00D0427E"/>
    <w:rsid w:val="00D07B42"/>
    <w:rsid w:val="00D12A05"/>
    <w:rsid w:val="00D1406D"/>
    <w:rsid w:val="00D143CB"/>
    <w:rsid w:val="00D16CE9"/>
    <w:rsid w:val="00D171BF"/>
    <w:rsid w:val="00D17836"/>
    <w:rsid w:val="00D17C3B"/>
    <w:rsid w:val="00D20811"/>
    <w:rsid w:val="00D2256D"/>
    <w:rsid w:val="00D23AFD"/>
    <w:rsid w:val="00D2458A"/>
    <w:rsid w:val="00D275D7"/>
    <w:rsid w:val="00D31E8F"/>
    <w:rsid w:val="00D358B9"/>
    <w:rsid w:val="00D41316"/>
    <w:rsid w:val="00D451B5"/>
    <w:rsid w:val="00D469FA"/>
    <w:rsid w:val="00D47406"/>
    <w:rsid w:val="00D51612"/>
    <w:rsid w:val="00D51E2A"/>
    <w:rsid w:val="00D52A28"/>
    <w:rsid w:val="00D52DF5"/>
    <w:rsid w:val="00D5316D"/>
    <w:rsid w:val="00D55809"/>
    <w:rsid w:val="00D5624E"/>
    <w:rsid w:val="00D6035E"/>
    <w:rsid w:val="00D64876"/>
    <w:rsid w:val="00D66CD7"/>
    <w:rsid w:val="00D70571"/>
    <w:rsid w:val="00D70C25"/>
    <w:rsid w:val="00D77418"/>
    <w:rsid w:val="00D80D93"/>
    <w:rsid w:val="00D8141F"/>
    <w:rsid w:val="00D816CA"/>
    <w:rsid w:val="00D83EDB"/>
    <w:rsid w:val="00D872EC"/>
    <w:rsid w:val="00D90F6D"/>
    <w:rsid w:val="00D91DCE"/>
    <w:rsid w:val="00D939A5"/>
    <w:rsid w:val="00D966C0"/>
    <w:rsid w:val="00D97881"/>
    <w:rsid w:val="00DA1BD5"/>
    <w:rsid w:val="00DA2CD3"/>
    <w:rsid w:val="00DB0448"/>
    <w:rsid w:val="00DB0CF2"/>
    <w:rsid w:val="00DB1DF5"/>
    <w:rsid w:val="00DB2A9C"/>
    <w:rsid w:val="00DB51EC"/>
    <w:rsid w:val="00DC0593"/>
    <w:rsid w:val="00DC3362"/>
    <w:rsid w:val="00DC38C0"/>
    <w:rsid w:val="00DC53DC"/>
    <w:rsid w:val="00DC66D8"/>
    <w:rsid w:val="00DC7ED9"/>
    <w:rsid w:val="00DD3BD5"/>
    <w:rsid w:val="00DD4958"/>
    <w:rsid w:val="00DD591F"/>
    <w:rsid w:val="00DD7C57"/>
    <w:rsid w:val="00DE0D0C"/>
    <w:rsid w:val="00DE1D89"/>
    <w:rsid w:val="00DE244E"/>
    <w:rsid w:val="00DE2640"/>
    <w:rsid w:val="00DE2C0A"/>
    <w:rsid w:val="00DE3921"/>
    <w:rsid w:val="00DE42C0"/>
    <w:rsid w:val="00DE5364"/>
    <w:rsid w:val="00DF248B"/>
    <w:rsid w:val="00DF6A12"/>
    <w:rsid w:val="00DF6BEC"/>
    <w:rsid w:val="00E00079"/>
    <w:rsid w:val="00E0179A"/>
    <w:rsid w:val="00E0307A"/>
    <w:rsid w:val="00E05D70"/>
    <w:rsid w:val="00E063DB"/>
    <w:rsid w:val="00E0677B"/>
    <w:rsid w:val="00E13381"/>
    <w:rsid w:val="00E148E7"/>
    <w:rsid w:val="00E173F7"/>
    <w:rsid w:val="00E1779E"/>
    <w:rsid w:val="00E20369"/>
    <w:rsid w:val="00E20699"/>
    <w:rsid w:val="00E22B86"/>
    <w:rsid w:val="00E2632D"/>
    <w:rsid w:val="00E270A9"/>
    <w:rsid w:val="00E32393"/>
    <w:rsid w:val="00E32AC4"/>
    <w:rsid w:val="00E330DF"/>
    <w:rsid w:val="00E33328"/>
    <w:rsid w:val="00E33997"/>
    <w:rsid w:val="00E341D5"/>
    <w:rsid w:val="00E423BB"/>
    <w:rsid w:val="00E44940"/>
    <w:rsid w:val="00E46E20"/>
    <w:rsid w:val="00E47F56"/>
    <w:rsid w:val="00E500AA"/>
    <w:rsid w:val="00E5426E"/>
    <w:rsid w:val="00E54833"/>
    <w:rsid w:val="00E54F17"/>
    <w:rsid w:val="00E56117"/>
    <w:rsid w:val="00E57268"/>
    <w:rsid w:val="00E60EF2"/>
    <w:rsid w:val="00E61E0C"/>
    <w:rsid w:val="00E637FA"/>
    <w:rsid w:val="00E644A2"/>
    <w:rsid w:val="00E70AEA"/>
    <w:rsid w:val="00E72063"/>
    <w:rsid w:val="00E72544"/>
    <w:rsid w:val="00E74175"/>
    <w:rsid w:val="00E74CFF"/>
    <w:rsid w:val="00E8356F"/>
    <w:rsid w:val="00E84DCE"/>
    <w:rsid w:val="00E92B56"/>
    <w:rsid w:val="00E9610F"/>
    <w:rsid w:val="00E97605"/>
    <w:rsid w:val="00EA229F"/>
    <w:rsid w:val="00EA2446"/>
    <w:rsid w:val="00EA2655"/>
    <w:rsid w:val="00EA2794"/>
    <w:rsid w:val="00EA2894"/>
    <w:rsid w:val="00EA45AD"/>
    <w:rsid w:val="00EA540F"/>
    <w:rsid w:val="00EB3499"/>
    <w:rsid w:val="00EB3A0D"/>
    <w:rsid w:val="00EB59CC"/>
    <w:rsid w:val="00EB7D7B"/>
    <w:rsid w:val="00EC0693"/>
    <w:rsid w:val="00EC080E"/>
    <w:rsid w:val="00EC1095"/>
    <w:rsid w:val="00EC5166"/>
    <w:rsid w:val="00EC69B2"/>
    <w:rsid w:val="00EE0DD2"/>
    <w:rsid w:val="00EE22CC"/>
    <w:rsid w:val="00EE2829"/>
    <w:rsid w:val="00EE2B21"/>
    <w:rsid w:val="00EE32A7"/>
    <w:rsid w:val="00EE4F16"/>
    <w:rsid w:val="00EE596D"/>
    <w:rsid w:val="00EE60D8"/>
    <w:rsid w:val="00EF2BB4"/>
    <w:rsid w:val="00EF5400"/>
    <w:rsid w:val="00EF5BB7"/>
    <w:rsid w:val="00EF7266"/>
    <w:rsid w:val="00F001E7"/>
    <w:rsid w:val="00F00533"/>
    <w:rsid w:val="00F03B21"/>
    <w:rsid w:val="00F04C92"/>
    <w:rsid w:val="00F05779"/>
    <w:rsid w:val="00F069D0"/>
    <w:rsid w:val="00F142A1"/>
    <w:rsid w:val="00F14E5E"/>
    <w:rsid w:val="00F14F46"/>
    <w:rsid w:val="00F154B0"/>
    <w:rsid w:val="00F159C9"/>
    <w:rsid w:val="00F164F6"/>
    <w:rsid w:val="00F21555"/>
    <w:rsid w:val="00F21619"/>
    <w:rsid w:val="00F233C1"/>
    <w:rsid w:val="00F3190D"/>
    <w:rsid w:val="00F32C36"/>
    <w:rsid w:val="00F33BF4"/>
    <w:rsid w:val="00F35AC6"/>
    <w:rsid w:val="00F35E25"/>
    <w:rsid w:val="00F3610D"/>
    <w:rsid w:val="00F42437"/>
    <w:rsid w:val="00F43059"/>
    <w:rsid w:val="00F44385"/>
    <w:rsid w:val="00F54E78"/>
    <w:rsid w:val="00F55FA3"/>
    <w:rsid w:val="00F57047"/>
    <w:rsid w:val="00F5756C"/>
    <w:rsid w:val="00F579FB"/>
    <w:rsid w:val="00F57E13"/>
    <w:rsid w:val="00F61BAA"/>
    <w:rsid w:val="00F61EEA"/>
    <w:rsid w:val="00F62BDB"/>
    <w:rsid w:val="00F639A8"/>
    <w:rsid w:val="00F64A8A"/>
    <w:rsid w:val="00F66D6B"/>
    <w:rsid w:val="00F66E6F"/>
    <w:rsid w:val="00F6744D"/>
    <w:rsid w:val="00F71192"/>
    <w:rsid w:val="00F74616"/>
    <w:rsid w:val="00F7514B"/>
    <w:rsid w:val="00F75340"/>
    <w:rsid w:val="00F76E5E"/>
    <w:rsid w:val="00F83B91"/>
    <w:rsid w:val="00F847A6"/>
    <w:rsid w:val="00F84AC4"/>
    <w:rsid w:val="00F875D9"/>
    <w:rsid w:val="00F87F36"/>
    <w:rsid w:val="00F91381"/>
    <w:rsid w:val="00F92B38"/>
    <w:rsid w:val="00F9634E"/>
    <w:rsid w:val="00FA0E98"/>
    <w:rsid w:val="00FA1257"/>
    <w:rsid w:val="00FA2788"/>
    <w:rsid w:val="00FA43F3"/>
    <w:rsid w:val="00FA5425"/>
    <w:rsid w:val="00FA6999"/>
    <w:rsid w:val="00FB00B4"/>
    <w:rsid w:val="00FB277A"/>
    <w:rsid w:val="00FB2C8B"/>
    <w:rsid w:val="00FB3007"/>
    <w:rsid w:val="00FB3191"/>
    <w:rsid w:val="00FB349C"/>
    <w:rsid w:val="00FB4DFD"/>
    <w:rsid w:val="00FB5A9B"/>
    <w:rsid w:val="00FB6338"/>
    <w:rsid w:val="00FB66DA"/>
    <w:rsid w:val="00FB6C35"/>
    <w:rsid w:val="00FB789F"/>
    <w:rsid w:val="00FB7A10"/>
    <w:rsid w:val="00FC0F40"/>
    <w:rsid w:val="00FC1874"/>
    <w:rsid w:val="00FC269D"/>
    <w:rsid w:val="00FC3A09"/>
    <w:rsid w:val="00FC454D"/>
    <w:rsid w:val="00FC4E05"/>
    <w:rsid w:val="00FC5E9B"/>
    <w:rsid w:val="00FD0277"/>
    <w:rsid w:val="00FD0C18"/>
    <w:rsid w:val="00FD0F30"/>
    <w:rsid w:val="00FD1EE3"/>
    <w:rsid w:val="00FD1F1D"/>
    <w:rsid w:val="00FD2553"/>
    <w:rsid w:val="00FD2776"/>
    <w:rsid w:val="00FD2A4C"/>
    <w:rsid w:val="00FD2B32"/>
    <w:rsid w:val="00FD3426"/>
    <w:rsid w:val="00FD3601"/>
    <w:rsid w:val="00FD4D50"/>
    <w:rsid w:val="00FD5812"/>
    <w:rsid w:val="00FE0586"/>
    <w:rsid w:val="00FE0B3E"/>
    <w:rsid w:val="00FE0CF3"/>
    <w:rsid w:val="00FE1AF7"/>
    <w:rsid w:val="00FE2F95"/>
    <w:rsid w:val="00FE3DAC"/>
    <w:rsid w:val="00FE4246"/>
    <w:rsid w:val="00FE56D3"/>
    <w:rsid w:val="00FE78ED"/>
    <w:rsid w:val="00FF4176"/>
    <w:rsid w:val="00FF466F"/>
    <w:rsid w:val="00FF5912"/>
    <w:rsid w:val="00FF6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FE67FC"/>
  <w15:chartTrackingRefBased/>
  <w15:docId w15:val="{23E36A49-C835-4084-ACDC-073FB65F4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7A9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559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59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9559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590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590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590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590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590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590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590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59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9559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590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590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5590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59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59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59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590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559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590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559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59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559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590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5590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59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5590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5590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1742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1742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1742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1742E"/>
    <w:rPr>
      <w:sz w:val="18"/>
      <w:szCs w:val="18"/>
    </w:rPr>
  </w:style>
  <w:style w:type="character" w:styleId="af2">
    <w:name w:val="Hyperlink"/>
    <w:basedOn w:val="a0"/>
    <w:uiPriority w:val="99"/>
    <w:unhideWhenUsed/>
    <w:rsid w:val="003558F3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3558F3"/>
    <w:rPr>
      <w:color w:val="605E5C"/>
      <w:shd w:val="clear" w:color="auto" w:fill="E1DFDD"/>
    </w:rPr>
  </w:style>
  <w:style w:type="table" w:styleId="af4">
    <w:name w:val="Table Grid"/>
    <w:basedOn w:val="a1"/>
    <w:uiPriority w:val="39"/>
    <w:rsid w:val="00066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Normal (Web)"/>
    <w:basedOn w:val="a"/>
    <w:uiPriority w:val="99"/>
    <w:semiHidden/>
    <w:unhideWhenUsed/>
    <w:rsid w:val="00AD1E7A"/>
    <w:rPr>
      <w:rFonts w:ascii="Times New Roman" w:hAnsi="Times New Roman" w:cs="Times New Roman"/>
      <w:sz w:val="24"/>
    </w:rPr>
  </w:style>
  <w:style w:type="paragraph" w:styleId="z-">
    <w:name w:val="HTML Top of Form"/>
    <w:basedOn w:val="a"/>
    <w:next w:val="a"/>
    <w:link w:val="z-0"/>
    <w:hidden/>
    <w:uiPriority w:val="99"/>
    <w:semiHidden/>
    <w:unhideWhenUsed/>
    <w:rsid w:val="00A82C86"/>
    <w:pPr>
      <w:widowControl/>
      <w:pBdr>
        <w:bottom w:val="single" w:sz="6" w:space="1" w:color="auto"/>
      </w:pBdr>
      <w:spacing w:after="0" w:line="240" w:lineRule="auto"/>
      <w:jc w:val="center"/>
    </w:pPr>
    <w:rPr>
      <w:rFonts w:ascii="Arial" w:eastAsia="宋体" w:hAnsi="Arial" w:cs="Arial"/>
      <w:vanish/>
      <w:kern w:val="0"/>
      <w:sz w:val="16"/>
      <w:szCs w:val="16"/>
      <w14:ligatures w14:val="none"/>
    </w:rPr>
  </w:style>
  <w:style w:type="character" w:customStyle="1" w:styleId="z-0">
    <w:name w:val="z-窗体顶端 字符"/>
    <w:basedOn w:val="a0"/>
    <w:link w:val="z-"/>
    <w:uiPriority w:val="99"/>
    <w:semiHidden/>
    <w:rsid w:val="00A82C86"/>
    <w:rPr>
      <w:rFonts w:ascii="Arial" w:eastAsia="宋体" w:hAnsi="Arial" w:cs="Arial"/>
      <w:vanish/>
      <w:kern w:val="0"/>
      <w:sz w:val="16"/>
      <w:szCs w:val="16"/>
      <w14:ligatures w14:val="none"/>
    </w:rPr>
  </w:style>
  <w:style w:type="character" w:customStyle="1" w:styleId="cl-3d39b1a8">
    <w:name w:val="cl-3d39b1a8"/>
    <w:basedOn w:val="a0"/>
    <w:rsid w:val="00B04594"/>
  </w:style>
  <w:style w:type="character" w:customStyle="1" w:styleId="cl-3d39b1bc">
    <w:name w:val="cl-3d39b1bc"/>
    <w:basedOn w:val="a0"/>
    <w:rsid w:val="00B04594"/>
  </w:style>
  <w:style w:type="character" w:customStyle="1" w:styleId="cl-acbd5b00">
    <w:name w:val="cl-acbd5b00"/>
    <w:basedOn w:val="a0"/>
    <w:rsid w:val="00B04594"/>
  </w:style>
  <w:style w:type="character" w:customStyle="1" w:styleId="cl-acbd5b14">
    <w:name w:val="cl-acbd5b14"/>
    <w:basedOn w:val="a0"/>
    <w:rsid w:val="00B04594"/>
  </w:style>
  <w:style w:type="character" w:customStyle="1" w:styleId="cl-54de6f18">
    <w:name w:val="cl-54de6f18"/>
    <w:basedOn w:val="a0"/>
    <w:rsid w:val="00B04594"/>
  </w:style>
  <w:style w:type="character" w:customStyle="1" w:styleId="cl-54de6f22">
    <w:name w:val="cl-54de6f22"/>
    <w:basedOn w:val="a0"/>
    <w:rsid w:val="00B04594"/>
  </w:style>
  <w:style w:type="character" w:customStyle="1" w:styleId="cl-9252597c">
    <w:name w:val="cl-9252597c"/>
    <w:basedOn w:val="a0"/>
    <w:rsid w:val="00B04594"/>
  </w:style>
  <w:style w:type="character" w:customStyle="1" w:styleId="cl-31396904">
    <w:name w:val="cl-31396904"/>
    <w:basedOn w:val="a0"/>
    <w:rsid w:val="00B04594"/>
  </w:style>
  <w:style w:type="character" w:customStyle="1" w:styleId="cl-c145b2aa">
    <w:name w:val="cl-c145b2aa"/>
    <w:basedOn w:val="a0"/>
    <w:rsid w:val="00B04594"/>
  </w:style>
  <w:style w:type="character" w:customStyle="1" w:styleId="cl-c145b2b5">
    <w:name w:val="cl-c145b2b5"/>
    <w:basedOn w:val="a0"/>
    <w:rsid w:val="00B04594"/>
  </w:style>
  <w:style w:type="character" w:customStyle="1" w:styleId="cl-3871154a">
    <w:name w:val="cl-3871154a"/>
    <w:basedOn w:val="a0"/>
    <w:rsid w:val="00B04594"/>
  </w:style>
  <w:style w:type="character" w:customStyle="1" w:styleId="cl-38711555">
    <w:name w:val="cl-38711555"/>
    <w:basedOn w:val="a0"/>
    <w:rsid w:val="00B04594"/>
  </w:style>
  <w:style w:type="character" w:customStyle="1" w:styleId="cl-624d9218">
    <w:name w:val="cl-624d9218"/>
    <w:basedOn w:val="a0"/>
    <w:rsid w:val="00B04594"/>
  </w:style>
  <w:style w:type="character" w:customStyle="1" w:styleId="cl-624d922d">
    <w:name w:val="cl-624d922d"/>
    <w:basedOn w:val="a0"/>
    <w:rsid w:val="00B04594"/>
  </w:style>
  <w:style w:type="paragraph" w:customStyle="1" w:styleId="cl-624ecba6">
    <w:name w:val="cl-624ecba6"/>
    <w:basedOn w:val="a"/>
    <w:rsid w:val="00B04594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cl-624ecbb0">
    <w:name w:val="cl-624ecbb0"/>
    <w:basedOn w:val="a"/>
    <w:rsid w:val="00B04594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customStyle="1" w:styleId="cl-9d7844dc">
    <w:name w:val="cl-9d7844dc"/>
    <w:basedOn w:val="a0"/>
    <w:rsid w:val="00B04594"/>
  </w:style>
  <w:style w:type="character" w:customStyle="1" w:styleId="cl-9d7844e6">
    <w:name w:val="cl-9d7844e6"/>
    <w:basedOn w:val="a0"/>
    <w:rsid w:val="00B04594"/>
  </w:style>
  <w:style w:type="character" w:customStyle="1" w:styleId="cl-57b2a26a">
    <w:name w:val="cl-57b2a26a"/>
    <w:basedOn w:val="a0"/>
    <w:rsid w:val="00B04594"/>
  </w:style>
  <w:style w:type="character" w:customStyle="1" w:styleId="cl-57b2a27f">
    <w:name w:val="cl-57b2a27f"/>
    <w:basedOn w:val="a0"/>
    <w:rsid w:val="00B04594"/>
  </w:style>
  <w:style w:type="character" w:customStyle="1" w:styleId="cl-7d89c0ea">
    <w:name w:val="cl-7d89c0ea"/>
    <w:basedOn w:val="a0"/>
    <w:rsid w:val="00B04594"/>
  </w:style>
  <w:style w:type="character" w:customStyle="1" w:styleId="cl-7d89c0fe">
    <w:name w:val="cl-7d89c0fe"/>
    <w:basedOn w:val="a0"/>
    <w:rsid w:val="00B04594"/>
  </w:style>
  <w:style w:type="character" w:customStyle="1" w:styleId="cl-91bac050">
    <w:name w:val="cl-91bac050"/>
    <w:basedOn w:val="a0"/>
    <w:rsid w:val="00B04594"/>
  </w:style>
  <w:style w:type="character" w:customStyle="1" w:styleId="cl-91bac05b">
    <w:name w:val="cl-91bac05b"/>
    <w:basedOn w:val="a0"/>
    <w:rsid w:val="00B04594"/>
  </w:style>
  <w:style w:type="character" w:customStyle="1" w:styleId="cl-cda15a34">
    <w:name w:val="cl-cda15a34"/>
    <w:basedOn w:val="a0"/>
    <w:rsid w:val="00B04594"/>
  </w:style>
  <w:style w:type="character" w:customStyle="1" w:styleId="cl-cda15a3f">
    <w:name w:val="cl-cda15a3f"/>
    <w:basedOn w:val="a0"/>
    <w:rsid w:val="00B04594"/>
  </w:style>
  <w:style w:type="character" w:customStyle="1" w:styleId="cl-31959870">
    <w:name w:val="cl-31959870"/>
    <w:basedOn w:val="a0"/>
    <w:rsid w:val="00B04594"/>
  </w:style>
  <w:style w:type="character" w:customStyle="1" w:styleId="cl-7c8eedcc">
    <w:name w:val="cl-7c8eedcc"/>
    <w:basedOn w:val="a0"/>
    <w:rsid w:val="00B04594"/>
  </w:style>
  <w:style w:type="character" w:customStyle="1" w:styleId="cl-7c8eedd7">
    <w:name w:val="cl-7c8eedd7"/>
    <w:basedOn w:val="a0"/>
    <w:rsid w:val="00B04594"/>
  </w:style>
  <w:style w:type="character" w:customStyle="1" w:styleId="cl-e81216e6">
    <w:name w:val="cl-e81216e6"/>
    <w:basedOn w:val="a0"/>
    <w:rsid w:val="00B04594"/>
  </w:style>
  <w:style w:type="character" w:customStyle="1" w:styleId="cl-1c3d4ed6">
    <w:name w:val="cl-1c3d4ed6"/>
    <w:basedOn w:val="a0"/>
    <w:rsid w:val="00B04594"/>
  </w:style>
  <w:style w:type="character" w:customStyle="1" w:styleId="cl-1c3d4ee1">
    <w:name w:val="cl-1c3d4ee1"/>
    <w:basedOn w:val="a0"/>
    <w:rsid w:val="00B04594"/>
  </w:style>
  <w:style w:type="character" w:customStyle="1" w:styleId="cl-5d8c7010">
    <w:name w:val="cl-5d8c7010"/>
    <w:basedOn w:val="a0"/>
    <w:rsid w:val="00B04594"/>
  </w:style>
  <w:style w:type="character" w:customStyle="1" w:styleId="cl-5d8c701b">
    <w:name w:val="cl-5d8c701b"/>
    <w:basedOn w:val="a0"/>
    <w:rsid w:val="00B04594"/>
  </w:style>
  <w:style w:type="character" w:customStyle="1" w:styleId="cl-af6a2774">
    <w:name w:val="cl-af6a2774"/>
    <w:basedOn w:val="a0"/>
    <w:rsid w:val="00B04594"/>
  </w:style>
  <w:style w:type="character" w:customStyle="1" w:styleId="cl-af6a277f">
    <w:name w:val="cl-af6a277f"/>
    <w:basedOn w:val="a0"/>
    <w:rsid w:val="00B04594"/>
  </w:style>
  <w:style w:type="character" w:customStyle="1" w:styleId="cl-f1ee25aa">
    <w:name w:val="cl-f1ee25aa"/>
    <w:basedOn w:val="a0"/>
    <w:rsid w:val="00B04594"/>
  </w:style>
  <w:style w:type="character" w:customStyle="1" w:styleId="cl-f1ee25d2">
    <w:name w:val="cl-f1ee25d2"/>
    <w:basedOn w:val="a0"/>
    <w:rsid w:val="00B04594"/>
  </w:style>
  <w:style w:type="character" w:customStyle="1" w:styleId="cl-26d7d266">
    <w:name w:val="cl-26d7d266"/>
    <w:basedOn w:val="a0"/>
    <w:rsid w:val="00B04594"/>
  </w:style>
  <w:style w:type="character" w:customStyle="1" w:styleId="cl-26d7d28e">
    <w:name w:val="cl-26d7d28e"/>
    <w:basedOn w:val="a0"/>
    <w:rsid w:val="00B04594"/>
  </w:style>
  <w:style w:type="character" w:customStyle="1" w:styleId="cl-5755be80">
    <w:name w:val="cl-5755be80"/>
    <w:basedOn w:val="a0"/>
    <w:rsid w:val="00B04594"/>
  </w:style>
  <w:style w:type="character" w:customStyle="1" w:styleId="cl-5755bea8">
    <w:name w:val="cl-5755bea8"/>
    <w:basedOn w:val="a0"/>
    <w:rsid w:val="00B04594"/>
  </w:style>
  <w:style w:type="character" w:customStyle="1" w:styleId="cl-830f8aec">
    <w:name w:val="cl-830f8aec"/>
    <w:basedOn w:val="a0"/>
    <w:rsid w:val="00B04594"/>
  </w:style>
  <w:style w:type="character" w:customStyle="1" w:styleId="cl-830f8b01">
    <w:name w:val="cl-830f8b01"/>
    <w:basedOn w:val="a0"/>
    <w:rsid w:val="00B04594"/>
  </w:style>
  <w:style w:type="character" w:customStyle="1" w:styleId="cl-f1551ab8">
    <w:name w:val="cl-f1551ab8"/>
    <w:basedOn w:val="a0"/>
    <w:rsid w:val="00B04594"/>
  </w:style>
  <w:style w:type="character" w:customStyle="1" w:styleId="cl-f1551acd">
    <w:name w:val="cl-f1551acd"/>
    <w:basedOn w:val="a0"/>
    <w:rsid w:val="00B04594"/>
  </w:style>
  <w:style w:type="character" w:customStyle="1" w:styleId="cl-333bdb6a">
    <w:name w:val="cl-333bdb6a"/>
    <w:basedOn w:val="a0"/>
    <w:rsid w:val="00B04594"/>
  </w:style>
  <w:style w:type="character" w:customStyle="1" w:styleId="cl-0bb3507c">
    <w:name w:val="cl-0bb3507c"/>
    <w:basedOn w:val="a0"/>
    <w:rsid w:val="00B04594"/>
  </w:style>
  <w:style w:type="character" w:customStyle="1" w:styleId="cl-32107a88">
    <w:name w:val="cl-32107a88"/>
    <w:basedOn w:val="a0"/>
    <w:rsid w:val="00B04594"/>
  </w:style>
  <w:style w:type="character" w:customStyle="1" w:styleId="cl-32107a9d">
    <w:name w:val="cl-32107a9d"/>
    <w:basedOn w:val="a0"/>
    <w:rsid w:val="00B04594"/>
  </w:style>
  <w:style w:type="character" w:customStyle="1" w:styleId="cl-7e28c8c6">
    <w:name w:val="cl-7e28c8c6"/>
    <w:basedOn w:val="a0"/>
    <w:rsid w:val="00B04594"/>
  </w:style>
  <w:style w:type="character" w:customStyle="1" w:styleId="cl-7e28c8d1">
    <w:name w:val="cl-7e28c8d1"/>
    <w:basedOn w:val="a0"/>
    <w:rsid w:val="00B04594"/>
  </w:style>
  <w:style w:type="character" w:customStyle="1" w:styleId="cl-a7a3a748">
    <w:name w:val="cl-a7a3a748"/>
    <w:basedOn w:val="a0"/>
    <w:rsid w:val="00B04594"/>
  </w:style>
  <w:style w:type="character" w:customStyle="1" w:styleId="cl-2283ad5a">
    <w:name w:val="cl-2283ad5a"/>
    <w:basedOn w:val="a0"/>
    <w:rsid w:val="00B04594"/>
  </w:style>
  <w:style w:type="character" w:customStyle="1" w:styleId="cl-2283ad65">
    <w:name w:val="cl-2283ad65"/>
    <w:basedOn w:val="a0"/>
    <w:rsid w:val="00B04594"/>
  </w:style>
  <w:style w:type="character" w:customStyle="1" w:styleId="cl-5156c180">
    <w:name w:val="cl-5156c180"/>
    <w:basedOn w:val="a0"/>
    <w:rsid w:val="00B04594"/>
  </w:style>
  <w:style w:type="character" w:customStyle="1" w:styleId="cl-e06b7208">
    <w:name w:val="cl-e06b7208"/>
    <w:basedOn w:val="a0"/>
    <w:rsid w:val="00B04594"/>
  </w:style>
  <w:style w:type="character" w:customStyle="1" w:styleId="cl-0acd8162">
    <w:name w:val="cl-0acd8162"/>
    <w:basedOn w:val="a0"/>
    <w:rsid w:val="00B04594"/>
  </w:style>
  <w:style w:type="character" w:customStyle="1" w:styleId="cl-0acd8177">
    <w:name w:val="cl-0acd8177"/>
    <w:basedOn w:val="a0"/>
    <w:rsid w:val="00B04594"/>
  </w:style>
  <w:style w:type="character" w:customStyle="1" w:styleId="cl-746ede22">
    <w:name w:val="cl-746ede22"/>
    <w:basedOn w:val="a0"/>
    <w:rsid w:val="00B04594"/>
  </w:style>
  <w:style w:type="character" w:customStyle="1" w:styleId="cl-746ede2d">
    <w:name w:val="cl-746ede2d"/>
    <w:basedOn w:val="a0"/>
    <w:rsid w:val="00B04594"/>
  </w:style>
  <w:style w:type="character" w:customStyle="1" w:styleId="cl-a2ac2010">
    <w:name w:val="cl-a2ac2010"/>
    <w:basedOn w:val="a0"/>
    <w:rsid w:val="00B04594"/>
  </w:style>
  <w:style w:type="character" w:customStyle="1" w:styleId="cl-1cdb59be">
    <w:name w:val="cl-1cdb59be"/>
    <w:basedOn w:val="a0"/>
    <w:rsid w:val="00B04594"/>
  </w:style>
  <w:style w:type="character" w:customStyle="1" w:styleId="cl-1cdb59c9">
    <w:name w:val="cl-1cdb59c9"/>
    <w:basedOn w:val="a0"/>
    <w:rsid w:val="00B04594"/>
  </w:style>
  <w:style w:type="character" w:customStyle="1" w:styleId="cl-87e9c9b6">
    <w:name w:val="cl-87e9c9b6"/>
    <w:basedOn w:val="a0"/>
    <w:rsid w:val="00B04594"/>
  </w:style>
  <w:style w:type="character" w:customStyle="1" w:styleId="cl-87e9c9ca">
    <w:name w:val="cl-87e9c9ca"/>
    <w:basedOn w:val="a0"/>
    <w:rsid w:val="00B04594"/>
  </w:style>
  <w:style w:type="character" w:customStyle="1" w:styleId="cl-38cb566e">
    <w:name w:val="cl-38cb566e"/>
    <w:basedOn w:val="a0"/>
    <w:rsid w:val="00B04594"/>
  </w:style>
  <w:style w:type="character" w:customStyle="1" w:styleId="cl-38cb5682">
    <w:name w:val="cl-38cb5682"/>
    <w:basedOn w:val="a0"/>
    <w:rsid w:val="00B04594"/>
  </w:style>
  <w:style w:type="character" w:customStyle="1" w:styleId="cl-a01ade48">
    <w:name w:val="cl-a01ade48"/>
    <w:basedOn w:val="a0"/>
    <w:rsid w:val="00B04594"/>
  </w:style>
  <w:style w:type="character" w:customStyle="1" w:styleId="cl-fc71f69a">
    <w:name w:val="cl-fc71f69a"/>
    <w:basedOn w:val="a0"/>
    <w:rsid w:val="00B04594"/>
  </w:style>
  <w:style w:type="character" w:customStyle="1" w:styleId="cl-8c427f74">
    <w:name w:val="cl-8c427f74"/>
    <w:basedOn w:val="a0"/>
    <w:rsid w:val="00B04594"/>
  </w:style>
  <w:style w:type="character" w:customStyle="1" w:styleId="cl-8c427f7f">
    <w:name w:val="cl-8c427f7f"/>
    <w:basedOn w:val="a0"/>
    <w:rsid w:val="00B04594"/>
  </w:style>
  <w:style w:type="character" w:customStyle="1" w:styleId="cl-a5b17ff0">
    <w:name w:val="cl-a5b17ff0"/>
    <w:basedOn w:val="a0"/>
    <w:rsid w:val="00B04594"/>
  </w:style>
  <w:style w:type="character" w:customStyle="1" w:styleId="cl-08d0ecce">
    <w:name w:val="cl-08d0ecce"/>
    <w:basedOn w:val="a0"/>
    <w:rsid w:val="00B04594"/>
  </w:style>
  <w:style w:type="character" w:customStyle="1" w:styleId="cl-08d0ecd9">
    <w:name w:val="cl-08d0ecd9"/>
    <w:basedOn w:val="a0"/>
    <w:rsid w:val="00B04594"/>
  </w:style>
  <w:style w:type="character" w:customStyle="1" w:styleId="cl-67615594">
    <w:name w:val="cl-67615594"/>
    <w:basedOn w:val="a0"/>
    <w:rsid w:val="00B04594"/>
  </w:style>
  <w:style w:type="character" w:customStyle="1" w:styleId="cl-6761559f">
    <w:name w:val="cl-6761559f"/>
    <w:basedOn w:val="a0"/>
    <w:rsid w:val="00B04594"/>
  </w:style>
  <w:style w:type="character" w:customStyle="1" w:styleId="cl-79ca53be">
    <w:name w:val="cl-79ca53be"/>
    <w:basedOn w:val="a0"/>
    <w:rsid w:val="00B04594"/>
  </w:style>
  <w:style w:type="character" w:customStyle="1" w:styleId="cl-a74a064a">
    <w:name w:val="cl-a74a064a"/>
    <w:basedOn w:val="a0"/>
    <w:rsid w:val="00B04594"/>
  </w:style>
  <w:style w:type="character" w:customStyle="1" w:styleId="cl-a74a0654">
    <w:name w:val="cl-a74a0654"/>
    <w:basedOn w:val="a0"/>
    <w:rsid w:val="00B04594"/>
  </w:style>
  <w:style w:type="character" w:customStyle="1" w:styleId="cl-0da8adec">
    <w:name w:val="cl-0da8adec"/>
    <w:basedOn w:val="a0"/>
    <w:rsid w:val="00B04594"/>
  </w:style>
  <w:style w:type="character" w:customStyle="1" w:styleId="cl-0da8adf6">
    <w:name w:val="cl-0da8adf6"/>
    <w:basedOn w:val="a0"/>
    <w:rsid w:val="00B04594"/>
  </w:style>
  <w:style w:type="character" w:customStyle="1" w:styleId="cl-4226d6de">
    <w:name w:val="cl-4226d6de"/>
    <w:basedOn w:val="a0"/>
    <w:rsid w:val="00B04594"/>
  </w:style>
  <w:style w:type="character" w:customStyle="1" w:styleId="cl-012fb97e">
    <w:name w:val="cl-012fb97e"/>
    <w:basedOn w:val="a0"/>
    <w:rsid w:val="00B04594"/>
  </w:style>
  <w:style w:type="character" w:customStyle="1" w:styleId="cl-012fb989">
    <w:name w:val="cl-012fb989"/>
    <w:basedOn w:val="a0"/>
    <w:rsid w:val="00B04594"/>
  </w:style>
  <w:style w:type="character" w:customStyle="1" w:styleId="cl-2801182c">
    <w:name w:val="cl-2801182c"/>
    <w:basedOn w:val="a0"/>
    <w:rsid w:val="00B04594"/>
  </w:style>
  <w:style w:type="character" w:customStyle="1" w:styleId="cl-85627ce0">
    <w:name w:val="cl-85627ce0"/>
    <w:basedOn w:val="a0"/>
    <w:rsid w:val="00B04594"/>
  </w:style>
  <w:style w:type="character" w:customStyle="1" w:styleId="cl-9f7ffb2a">
    <w:name w:val="cl-9f7ffb2a"/>
    <w:basedOn w:val="a0"/>
    <w:rsid w:val="00B04594"/>
  </w:style>
  <w:style w:type="character" w:customStyle="1" w:styleId="cl-9f7ffb3e">
    <w:name w:val="cl-9f7ffb3e"/>
    <w:basedOn w:val="a0"/>
    <w:rsid w:val="00B04594"/>
  </w:style>
  <w:style w:type="character" w:customStyle="1" w:styleId="cl-673f9634">
    <w:name w:val="cl-673f9634"/>
    <w:basedOn w:val="a0"/>
    <w:rsid w:val="00B04594"/>
  </w:style>
  <w:style w:type="character" w:customStyle="1" w:styleId="cl-673f963f">
    <w:name w:val="cl-673f963f"/>
    <w:basedOn w:val="a0"/>
    <w:rsid w:val="00B04594"/>
  </w:style>
  <w:style w:type="character" w:customStyle="1" w:styleId="cl-8e176eb2">
    <w:name w:val="cl-8e176eb2"/>
    <w:basedOn w:val="a0"/>
    <w:rsid w:val="00B04594"/>
  </w:style>
  <w:style w:type="character" w:customStyle="1" w:styleId="cl-8e176ebd">
    <w:name w:val="cl-8e176ebd"/>
    <w:basedOn w:val="a0"/>
    <w:rsid w:val="00B04594"/>
  </w:style>
  <w:style w:type="paragraph" w:customStyle="1" w:styleId="cl-8e18bf57">
    <w:name w:val="cl-8e18bf57"/>
    <w:basedOn w:val="a"/>
    <w:rsid w:val="00B04594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</w:rPr>
  </w:style>
  <w:style w:type="character" w:customStyle="1" w:styleId="cl-0dd39004">
    <w:name w:val="cl-0dd39004"/>
    <w:basedOn w:val="a0"/>
    <w:rsid w:val="00B04594"/>
  </w:style>
  <w:style w:type="character" w:customStyle="1" w:styleId="cl-0dd39018">
    <w:name w:val="cl-0dd39018"/>
    <w:basedOn w:val="a0"/>
    <w:rsid w:val="00B04594"/>
  </w:style>
  <w:style w:type="character" w:customStyle="1" w:styleId="cl-53d09d9a">
    <w:name w:val="cl-53d09d9a"/>
    <w:basedOn w:val="a0"/>
    <w:rsid w:val="00B04594"/>
  </w:style>
  <w:style w:type="character" w:customStyle="1" w:styleId="cl-53d09da5">
    <w:name w:val="cl-53d09da5"/>
    <w:basedOn w:val="a0"/>
    <w:rsid w:val="00B04594"/>
  </w:style>
  <w:style w:type="character" w:customStyle="1" w:styleId="cl-bf132dd4">
    <w:name w:val="cl-bf132dd4"/>
    <w:basedOn w:val="a0"/>
    <w:rsid w:val="00B04594"/>
  </w:style>
  <w:style w:type="character" w:customStyle="1" w:styleId="cl-bf132dde">
    <w:name w:val="cl-bf132dde"/>
    <w:basedOn w:val="a0"/>
    <w:rsid w:val="00B04594"/>
  </w:style>
  <w:style w:type="character" w:customStyle="1" w:styleId="cl-e22a162a">
    <w:name w:val="cl-e22a162a"/>
    <w:basedOn w:val="a0"/>
    <w:rsid w:val="00B04594"/>
  </w:style>
  <w:style w:type="character" w:customStyle="1" w:styleId="cl-e22a1635">
    <w:name w:val="cl-e22a1635"/>
    <w:basedOn w:val="a0"/>
    <w:rsid w:val="00B04594"/>
  </w:style>
  <w:style w:type="character" w:customStyle="1" w:styleId="cl-48f93dfe">
    <w:name w:val="cl-48f93dfe"/>
    <w:basedOn w:val="a0"/>
    <w:rsid w:val="00B04594"/>
  </w:style>
  <w:style w:type="character" w:customStyle="1" w:styleId="cl-48f93e09">
    <w:name w:val="cl-48f93e09"/>
    <w:basedOn w:val="a0"/>
    <w:rsid w:val="00B04594"/>
  </w:style>
  <w:style w:type="character" w:customStyle="1" w:styleId="cl-774743cc">
    <w:name w:val="cl-774743cc"/>
    <w:basedOn w:val="a0"/>
    <w:rsid w:val="00B04594"/>
  </w:style>
  <w:style w:type="character" w:customStyle="1" w:styleId="cl-bdf32e08">
    <w:name w:val="cl-bdf32e08"/>
    <w:basedOn w:val="a0"/>
    <w:rsid w:val="00B04594"/>
  </w:style>
  <w:style w:type="character" w:customStyle="1" w:styleId="cl-e04721bc">
    <w:name w:val="cl-e04721bc"/>
    <w:basedOn w:val="a0"/>
    <w:rsid w:val="00B04594"/>
  </w:style>
  <w:style w:type="character" w:customStyle="1" w:styleId="cl-e04721c7">
    <w:name w:val="cl-e04721c7"/>
    <w:basedOn w:val="a0"/>
    <w:rsid w:val="00B04594"/>
  </w:style>
  <w:style w:type="character" w:customStyle="1" w:styleId="cl-7712a0ae">
    <w:name w:val="cl-7712a0ae"/>
    <w:basedOn w:val="a0"/>
    <w:rsid w:val="00B04594"/>
  </w:style>
  <w:style w:type="character" w:customStyle="1" w:styleId="cl-7712a0c2">
    <w:name w:val="cl-7712a0c2"/>
    <w:basedOn w:val="a0"/>
    <w:rsid w:val="00B04594"/>
  </w:style>
  <w:style w:type="character" w:customStyle="1" w:styleId="cl-7712a0c3">
    <w:name w:val="cl-7712a0c3"/>
    <w:basedOn w:val="a0"/>
    <w:rsid w:val="00B04594"/>
  </w:style>
  <w:style w:type="character" w:customStyle="1" w:styleId="cl-b48a7bce">
    <w:name w:val="cl-b48a7bce"/>
    <w:basedOn w:val="a0"/>
    <w:rsid w:val="00B04594"/>
  </w:style>
  <w:style w:type="character" w:customStyle="1" w:styleId="cl-b48a7be2">
    <w:name w:val="cl-b48a7be2"/>
    <w:basedOn w:val="a0"/>
    <w:rsid w:val="00B04594"/>
  </w:style>
  <w:style w:type="character" w:customStyle="1" w:styleId="cl-6d4f7c88">
    <w:name w:val="cl-6d4f7c88"/>
    <w:basedOn w:val="a0"/>
    <w:rsid w:val="00B04594"/>
  </w:style>
  <w:style w:type="character" w:customStyle="1" w:styleId="cl-6d4f7c93">
    <w:name w:val="cl-6d4f7c93"/>
    <w:basedOn w:val="a0"/>
    <w:rsid w:val="00B04594"/>
  </w:style>
  <w:style w:type="character" w:customStyle="1" w:styleId="cl-9a693e86">
    <w:name w:val="cl-9a693e86"/>
    <w:basedOn w:val="a0"/>
    <w:rsid w:val="00B04594"/>
  </w:style>
  <w:style w:type="character" w:customStyle="1" w:styleId="cl-9a693e91">
    <w:name w:val="cl-9a693e91"/>
    <w:basedOn w:val="a0"/>
    <w:rsid w:val="00B04594"/>
  </w:style>
  <w:style w:type="character" w:customStyle="1" w:styleId="cl-33d0e92c">
    <w:name w:val="cl-33d0e92c"/>
    <w:basedOn w:val="a0"/>
    <w:rsid w:val="00B04594"/>
  </w:style>
  <w:style w:type="character" w:customStyle="1" w:styleId="cl-33d0e941">
    <w:name w:val="cl-33d0e941"/>
    <w:basedOn w:val="a0"/>
    <w:rsid w:val="00B04594"/>
  </w:style>
  <w:style w:type="character" w:customStyle="1" w:styleId="cl-8e2e3756">
    <w:name w:val="cl-8e2e3756"/>
    <w:basedOn w:val="a0"/>
    <w:rsid w:val="00B04594"/>
  </w:style>
  <w:style w:type="character" w:customStyle="1" w:styleId="cl-8e2e3761">
    <w:name w:val="cl-8e2e3761"/>
    <w:basedOn w:val="a0"/>
    <w:rsid w:val="00B04594"/>
  </w:style>
  <w:style w:type="character" w:customStyle="1" w:styleId="cl-7fd110ec">
    <w:name w:val="cl-7fd110ec"/>
    <w:basedOn w:val="a0"/>
    <w:rsid w:val="00B04594"/>
  </w:style>
  <w:style w:type="character" w:customStyle="1" w:styleId="cl-7fd11100">
    <w:name w:val="cl-7fd11100"/>
    <w:basedOn w:val="a0"/>
    <w:rsid w:val="00B04594"/>
  </w:style>
  <w:style w:type="character" w:customStyle="1" w:styleId="cl-30c744de">
    <w:name w:val="cl-30c744de"/>
    <w:basedOn w:val="a0"/>
    <w:rsid w:val="00B04594"/>
  </w:style>
  <w:style w:type="character" w:customStyle="1" w:styleId="cl-30c744f2">
    <w:name w:val="cl-30c744f2"/>
    <w:basedOn w:val="a0"/>
    <w:rsid w:val="00B04594"/>
  </w:style>
  <w:style w:type="character" w:customStyle="1" w:styleId="cl-b3198c94">
    <w:name w:val="cl-b3198c94"/>
    <w:basedOn w:val="a0"/>
    <w:rsid w:val="00B04594"/>
  </w:style>
  <w:style w:type="character" w:customStyle="1" w:styleId="cl-b3198c9f">
    <w:name w:val="cl-b3198c9f"/>
    <w:basedOn w:val="a0"/>
    <w:rsid w:val="00B04594"/>
  </w:style>
  <w:style w:type="character" w:customStyle="1" w:styleId="cl-f0d51e08">
    <w:name w:val="cl-f0d51e08"/>
    <w:basedOn w:val="a0"/>
    <w:rsid w:val="00B04594"/>
  </w:style>
  <w:style w:type="character" w:customStyle="1" w:styleId="cl-f0d51e13">
    <w:name w:val="cl-f0d51e13"/>
    <w:basedOn w:val="a0"/>
    <w:rsid w:val="00B04594"/>
  </w:style>
  <w:style w:type="character" w:customStyle="1" w:styleId="cl-314cafbe">
    <w:name w:val="cl-314cafbe"/>
    <w:basedOn w:val="a0"/>
    <w:rsid w:val="00B04594"/>
  </w:style>
  <w:style w:type="character" w:customStyle="1" w:styleId="cl-314cafd2">
    <w:name w:val="cl-314cafd2"/>
    <w:basedOn w:val="a0"/>
    <w:rsid w:val="00B04594"/>
  </w:style>
  <w:style w:type="character" w:customStyle="1" w:styleId="cl-830d01e6">
    <w:name w:val="cl-830d01e6"/>
    <w:basedOn w:val="a0"/>
    <w:rsid w:val="00B04594"/>
  </w:style>
  <w:style w:type="character" w:customStyle="1" w:styleId="cl-830d01fb">
    <w:name w:val="cl-830d01fb"/>
    <w:basedOn w:val="a0"/>
    <w:rsid w:val="00B04594"/>
  </w:style>
  <w:style w:type="character" w:customStyle="1" w:styleId="cl-a88f947e">
    <w:name w:val="cl-a88f947e"/>
    <w:basedOn w:val="a0"/>
    <w:rsid w:val="00B04594"/>
  </w:style>
  <w:style w:type="character" w:customStyle="1" w:styleId="cl-a88f9489">
    <w:name w:val="cl-a88f9489"/>
    <w:basedOn w:val="a0"/>
    <w:rsid w:val="00B04594"/>
  </w:style>
  <w:style w:type="character" w:customStyle="1" w:styleId="cl-d494ea60">
    <w:name w:val="cl-d494ea60"/>
    <w:basedOn w:val="a0"/>
    <w:rsid w:val="00B04594"/>
  </w:style>
  <w:style w:type="character" w:customStyle="1" w:styleId="cl-d494ea6b">
    <w:name w:val="cl-d494ea6b"/>
    <w:basedOn w:val="a0"/>
    <w:rsid w:val="00B04594"/>
  </w:style>
  <w:style w:type="character" w:customStyle="1" w:styleId="cl-f9f0c0cc">
    <w:name w:val="cl-f9f0c0cc"/>
    <w:basedOn w:val="a0"/>
    <w:rsid w:val="00B04594"/>
  </w:style>
  <w:style w:type="character" w:customStyle="1" w:styleId="cl-f9f0c0e1">
    <w:name w:val="cl-f9f0c0e1"/>
    <w:basedOn w:val="a0"/>
    <w:rsid w:val="00B04594"/>
  </w:style>
  <w:style w:type="character" w:customStyle="1" w:styleId="cl-3bccb9d8">
    <w:name w:val="cl-3bccb9d8"/>
    <w:basedOn w:val="a0"/>
    <w:rsid w:val="00B04594"/>
  </w:style>
  <w:style w:type="character" w:customStyle="1" w:styleId="cl-3bccb9ec">
    <w:name w:val="cl-3bccb9ec"/>
    <w:basedOn w:val="a0"/>
    <w:rsid w:val="00B04594"/>
  </w:style>
  <w:style w:type="character" w:customStyle="1" w:styleId="cl-7a13abca">
    <w:name w:val="cl-7a13abca"/>
    <w:basedOn w:val="a0"/>
    <w:rsid w:val="00B04594"/>
  </w:style>
  <w:style w:type="character" w:customStyle="1" w:styleId="cl-7a13abd5">
    <w:name w:val="cl-7a13abd5"/>
    <w:basedOn w:val="a0"/>
    <w:rsid w:val="00B04594"/>
  </w:style>
  <w:style w:type="character" w:customStyle="1" w:styleId="cl-a98bd0c6">
    <w:name w:val="cl-a98bd0c6"/>
    <w:basedOn w:val="a0"/>
    <w:rsid w:val="00B04594"/>
  </w:style>
  <w:style w:type="character" w:customStyle="1" w:styleId="cl-a98bd0da">
    <w:name w:val="cl-a98bd0da"/>
    <w:basedOn w:val="a0"/>
    <w:rsid w:val="00B04594"/>
  </w:style>
  <w:style w:type="character" w:customStyle="1" w:styleId="cl-4b7cc016">
    <w:name w:val="cl-4b7cc016"/>
    <w:basedOn w:val="a0"/>
    <w:rsid w:val="00B04594"/>
  </w:style>
  <w:style w:type="character" w:customStyle="1" w:styleId="cl-4b7cc02a">
    <w:name w:val="cl-4b7cc02a"/>
    <w:basedOn w:val="a0"/>
    <w:rsid w:val="00B04594"/>
  </w:style>
  <w:style w:type="character" w:customStyle="1" w:styleId="cl-a47ff31a">
    <w:name w:val="cl-a47ff31a"/>
    <w:basedOn w:val="a0"/>
    <w:rsid w:val="00B04594"/>
  </w:style>
  <w:style w:type="character" w:customStyle="1" w:styleId="cl-a47ff32e">
    <w:name w:val="cl-a47ff32e"/>
    <w:basedOn w:val="a0"/>
    <w:rsid w:val="00B04594"/>
  </w:style>
  <w:style w:type="character" w:customStyle="1" w:styleId="cl-30e51554">
    <w:name w:val="cl-30e51554"/>
    <w:basedOn w:val="a0"/>
    <w:rsid w:val="00B04594"/>
  </w:style>
  <w:style w:type="character" w:customStyle="1" w:styleId="cl-30e51569">
    <w:name w:val="cl-30e51569"/>
    <w:basedOn w:val="a0"/>
    <w:rsid w:val="00B04594"/>
  </w:style>
  <w:style w:type="character" w:customStyle="1" w:styleId="cl-bde68f96">
    <w:name w:val="cl-bde68f96"/>
    <w:basedOn w:val="a0"/>
    <w:rsid w:val="00B04594"/>
  </w:style>
  <w:style w:type="character" w:customStyle="1" w:styleId="cl-bde68fab">
    <w:name w:val="cl-bde68fab"/>
    <w:basedOn w:val="a0"/>
    <w:rsid w:val="00B04594"/>
  </w:style>
  <w:style w:type="character" w:customStyle="1" w:styleId="cl-efa2856e">
    <w:name w:val="cl-efa2856e"/>
    <w:basedOn w:val="a0"/>
    <w:rsid w:val="00B04594"/>
  </w:style>
  <w:style w:type="character" w:customStyle="1" w:styleId="cl-efa28582">
    <w:name w:val="cl-efa28582"/>
    <w:basedOn w:val="a0"/>
    <w:rsid w:val="00B04594"/>
  </w:style>
  <w:style w:type="character" w:customStyle="1" w:styleId="cl-673ad9d2">
    <w:name w:val="cl-673ad9d2"/>
    <w:basedOn w:val="a0"/>
    <w:rsid w:val="00B04594"/>
  </w:style>
  <w:style w:type="character" w:customStyle="1" w:styleId="cl-673ad9dd">
    <w:name w:val="cl-673ad9dd"/>
    <w:basedOn w:val="a0"/>
    <w:rsid w:val="00B04594"/>
  </w:style>
  <w:style w:type="character" w:customStyle="1" w:styleId="cl-f3fed228">
    <w:name w:val="cl-f3fed228"/>
    <w:basedOn w:val="a0"/>
    <w:rsid w:val="00B04594"/>
  </w:style>
  <w:style w:type="character" w:customStyle="1" w:styleId="cl-f3fed23c">
    <w:name w:val="cl-f3fed23c"/>
    <w:basedOn w:val="a0"/>
    <w:rsid w:val="00B04594"/>
  </w:style>
  <w:style w:type="character" w:customStyle="1" w:styleId="cl-209b8a3c">
    <w:name w:val="cl-209b8a3c"/>
    <w:basedOn w:val="a0"/>
    <w:rsid w:val="00B04594"/>
  </w:style>
  <w:style w:type="character" w:customStyle="1" w:styleId="cl-209b8a50">
    <w:name w:val="cl-209b8a50"/>
    <w:basedOn w:val="a0"/>
    <w:rsid w:val="00B04594"/>
  </w:style>
  <w:style w:type="character" w:customStyle="1" w:styleId="cl-4fc63a68">
    <w:name w:val="cl-4fc63a68"/>
    <w:basedOn w:val="a0"/>
    <w:rsid w:val="00B04594"/>
  </w:style>
  <w:style w:type="character" w:customStyle="1" w:styleId="cl-4fc63a73">
    <w:name w:val="cl-4fc63a73"/>
    <w:basedOn w:val="a0"/>
    <w:rsid w:val="00B04594"/>
  </w:style>
  <w:style w:type="character" w:customStyle="1" w:styleId="cl-8060d53e">
    <w:name w:val="cl-8060d53e"/>
    <w:basedOn w:val="a0"/>
    <w:rsid w:val="00B04594"/>
  </w:style>
  <w:style w:type="character" w:customStyle="1" w:styleId="cl-8060d552">
    <w:name w:val="cl-8060d552"/>
    <w:basedOn w:val="a0"/>
    <w:rsid w:val="00B04594"/>
  </w:style>
  <w:style w:type="character" w:customStyle="1" w:styleId="cl-b42a5746">
    <w:name w:val="cl-b42a5746"/>
    <w:basedOn w:val="a0"/>
    <w:rsid w:val="00B04594"/>
  </w:style>
  <w:style w:type="character" w:customStyle="1" w:styleId="cl-b42a5751">
    <w:name w:val="cl-b42a5751"/>
    <w:basedOn w:val="a0"/>
    <w:rsid w:val="00B04594"/>
  </w:style>
  <w:style w:type="character" w:customStyle="1" w:styleId="cl-ea5b978a">
    <w:name w:val="cl-ea5b978a"/>
    <w:basedOn w:val="a0"/>
    <w:rsid w:val="00B04594"/>
  </w:style>
  <w:style w:type="character" w:customStyle="1" w:styleId="cl-ea5b9795">
    <w:name w:val="cl-ea5b9795"/>
    <w:basedOn w:val="a0"/>
    <w:rsid w:val="00B04594"/>
  </w:style>
  <w:style w:type="character" w:customStyle="1" w:styleId="cl-648c7bb8">
    <w:name w:val="cl-648c7bb8"/>
    <w:basedOn w:val="a0"/>
    <w:rsid w:val="00B04594"/>
  </w:style>
  <w:style w:type="character" w:customStyle="1" w:styleId="cl-648c7bc3">
    <w:name w:val="cl-648c7bc3"/>
    <w:basedOn w:val="a0"/>
    <w:rsid w:val="00B04594"/>
  </w:style>
  <w:style w:type="character" w:customStyle="1" w:styleId="cl-3eba2604">
    <w:name w:val="cl-3eba2604"/>
    <w:basedOn w:val="a0"/>
    <w:rsid w:val="00B04594"/>
  </w:style>
  <w:style w:type="character" w:customStyle="1" w:styleId="cl-3eba260f">
    <w:name w:val="cl-3eba260f"/>
    <w:basedOn w:val="a0"/>
    <w:rsid w:val="00B04594"/>
  </w:style>
  <w:style w:type="character" w:customStyle="1" w:styleId="cl-cdb2741a">
    <w:name w:val="cl-cdb2741a"/>
    <w:basedOn w:val="a0"/>
    <w:rsid w:val="00B04594"/>
  </w:style>
  <w:style w:type="character" w:customStyle="1" w:styleId="cl-cdb2742e">
    <w:name w:val="cl-cdb2742e"/>
    <w:basedOn w:val="a0"/>
    <w:rsid w:val="00B04594"/>
  </w:style>
  <w:style w:type="character" w:customStyle="1" w:styleId="cl-cbf5009e">
    <w:name w:val="cl-cbf5009e"/>
    <w:basedOn w:val="a0"/>
    <w:rsid w:val="00B04594"/>
  </w:style>
  <w:style w:type="character" w:customStyle="1" w:styleId="cl-cbf500b2">
    <w:name w:val="cl-cbf500b2"/>
    <w:basedOn w:val="a0"/>
    <w:rsid w:val="00B04594"/>
  </w:style>
  <w:style w:type="character" w:styleId="af6">
    <w:name w:val="Placeholder Text"/>
    <w:basedOn w:val="a0"/>
    <w:uiPriority w:val="99"/>
    <w:semiHidden/>
    <w:rsid w:val="00B04594"/>
    <w:rPr>
      <w:color w:val="666666"/>
    </w:rPr>
  </w:style>
  <w:style w:type="character" w:customStyle="1" w:styleId="cl-714697f4">
    <w:name w:val="cl-714697f4"/>
    <w:basedOn w:val="a0"/>
    <w:rsid w:val="00B04594"/>
  </w:style>
  <w:style w:type="character" w:customStyle="1" w:styleId="cl-714697ff">
    <w:name w:val="cl-714697ff"/>
    <w:basedOn w:val="a0"/>
    <w:rsid w:val="00B04594"/>
  </w:style>
  <w:style w:type="character" w:customStyle="1" w:styleId="cl-139e9394">
    <w:name w:val="cl-139e9394"/>
    <w:basedOn w:val="a0"/>
    <w:rsid w:val="00B04594"/>
  </w:style>
  <w:style w:type="character" w:customStyle="1" w:styleId="cl-139e939f">
    <w:name w:val="cl-139e939f"/>
    <w:basedOn w:val="a0"/>
    <w:rsid w:val="00B04594"/>
  </w:style>
  <w:style w:type="paragraph" w:styleId="af7">
    <w:name w:val="Revision"/>
    <w:hidden/>
    <w:uiPriority w:val="99"/>
    <w:semiHidden/>
    <w:rsid w:val="006E3E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4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5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36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7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2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1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93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71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7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0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5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02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8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64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96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54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62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66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64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4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16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19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15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439626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43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967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21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7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0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1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27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9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09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4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3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0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2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8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62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1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75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5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9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20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3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24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0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55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4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6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5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45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3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02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79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0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0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25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12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8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22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09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335133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46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384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3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45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71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94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1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36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7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68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94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60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17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4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17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13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21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43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6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24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22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52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5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40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5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6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93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1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980472">
              <w:marLeft w:val="0"/>
              <w:marRight w:val="0"/>
              <w:marTop w:val="0"/>
              <w:marBottom w:val="0"/>
              <w:divBdr>
                <w:top w:val="single" w:sz="6" w:space="0" w:color="5B616B"/>
                <w:left w:val="single" w:sz="6" w:space="0" w:color="5B616B"/>
                <w:bottom w:val="single" w:sz="6" w:space="0" w:color="5B616B"/>
                <w:right w:val="single" w:sz="6" w:space="0" w:color="5B616B"/>
              </w:divBdr>
            </w:div>
          </w:divsChild>
        </w:div>
      </w:divsChild>
    </w:div>
    <w:div w:id="2856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61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6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96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84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4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22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99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01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8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1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42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58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83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4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9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7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54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1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0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4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6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4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5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5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93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67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4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0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1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14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4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20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34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74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7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64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40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260411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185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273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602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89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15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6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8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3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0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68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9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20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0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57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44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9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8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63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27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762009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9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314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405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34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13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241076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47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703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35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17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14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8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0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2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9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1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8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82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1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9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6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56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9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82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36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28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055182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21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7366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662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25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7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9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36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0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7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3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88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12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33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68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85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6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2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18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62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0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1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8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51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7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96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97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7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3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4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29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85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52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25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36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4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2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73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1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2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82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1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92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9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19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14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758390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98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3024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30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92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9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78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4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4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7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8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35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5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96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41614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66947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6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43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1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4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3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98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7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0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0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9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02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5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2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8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6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36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9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3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72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3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6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44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9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76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3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0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08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42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5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71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2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40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33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15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92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7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0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4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4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1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49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05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8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0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13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6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9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59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8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1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4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6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33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7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505473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8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79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436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5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6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83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8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72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64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5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07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9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65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08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1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77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7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8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40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9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92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0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1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8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10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98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4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0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57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1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4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75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3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36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9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1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76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4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4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9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63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99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71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53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23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98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9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0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8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3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9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93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76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1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05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9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27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2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22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1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73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02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7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4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5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06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83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7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96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8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2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6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69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98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25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2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50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1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9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60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8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9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8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32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93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0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2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2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90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0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26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82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09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6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0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6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90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8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03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87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68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8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40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93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84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23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45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0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51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76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26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1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7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18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8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2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15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22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25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85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5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61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3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1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2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0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63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33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23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15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1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0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74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81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4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87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14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33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26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07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63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6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47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1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2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6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26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8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75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17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46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0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47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6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6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8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1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35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17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9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96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2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8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39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42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06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9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75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1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07354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36355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4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0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8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77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3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82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29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3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8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6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20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37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9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7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82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9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85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36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3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8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79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2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50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03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6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283003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7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922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14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79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8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79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0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02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0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8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9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97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53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399902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8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9927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670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52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5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91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7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53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32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1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46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2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7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4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689080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12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0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5541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83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658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13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18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55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82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64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7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1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8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74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67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9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92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53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54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54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67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05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54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39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80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3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24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3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09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9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0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9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8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13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1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8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76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63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3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06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8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55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9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9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6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33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26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28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47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17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36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05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65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5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28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8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3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9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13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4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09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6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09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1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8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9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0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8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86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8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1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30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5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2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41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9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0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58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63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7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8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9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9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2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3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69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98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22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85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25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47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1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84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78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9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7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14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02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4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1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2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7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34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47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73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70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80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3893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77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831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2628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80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418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4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1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53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6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15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6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2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3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73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47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28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8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19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22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37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32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7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6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0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1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39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0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74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05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3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5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68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6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45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49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5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0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7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9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33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1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11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9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5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91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26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7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89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5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5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40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76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87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779529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95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914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466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19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74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23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97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04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4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4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85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9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90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86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6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1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5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5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8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85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14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0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4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23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5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26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50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7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86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17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4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86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3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28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9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7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9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07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7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8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8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67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79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00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8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9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8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3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0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00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80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1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8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7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87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7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1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63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1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1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9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0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5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6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30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96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1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9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9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66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70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58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756336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44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238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575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44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15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20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4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03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86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03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93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85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18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81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87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1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7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8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01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2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31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3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74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86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5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46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19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2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2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3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9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56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84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55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30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53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4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9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81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52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6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7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1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1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66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42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4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19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59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31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5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0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CD2C37-C23E-41B7-BA7D-B2802294E2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87</TotalTime>
  <Pages>2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P</dc:creator>
  <cp:keywords/>
  <dc:description/>
  <cp:lastModifiedBy>TP</cp:lastModifiedBy>
  <cp:revision>883</cp:revision>
  <dcterms:created xsi:type="dcterms:W3CDTF">2025-03-21T03:05:00Z</dcterms:created>
  <dcterms:modified xsi:type="dcterms:W3CDTF">2025-08-04T10:12:00Z</dcterms:modified>
</cp:coreProperties>
</file>